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0EE59B" w14:textId="21184C13" w:rsidR="006B5D21" w:rsidRPr="00890347" w:rsidRDefault="00583F07" w:rsidP="009A4A69">
      <w:pPr>
        <w:pStyle w:val="Title"/>
        <w:spacing w:after="120"/>
        <w:rPr>
          <w:rFonts w:cs="Times New Roman"/>
          <w:sz w:val="24"/>
          <w:szCs w:val="24"/>
        </w:rPr>
      </w:pPr>
      <w:r w:rsidRPr="00890347">
        <w:rPr>
          <w:rFonts w:cs="Times New Roman"/>
          <w:sz w:val="24"/>
          <w:szCs w:val="24"/>
        </w:rPr>
        <w:t>Fourteen years</w:t>
      </w:r>
      <w:r w:rsidR="006818EC" w:rsidRPr="00890347">
        <w:rPr>
          <w:rFonts w:cs="Times New Roman"/>
          <w:sz w:val="24"/>
          <w:szCs w:val="24"/>
        </w:rPr>
        <w:t xml:space="preserve">’ </w:t>
      </w:r>
      <w:r w:rsidRPr="00890347">
        <w:rPr>
          <w:rFonts w:cs="Times New Roman"/>
          <w:sz w:val="24"/>
          <w:szCs w:val="24"/>
        </w:rPr>
        <w:t xml:space="preserve">clinical experience and the first million babies protected </w:t>
      </w:r>
      <w:r w:rsidR="006818EC" w:rsidRPr="00890347">
        <w:rPr>
          <w:rFonts w:cs="Times New Roman"/>
          <w:sz w:val="24"/>
          <w:szCs w:val="24"/>
        </w:rPr>
        <w:t xml:space="preserve">with </w:t>
      </w:r>
      <w:r w:rsidR="00B479EC" w:rsidRPr="00890347">
        <w:rPr>
          <w:rFonts w:cs="Times New Roman"/>
          <w:sz w:val="24"/>
          <w:szCs w:val="24"/>
        </w:rPr>
        <w:t xml:space="preserve">human </w:t>
      </w:r>
      <w:r w:rsidR="006818EC" w:rsidRPr="00890347">
        <w:rPr>
          <w:rFonts w:cs="Times New Roman"/>
          <w:sz w:val="24"/>
          <w:szCs w:val="24"/>
        </w:rPr>
        <w:t>live-attenuated vaccine against</w:t>
      </w:r>
      <w:r w:rsidRPr="00890347">
        <w:rPr>
          <w:rFonts w:cs="Times New Roman"/>
          <w:sz w:val="24"/>
          <w:szCs w:val="24"/>
        </w:rPr>
        <w:t xml:space="preserve"> </w:t>
      </w:r>
      <w:r w:rsidR="00B479EC" w:rsidRPr="00890347">
        <w:rPr>
          <w:rFonts w:cs="Times New Roman"/>
          <w:sz w:val="24"/>
          <w:szCs w:val="24"/>
        </w:rPr>
        <w:t>rotavirus</w:t>
      </w:r>
      <w:r w:rsidRPr="00890347">
        <w:rPr>
          <w:rFonts w:cs="Times New Roman"/>
          <w:sz w:val="24"/>
          <w:szCs w:val="24"/>
        </w:rPr>
        <w:t xml:space="preserve"> disease in </w:t>
      </w:r>
      <w:r w:rsidR="008B2B5A" w:rsidRPr="00890347">
        <w:rPr>
          <w:rFonts w:cs="Times New Roman"/>
          <w:sz w:val="24"/>
          <w:szCs w:val="24"/>
        </w:rPr>
        <w:t>Italy</w:t>
      </w:r>
    </w:p>
    <w:p w14:paraId="4E6AFF23" w14:textId="405D012A" w:rsidR="00AA3A7D" w:rsidRPr="00890347" w:rsidRDefault="00AA3A7D" w:rsidP="00AA3A7D">
      <w:pPr>
        <w:spacing w:after="120"/>
        <w:rPr>
          <w:rFonts w:cs="Times New Roman"/>
          <w:szCs w:val="24"/>
          <w:lang w:val="it-IT"/>
        </w:rPr>
      </w:pPr>
      <w:r w:rsidRPr="00890347">
        <w:rPr>
          <w:rFonts w:cs="Times New Roman"/>
          <w:b/>
          <w:bCs/>
          <w:i/>
          <w:iCs/>
          <w:lang w:val="it-IT"/>
        </w:rPr>
        <w:t>Journal</w:t>
      </w:r>
      <w:r w:rsidRPr="00890347">
        <w:rPr>
          <w:rFonts w:cs="Times New Roman"/>
          <w:lang w:val="en-US"/>
        </w:rPr>
        <w:t xml:space="preserve">: </w:t>
      </w:r>
      <w:r w:rsidRPr="00890347">
        <w:rPr>
          <w:rFonts w:cs="Times New Roman"/>
          <w:szCs w:val="24"/>
          <w:lang w:val="it-IT"/>
        </w:rPr>
        <w:t>Human Vaccines &amp; Immunotherapeutics</w:t>
      </w:r>
    </w:p>
    <w:p w14:paraId="1C10998E" w14:textId="6D436AF4" w:rsidR="001B2E4F" w:rsidRPr="00890347" w:rsidRDefault="001B2E4F" w:rsidP="001B2E4F">
      <w:pPr>
        <w:rPr>
          <w:rFonts w:cs="Times New Roman"/>
          <w:b/>
          <w:bCs/>
          <w:i/>
          <w:iCs/>
          <w:lang w:val="it-IT"/>
        </w:rPr>
      </w:pPr>
      <w:r w:rsidRPr="00890347">
        <w:rPr>
          <w:rFonts w:cs="Times New Roman"/>
          <w:b/>
          <w:bCs/>
          <w:i/>
          <w:iCs/>
          <w:lang w:val="it-IT"/>
        </w:rPr>
        <w:t>Authors</w:t>
      </w:r>
    </w:p>
    <w:p w14:paraId="4CC21898" w14:textId="2F0DACC4" w:rsidR="006B5D21" w:rsidRPr="00890347" w:rsidRDefault="00B154D3" w:rsidP="009A4A69">
      <w:pPr>
        <w:spacing w:after="120"/>
        <w:rPr>
          <w:rFonts w:cs="Times New Roman"/>
          <w:szCs w:val="24"/>
          <w:lang w:val="it-IT"/>
        </w:rPr>
      </w:pPr>
      <w:r w:rsidRPr="00890347">
        <w:rPr>
          <w:rFonts w:cs="Times New Roman"/>
          <w:szCs w:val="24"/>
          <w:lang w:val="it-IT"/>
        </w:rPr>
        <w:t xml:space="preserve">Paolo </w:t>
      </w:r>
      <w:r w:rsidR="00CF6E90" w:rsidRPr="00890347">
        <w:rPr>
          <w:rFonts w:cs="Times New Roman"/>
          <w:szCs w:val="24"/>
          <w:lang w:val="it-IT"/>
        </w:rPr>
        <w:t>Bonanni</w:t>
      </w:r>
      <w:r w:rsidR="00D70ECE" w:rsidRPr="00890347">
        <w:rPr>
          <w:rFonts w:cs="Times New Roman"/>
          <w:szCs w:val="24"/>
          <w:vertAlign w:val="superscript"/>
          <w:lang w:val="it-IT"/>
        </w:rPr>
        <w:t>a</w:t>
      </w:r>
      <w:r w:rsidR="00CF6E90" w:rsidRPr="00890347">
        <w:rPr>
          <w:rFonts w:cs="Times New Roman"/>
          <w:szCs w:val="24"/>
          <w:lang w:val="it-IT"/>
        </w:rPr>
        <w:t xml:space="preserve">, </w:t>
      </w:r>
      <w:r w:rsidR="00674806" w:rsidRPr="00890347">
        <w:rPr>
          <w:rFonts w:cs="Times New Roman"/>
          <w:szCs w:val="24"/>
          <w:lang w:val="it-IT"/>
        </w:rPr>
        <w:t xml:space="preserve">Giorgio </w:t>
      </w:r>
      <w:r w:rsidR="00B479EC" w:rsidRPr="00890347">
        <w:rPr>
          <w:rFonts w:cs="Times New Roman"/>
          <w:szCs w:val="24"/>
          <w:lang w:val="it-IT"/>
        </w:rPr>
        <w:t>Conforti</w:t>
      </w:r>
      <w:r w:rsidR="00D70ECE" w:rsidRPr="00890347">
        <w:rPr>
          <w:rFonts w:cs="Times New Roman"/>
          <w:szCs w:val="24"/>
          <w:vertAlign w:val="superscript"/>
          <w:lang w:val="it-IT"/>
        </w:rPr>
        <w:t>b</w:t>
      </w:r>
      <w:r w:rsidR="00B479EC" w:rsidRPr="00890347">
        <w:rPr>
          <w:rFonts w:cs="Times New Roman"/>
          <w:szCs w:val="24"/>
          <w:lang w:val="it-IT"/>
        </w:rPr>
        <w:t xml:space="preserve">, </w:t>
      </w:r>
      <w:r w:rsidR="00451AE8" w:rsidRPr="00890347">
        <w:rPr>
          <w:rFonts w:cs="Times New Roman"/>
          <w:szCs w:val="24"/>
          <w:lang w:val="it-IT"/>
        </w:rPr>
        <w:t xml:space="preserve">Elisabetta </w:t>
      </w:r>
      <w:r w:rsidR="00B479EC" w:rsidRPr="00890347">
        <w:rPr>
          <w:rFonts w:cs="Times New Roman"/>
          <w:szCs w:val="24"/>
          <w:lang w:val="it-IT"/>
        </w:rPr>
        <w:t>Franco</w:t>
      </w:r>
      <w:r w:rsidR="00D70ECE" w:rsidRPr="00890347">
        <w:rPr>
          <w:rFonts w:cs="Times New Roman"/>
          <w:szCs w:val="24"/>
          <w:vertAlign w:val="superscript"/>
          <w:lang w:val="it-IT"/>
        </w:rPr>
        <w:t>c</w:t>
      </w:r>
      <w:r w:rsidR="001D531A" w:rsidRPr="00890347">
        <w:rPr>
          <w:rFonts w:cs="Times New Roman"/>
          <w:szCs w:val="24"/>
          <w:lang w:val="it-IT"/>
        </w:rPr>
        <w:t>,</w:t>
      </w:r>
      <w:r w:rsidR="00B479EC" w:rsidRPr="00890347">
        <w:rPr>
          <w:rFonts w:cs="Times New Roman"/>
          <w:szCs w:val="24"/>
          <w:lang w:val="it-IT"/>
        </w:rPr>
        <w:t xml:space="preserve"> </w:t>
      </w:r>
      <w:r w:rsidR="00451AE8" w:rsidRPr="00890347">
        <w:rPr>
          <w:rFonts w:cs="Times New Roman"/>
          <w:szCs w:val="24"/>
          <w:lang w:val="it-IT"/>
        </w:rPr>
        <w:t xml:space="preserve">Giovanni </w:t>
      </w:r>
      <w:r w:rsidR="00CF6E90" w:rsidRPr="00890347">
        <w:rPr>
          <w:rFonts w:cs="Times New Roman"/>
          <w:szCs w:val="24"/>
          <w:lang w:val="it-IT"/>
        </w:rPr>
        <w:t>Gabutti</w:t>
      </w:r>
      <w:r w:rsidR="00D70ECE" w:rsidRPr="00890347">
        <w:rPr>
          <w:rFonts w:cs="Times New Roman"/>
          <w:szCs w:val="24"/>
          <w:vertAlign w:val="superscript"/>
          <w:lang w:val="it-IT"/>
        </w:rPr>
        <w:t>d</w:t>
      </w:r>
      <w:r w:rsidR="00CF6E90" w:rsidRPr="00890347">
        <w:rPr>
          <w:rFonts w:cs="Times New Roman"/>
          <w:szCs w:val="24"/>
          <w:lang w:val="it-IT"/>
        </w:rPr>
        <w:t xml:space="preserve">, </w:t>
      </w:r>
      <w:r w:rsidRPr="00890347">
        <w:rPr>
          <w:rFonts w:cs="Times New Roman"/>
          <w:szCs w:val="24"/>
          <w:lang w:val="it-IT"/>
        </w:rPr>
        <w:t>Federico Marchetti</w:t>
      </w:r>
      <w:r w:rsidR="00D70ECE" w:rsidRPr="00890347">
        <w:rPr>
          <w:rFonts w:cs="Times New Roman"/>
          <w:szCs w:val="24"/>
          <w:vertAlign w:val="superscript"/>
          <w:lang w:val="it-IT"/>
        </w:rPr>
        <w:t>e</w:t>
      </w:r>
      <w:r w:rsidR="001F3F1C" w:rsidRPr="00890347">
        <w:rPr>
          <w:rFonts w:cs="Times New Roman"/>
          <w:szCs w:val="24"/>
          <w:lang w:val="it-IT"/>
        </w:rPr>
        <w:t xml:space="preserve">, </w:t>
      </w:r>
      <w:r w:rsidR="00674806" w:rsidRPr="00890347">
        <w:rPr>
          <w:rFonts w:cs="Times New Roman"/>
          <w:szCs w:val="24"/>
          <w:lang w:val="it-IT"/>
        </w:rPr>
        <w:t xml:space="preserve">Antonella </w:t>
      </w:r>
      <w:r w:rsidR="001F3F1C" w:rsidRPr="00890347">
        <w:rPr>
          <w:rFonts w:cs="Times New Roman"/>
          <w:szCs w:val="24"/>
          <w:lang w:val="it-IT"/>
        </w:rPr>
        <w:t>Mattei</w:t>
      </w:r>
      <w:r w:rsidR="00D70ECE" w:rsidRPr="00890347">
        <w:rPr>
          <w:rFonts w:cs="Times New Roman"/>
          <w:szCs w:val="24"/>
          <w:vertAlign w:val="superscript"/>
          <w:lang w:val="it-IT"/>
        </w:rPr>
        <w:t>f</w:t>
      </w:r>
      <w:r w:rsidR="001F3F1C" w:rsidRPr="00890347">
        <w:rPr>
          <w:rFonts w:cs="Times New Roman"/>
          <w:szCs w:val="24"/>
          <w:lang w:val="it-IT"/>
        </w:rPr>
        <w:t xml:space="preserve">, </w:t>
      </w:r>
      <w:r w:rsidR="00451AE8" w:rsidRPr="00890347">
        <w:rPr>
          <w:rFonts w:cs="Times New Roman"/>
          <w:szCs w:val="24"/>
          <w:lang w:val="it-IT"/>
        </w:rPr>
        <w:t xml:space="preserve">Rosa </w:t>
      </w:r>
      <w:r w:rsidR="00CF6E90" w:rsidRPr="00890347">
        <w:rPr>
          <w:rFonts w:cs="Times New Roman"/>
          <w:szCs w:val="24"/>
          <w:lang w:val="it-IT"/>
        </w:rPr>
        <w:t>Prato</w:t>
      </w:r>
      <w:r w:rsidR="00D70ECE" w:rsidRPr="00890347">
        <w:rPr>
          <w:rFonts w:cs="Times New Roman"/>
          <w:szCs w:val="24"/>
          <w:vertAlign w:val="superscript"/>
          <w:lang w:val="it-IT"/>
        </w:rPr>
        <w:t>g</w:t>
      </w:r>
      <w:r w:rsidR="00CF6E90" w:rsidRPr="00890347">
        <w:rPr>
          <w:rFonts w:cs="Times New Roman"/>
          <w:szCs w:val="24"/>
          <w:lang w:val="it-IT"/>
        </w:rPr>
        <w:t xml:space="preserve">, </w:t>
      </w:r>
      <w:r w:rsidR="00674806" w:rsidRPr="00890347">
        <w:rPr>
          <w:rFonts w:cs="Times New Roman"/>
          <w:szCs w:val="24"/>
          <w:lang w:val="it-IT"/>
        </w:rPr>
        <w:t xml:space="preserve">Giovanni </w:t>
      </w:r>
      <w:r w:rsidR="00B479EC" w:rsidRPr="00890347">
        <w:rPr>
          <w:rFonts w:cs="Times New Roman"/>
          <w:szCs w:val="24"/>
          <w:lang w:val="it-IT"/>
        </w:rPr>
        <w:t>Vitali Rosati</w:t>
      </w:r>
      <w:r w:rsidR="00D70ECE" w:rsidRPr="00890347">
        <w:rPr>
          <w:rFonts w:cs="Times New Roman"/>
          <w:szCs w:val="24"/>
          <w:vertAlign w:val="superscript"/>
          <w:lang w:val="it-IT"/>
        </w:rPr>
        <w:t>h</w:t>
      </w:r>
      <w:r w:rsidR="00B479EC" w:rsidRPr="00890347">
        <w:rPr>
          <w:rFonts w:cs="Times New Roman"/>
          <w:szCs w:val="24"/>
          <w:lang w:val="it-IT"/>
        </w:rPr>
        <w:t xml:space="preserve">, </w:t>
      </w:r>
      <w:r w:rsidR="00451AE8" w:rsidRPr="00890347">
        <w:rPr>
          <w:rFonts w:cs="Times New Roman"/>
          <w:szCs w:val="24"/>
          <w:lang w:val="it-IT"/>
        </w:rPr>
        <w:t xml:space="preserve">Francesco </w:t>
      </w:r>
      <w:r w:rsidR="00CF6E90" w:rsidRPr="00890347">
        <w:rPr>
          <w:rFonts w:cs="Times New Roman"/>
          <w:szCs w:val="24"/>
          <w:lang w:val="it-IT"/>
        </w:rPr>
        <w:t>Vitale</w:t>
      </w:r>
      <w:r w:rsidR="00D70ECE" w:rsidRPr="00890347">
        <w:rPr>
          <w:rFonts w:cs="Times New Roman"/>
          <w:szCs w:val="24"/>
          <w:vertAlign w:val="superscript"/>
          <w:lang w:val="it-IT"/>
        </w:rPr>
        <w:t>i</w:t>
      </w:r>
    </w:p>
    <w:p w14:paraId="4AEFADA5" w14:textId="77777777" w:rsidR="00E31FE7" w:rsidRPr="00890347" w:rsidRDefault="00E31FE7" w:rsidP="00E31FE7">
      <w:pPr>
        <w:rPr>
          <w:rFonts w:cs="Times New Roman"/>
          <w:b/>
          <w:bCs/>
          <w:i/>
          <w:iCs/>
          <w:lang w:val="en-US"/>
        </w:rPr>
      </w:pPr>
      <w:r w:rsidRPr="00890347">
        <w:rPr>
          <w:rFonts w:cs="Times New Roman"/>
          <w:b/>
          <w:bCs/>
          <w:i/>
          <w:iCs/>
          <w:lang w:val="en-US"/>
        </w:rPr>
        <w:t>Affiliations:</w:t>
      </w:r>
    </w:p>
    <w:p w14:paraId="1C46546E" w14:textId="12327384" w:rsidR="00201CBD" w:rsidRPr="00890347" w:rsidRDefault="00D70ECE" w:rsidP="00201CBD">
      <w:pPr>
        <w:rPr>
          <w:rFonts w:cs="Times New Roman"/>
          <w:szCs w:val="24"/>
          <w:vertAlign w:val="superscript"/>
          <w:lang w:val="en-US"/>
        </w:rPr>
      </w:pPr>
      <w:r w:rsidRPr="00890347">
        <w:rPr>
          <w:rFonts w:cs="Times New Roman"/>
          <w:vertAlign w:val="superscript"/>
          <w:lang w:val="en-US"/>
        </w:rPr>
        <w:t>a</w:t>
      </w:r>
      <w:r w:rsidR="001C2B67" w:rsidRPr="00890347">
        <w:rPr>
          <w:rFonts w:cs="Times New Roman"/>
          <w:b/>
          <w:bCs/>
          <w:lang w:val="en-US"/>
        </w:rPr>
        <w:t xml:space="preserve"> </w:t>
      </w:r>
      <w:r w:rsidR="001C2B67" w:rsidRPr="00890347">
        <w:rPr>
          <w:rFonts w:cs="Times New Roman"/>
          <w:szCs w:val="24"/>
          <w:lang w:val="en-US"/>
        </w:rPr>
        <w:t>Department of Health Sciences, University of Florence, Italy</w:t>
      </w:r>
    </w:p>
    <w:p w14:paraId="37B4D128" w14:textId="16983728" w:rsidR="00674806" w:rsidRPr="00890347" w:rsidRDefault="00D70ECE" w:rsidP="00201CBD">
      <w:pPr>
        <w:rPr>
          <w:rFonts w:cs="Times New Roman"/>
          <w:szCs w:val="24"/>
          <w:vertAlign w:val="superscript"/>
          <w:lang w:val="it-IT"/>
        </w:rPr>
      </w:pPr>
      <w:r w:rsidRPr="00890347">
        <w:rPr>
          <w:rFonts w:cs="Times New Roman"/>
          <w:szCs w:val="24"/>
          <w:vertAlign w:val="superscript"/>
          <w:lang w:val="it-IT"/>
        </w:rPr>
        <w:t>b</w:t>
      </w:r>
      <w:r w:rsidR="00D20060" w:rsidRPr="00890347">
        <w:rPr>
          <w:rFonts w:cs="Times New Roman"/>
          <w:szCs w:val="24"/>
        </w:rPr>
        <w:t xml:space="preserve"> Italian Federation of Primary Care </w:t>
      </w:r>
      <w:r w:rsidR="00384339" w:rsidRPr="00890347">
        <w:rPr>
          <w:rFonts w:cs="Times New Roman"/>
          <w:szCs w:val="24"/>
        </w:rPr>
        <w:t>Paediatricians</w:t>
      </w:r>
      <w:r w:rsidR="00D20060" w:rsidRPr="00890347">
        <w:rPr>
          <w:rFonts w:cs="Times New Roman"/>
          <w:szCs w:val="24"/>
        </w:rPr>
        <w:t xml:space="preserve"> (FIMP), Genoa, Italy</w:t>
      </w:r>
    </w:p>
    <w:p w14:paraId="2B0C7611" w14:textId="14C96D4B" w:rsidR="00AA5B0E" w:rsidRPr="00890347" w:rsidRDefault="00D70ECE" w:rsidP="00AA5B0E">
      <w:pPr>
        <w:rPr>
          <w:rFonts w:cs="Times New Roman"/>
          <w:szCs w:val="24"/>
        </w:rPr>
      </w:pPr>
      <w:r w:rsidRPr="00890347">
        <w:rPr>
          <w:rFonts w:cs="Times New Roman"/>
          <w:szCs w:val="24"/>
          <w:vertAlign w:val="superscript"/>
          <w:lang w:val="it-IT"/>
        </w:rPr>
        <w:t>c</w:t>
      </w:r>
      <w:r w:rsidR="00D47D6C" w:rsidRPr="00890347">
        <w:rPr>
          <w:rFonts w:cs="Times New Roman"/>
          <w:lang w:val="en-US"/>
        </w:rPr>
        <w:t xml:space="preserve"> Department of Biomedicine and Prevention, University of Rome Tor Vergata, Rome, Italy</w:t>
      </w:r>
      <w:r w:rsidR="00AA5B0E" w:rsidRPr="00890347">
        <w:rPr>
          <w:rFonts w:cs="Times New Roman"/>
          <w:szCs w:val="24"/>
        </w:rPr>
        <w:t xml:space="preserve"> </w:t>
      </w:r>
    </w:p>
    <w:p w14:paraId="1E1BB8EF" w14:textId="50D2498D" w:rsidR="009A3D4F" w:rsidRPr="00890347" w:rsidRDefault="00D70ECE" w:rsidP="00201CBD">
      <w:pPr>
        <w:rPr>
          <w:rFonts w:cs="Times New Roman"/>
          <w:szCs w:val="24"/>
          <w:lang w:val="en-US" w:eastAsia="fr-BE"/>
        </w:rPr>
      </w:pPr>
      <w:r w:rsidRPr="00890347">
        <w:rPr>
          <w:rFonts w:cs="Times New Roman"/>
          <w:szCs w:val="24"/>
          <w:vertAlign w:val="superscript"/>
          <w:lang w:val="it-IT"/>
        </w:rPr>
        <w:t>d</w:t>
      </w:r>
      <w:r w:rsidR="00413D91" w:rsidRPr="00890347">
        <w:rPr>
          <w:rFonts w:cs="Times New Roman"/>
          <w:szCs w:val="24"/>
          <w:vertAlign w:val="superscript"/>
          <w:lang w:val="it-IT"/>
        </w:rPr>
        <w:t xml:space="preserve"> </w:t>
      </w:r>
      <w:r w:rsidR="009A3D4F" w:rsidRPr="00890347">
        <w:rPr>
          <w:rFonts w:cs="Times New Roman"/>
          <w:szCs w:val="24"/>
        </w:rPr>
        <w:t>Department of Medical Sciences, University of Ferrara, Via Fossato di Mortara 64B, 44121 Ferrara, Italy</w:t>
      </w:r>
      <w:r w:rsidR="009A3D4F" w:rsidRPr="00890347">
        <w:rPr>
          <w:rFonts w:cs="Times New Roman"/>
          <w:szCs w:val="24"/>
          <w:lang w:val="en-US" w:eastAsia="fr-BE"/>
        </w:rPr>
        <w:t xml:space="preserve"> </w:t>
      </w:r>
    </w:p>
    <w:p w14:paraId="34F583CA" w14:textId="3DC4387F" w:rsidR="00463115" w:rsidRPr="00890347" w:rsidRDefault="00D70ECE" w:rsidP="00201CBD">
      <w:pPr>
        <w:rPr>
          <w:rFonts w:cs="Times New Roman"/>
          <w:szCs w:val="24"/>
          <w:lang w:val="it-IT"/>
        </w:rPr>
      </w:pPr>
      <w:r w:rsidRPr="00890347">
        <w:rPr>
          <w:rFonts w:cs="Times New Roman"/>
          <w:szCs w:val="24"/>
          <w:vertAlign w:val="superscript"/>
          <w:lang w:val="it-IT"/>
        </w:rPr>
        <w:t>e</w:t>
      </w:r>
      <w:r w:rsidR="00B2514B" w:rsidRPr="00890347">
        <w:rPr>
          <w:rFonts w:cs="Times New Roman"/>
          <w:szCs w:val="24"/>
          <w:lang w:val="it-IT"/>
        </w:rPr>
        <w:t xml:space="preserve"> GSK, Via A. Fleming 2, 37135 Verona, Italy</w:t>
      </w:r>
    </w:p>
    <w:p w14:paraId="7451A8ED" w14:textId="5722FDC4" w:rsidR="00674806" w:rsidRPr="00890347" w:rsidRDefault="00D70ECE" w:rsidP="00201CBD">
      <w:pPr>
        <w:rPr>
          <w:rFonts w:cs="Times New Roman"/>
          <w:szCs w:val="24"/>
          <w:lang w:val="en-US"/>
        </w:rPr>
      </w:pPr>
      <w:r w:rsidRPr="00890347">
        <w:rPr>
          <w:rFonts w:cs="Times New Roman"/>
          <w:szCs w:val="24"/>
          <w:vertAlign w:val="superscript"/>
          <w:lang w:val="en-US"/>
        </w:rPr>
        <w:t>f</w:t>
      </w:r>
      <w:r w:rsidR="00463115" w:rsidRPr="00890347">
        <w:rPr>
          <w:rFonts w:cs="Times New Roman"/>
          <w:szCs w:val="24"/>
          <w:vertAlign w:val="superscript"/>
          <w:lang w:val="en-US"/>
        </w:rPr>
        <w:t xml:space="preserve"> </w:t>
      </w:r>
      <w:r w:rsidR="007B57E3" w:rsidRPr="00890347">
        <w:rPr>
          <w:rFonts w:cs="Times New Roman"/>
          <w:szCs w:val="24"/>
          <w:lang w:val="en-US"/>
        </w:rPr>
        <w:t>Department of Life, Health &amp; Environmental Sciences, University of L’Aquila, Piazzale S. Tommasi 1, 67100, L’Aquila, Italy</w:t>
      </w:r>
    </w:p>
    <w:p w14:paraId="08E20F36" w14:textId="0D5A727A" w:rsidR="00674806" w:rsidRPr="00890347" w:rsidRDefault="00D70ECE" w:rsidP="00201CBD">
      <w:pPr>
        <w:rPr>
          <w:rFonts w:cs="Times New Roman"/>
          <w:szCs w:val="24"/>
          <w:vertAlign w:val="superscript"/>
          <w:lang w:val="en-US"/>
        </w:rPr>
      </w:pPr>
      <w:r w:rsidRPr="00890347">
        <w:rPr>
          <w:rFonts w:cs="Times New Roman"/>
          <w:szCs w:val="24"/>
          <w:vertAlign w:val="superscript"/>
          <w:lang w:val="en-US"/>
        </w:rPr>
        <w:t>g</w:t>
      </w:r>
      <w:r w:rsidR="00162645" w:rsidRPr="00890347">
        <w:rPr>
          <w:rFonts w:cs="Times New Roman"/>
          <w:szCs w:val="24"/>
          <w:lang w:val="en-US"/>
        </w:rPr>
        <w:t xml:space="preserve"> </w:t>
      </w:r>
      <w:r w:rsidR="00C974FA" w:rsidRPr="00890347">
        <w:rPr>
          <w:rFonts w:cs="Times New Roman"/>
          <w:szCs w:val="24"/>
          <w:lang w:val="en-US"/>
        </w:rPr>
        <w:t>Department of Medical and Surgical Sciences, University of Foggia; Department of Hygiene, Policlinico Riuniti University Hospital of Foggia, Foggia, Italy</w:t>
      </w:r>
    </w:p>
    <w:p w14:paraId="4298E3C9" w14:textId="5CAEB242" w:rsidR="00674806" w:rsidRPr="00890347" w:rsidRDefault="00D70ECE" w:rsidP="00201CBD">
      <w:pPr>
        <w:rPr>
          <w:rFonts w:cs="Times New Roman"/>
          <w:szCs w:val="24"/>
          <w:vertAlign w:val="superscript"/>
          <w:lang w:val="it-IT"/>
        </w:rPr>
      </w:pPr>
      <w:r w:rsidRPr="00890347">
        <w:rPr>
          <w:rFonts w:cs="Times New Roman"/>
          <w:szCs w:val="24"/>
          <w:vertAlign w:val="superscript"/>
          <w:lang w:val="it-IT"/>
        </w:rPr>
        <w:t>h</w:t>
      </w:r>
      <w:r w:rsidR="00931AB6" w:rsidRPr="00890347">
        <w:rPr>
          <w:rFonts w:cs="Times New Roman"/>
          <w:szCs w:val="24"/>
          <w:vertAlign w:val="superscript"/>
          <w:lang w:val="it-IT"/>
        </w:rPr>
        <w:t xml:space="preserve"> </w:t>
      </w:r>
      <w:bookmarkStart w:id="0" w:name="_Hlk70936436"/>
      <w:r w:rsidR="00931AB6" w:rsidRPr="00890347">
        <w:rPr>
          <w:rFonts w:cs="Times New Roman"/>
          <w:szCs w:val="24"/>
          <w:lang w:val="it-IT"/>
        </w:rPr>
        <w:t>Family Pediatrician (FIMP Federazione Italiana Medici Pediatri)</w:t>
      </w:r>
      <w:r w:rsidR="0006766E" w:rsidRPr="00890347">
        <w:rPr>
          <w:rFonts w:cs="Times New Roman"/>
          <w:szCs w:val="24"/>
          <w:lang w:val="it-IT"/>
        </w:rPr>
        <w:t>, via della montagnola 239,</w:t>
      </w:r>
      <w:r w:rsidR="00931AB6" w:rsidRPr="00890347">
        <w:rPr>
          <w:rFonts w:cs="Times New Roman"/>
          <w:szCs w:val="24"/>
          <w:lang w:val="it-IT"/>
        </w:rPr>
        <w:t xml:space="preserve"> Greve in Chianti (FI)</w:t>
      </w:r>
      <w:r w:rsidR="00EF3083" w:rsidRPr="00890347">
        <w:rPr>
          <w:rFonts w:cs="Times New Roman"/>
          <w:szCs w:val="24"/>
          <w:lang w:val="it-IT"/>
        </w:rPr>
        <w:t>, Italy</w:t>
      </w:r>
      <w:bookmarkEnd w:id="0"/>
    </w:p>
    <w:p w14:paraId="67AD8EC4" w14:textId="756130FC" w:rsidR="00674806" w:rsidRPr="00890347" w:rsidRDefault="00D70ECE" w:rsidP="009A4A69">
      <w:pPr>
        <w:spacing w:after="120"/>
        <w:rPr>
          <w:rFonts w:cs="Times New Roman"/>
          <w:szCs w:val="24"/>
          <w:vertAlign w:val="superscript"/>
          <w:lang w:val="it-IT"/>
        </w:rPr>
      </w:pPr>
      <w:r w:rsidRPr="00890347">
        <w:rPr>
          <w:rFonts w:cs="Times New Roman"/>
          <w:szCs w:val="24"/>
          <w:vertAlign w:val="superscript"/>
          <w:lang w:val="it-IT"/>
        </w:rPr>
        <w:t>i</w:t>
      </w:r>
      <w:r w:rsidR="009A3D4F" w:rsidRPr="00890347">
        <w:rPr>
          <w:rFonts w:cs="Times New Roman"/>
          <w:szCs w:val="24"/>
          <w:vertAlign w:val="superscript"/>
          <w:lang w:val="it-IT"/>
        </w:rPr>
        <w:t xml:space="preserve"> </w:t>
      </w:r>
      <w:r w:rsidR="009A3D4F" w:rsidRPr="00890347">
        <w:rPr>
          <w:rFonts w:cs="Times New Roman"/>
          <w:szCs w:val="24"/>
          <w:lang w:val="it-IT"/>
        </w:rPr>
        <w:t>Departmentof Health Promotion, Maternal-Child Care, Internal Medicine and Medical Specialties. University of Palermo, Palermo</w:t>
      </w:r>
      <w:r w:rsidR="00384339" w:rsidRPr="00890347">
        <w:rPr>
          <w:rFonts w:cs="Times New Roman"/>
          <w:szCs w:val="24"/>
          <w:lang w:val="it-IT"/>
        </w:rPr>
        <w:t>,</w:t>
      </w:r>
      <w:r w:rsidR="009A3D4F" w:rsidRPr="00890347">
        <w:rPr>
          <w:rFonts w:cs="Times New Roman"/>
          <w:szCs w:val="24"/>
          <w:lang w:val="it-IT"/>
        </w:rPr>
        <w:t xml:space="preserve"> Italy</w:t>
      </w:r>
    </w:p>
    <w:p w14:paraId="462F875A" w14:textId="15E52577" w:rsidR="001F3F1C" w:rsidRPr="00890347" w:rsidRDefault="00CF6E90" w:rsidP="001F3F1C">
      <w:pPr>
        <w:rPr>
          <w:rFonts w:cs="Times New Roman"/>
          <w:b/>
          <w:bCs/>
          <w:i/>
          <w:iCs/>
          <w:lang w:val="it-IT"/>
        </w:rPr>
      </w:pPr>
      <w:r w:rsidRPr="00890347">
        <w:rPr>
          <w:rFonts w:cs="Times New Roman"/>
          <w:b/>
          <w:bCs/>
          <w:i/>
          <w:iCs/>
          <w:lang w:val="it-IT"/>
        </w:rPr>
        <w:t xml:space="preserve">Corresponding </w:t>
      </w:r>
      <w:r w:rsidR="004C4E58" w:rsidRPr="00890347">
        <w:rPr>
          <w:rFonts w:cs="Times New Roman"/>
          <w:b/>
          <w:bCs/>
          <w:i/>
          <w:iCs/>
          <w:lang w:val="it-IT"/>
        </w:rPr>
        <w:t>a</w:t>
      </w:r>
      <w:r w:rsidRPr="00890347">
        <w:rPr>
          <w:rFonts w:cs="Times New Roman"/>
          <w:b/>
          <w:bCs/>
          <w:i/>
          <w:iCs/>
          <w:lang w:val="it-IT"/>
        </w:rPr>
        <w:t>uthor:</w:t>
      </w:r>
    </w:p>
    <w:p w14:paraId="38687A7E" w14:textId="77777777" w:rsidR="006D4E0E" w:rsidRPr="00890347" w:rsidRDefault="006D4E0E" w:rsidP="009A4A69">
      <w:pPr>
        <w:jc w:val="both"/>
        <w:rPr>
          <w:rFonts w:cs="Times New Roman"/>
          <w:sz w:val="22"/>
          <w:szCs w:val="24"/>
          <w:lang w:val="it-IT"/>
        </w:rPr>
      </w:pPr>
      <w:r w:rsidRPr="00890347">
        <w:rPr>
          <w:rFonts w:cs="Times New Roman"/>
          <w:sz w:val="22"/>
          <w:szCs w:val="24"/>
          <w:lang w:val="it-IT"/>
        </w:rPr>
        <w:t>Federico Marchetti</w:t>
      </w:r>
    </w:p>
    <w:p w14:paraId="1B2FFBEF" w14:textId="3A5B8CE7" w:rsidR="006D4E0E" w:rsidRPr="00890347" w:rsidRDefault="006D4E0E" w:rsidP="006D4E0E">
      <w:pPr>
        <w:jc w:val="both"/>
        <w:rPr>
          <w:rFonts w:cs="Times New Roman"/>
          <w:sz w:val="22"/>
          <w:szCs w:val="24"/>
          <w:lang w:val="it-IT"/>
        </w:rPr>
      </w:pPr>
      <w:r w:rsidRPr="00890347">
        <w:rPr>
          <w:rFonts w:cs="Times New Roman"/>
          <w:sz w:val="22"/>
          <w:szCs w:val="24"/>
          <w:lang w:val="it-IT"/>
        </w:rPr>
        <w:t>GSK, Via A. Fleming 2, 37135 Verona, Italy</w:t>
      </w:r>
    </w:p>
    <w:p w14:paraId="6FCBA7FE" w14:textId="73C2D159" w:rsidR="001B00C5" w:rsidRPr="00890347" w:rsidRDefault="00CA51FE" w:rsidP="00F10823">
      <w:pPr>
        <w:rPr>
          <w:rFonts w:cs="Times New Roman"/>
          <w:b/>
          <w:i/>
          <w:lang w:val="it-IT"/>
        </w:rPr>
      </w:pPr>
      <w:r w:rsidRPr="00890347">
        <w:rPr>
          <w:rFonts w:cs="Times New Roman"/>
          <w:bCs/>
          <w:iCs/>
          <w:lang w:val="it-IT"/>
        </w:rPr>
        <w:t>E</w:t>
      </w:r>
      <w:r w:rsidR="006D4E0E" w:rsidRPr="00890347">
        <w:rPr>
          <w:rFonts w:cs="Times New Roman"/>
          <w:lang w:val="it-IT"/>
        </w:rPr>
        <w:t>-mail:</w:t>
      </w:r>
      <w:r w:rsidR="006D4E0E" w:rsidRPr="00890347">
        <w:rPr>
          <w:rFonts w:cs="Times New Roman"/>
          <w:b/>
          <w:bCs/>
          <w:i/>
          <w:iCs/>
          <w:lang w:val="it-IT"/>
        </w:rPr>
        <w:t xml:space="preserve"> </w:t>
      </w:r>
      <w:r w:rsidR="006D4E0E" w:rsidRPr="00890347">
        <w:rPr>
          <w:rFonts w:cs="Times New Roman"/>
          <w:bCs/>
          <w:iCs/>
          <w:lang w:val="it-IT"/>
        </w:rPr>
        <w:t>federico.e.marchetti@gsk.com</w:t>
      </w:r>
    </w:p>
    <w:p w14:paraId="1A55E06B" w14:textId="77777777" w:rsidR="00F95F51" w:rsidRPr="00890347" w:rsidRDefault="00F95F51" w:rsidP="00201CBD">
      <w:pPr>
        <w:rPr>
          <w:rFonts w:cs="Times New Roman"/>
          <w:lang w:val="fr-BE"/>
        </w:rPr>
        <w:sectPr w:rsidR="00F95F51" w:rsidRPr="00890347" w:rsidSect="009A4A69">
          <w:headerReference w:type="even" r:id="rId11"/>
          <w:headerReference w:type="default" r:id="rId12"/>
          <w:footerReference w:type="even" r:id="rId13"/>
          <w:footerReference w:type="default" r:id="rId14"/>
          <w:headerReference w:type="first" r:id="rId15"/>
          <w:footerReference w:type="first" r:id="rId16"/>
          <w:pgSz w:w="11906" w:h="16838" w:code="9"/>
          <w:pgMar w:top="1440" w:right="1440" w:bottom="1440" w:left="1440" w:header="708" w:footer="708" w:gutter="0"/>
          <w:cols w:space="708"/>
          <w:docGrid w:linePitch="360"/>
        </w:sectPr>
      </w:pPr>
    </w:p>
    <w:p w14:paraId="35218355" w14:textId="6782EDDC" w:rsidR="000A0876" w:rsidRPr="00890347" w:rsidRDefault="000A0876" w:rsidP="000A0876">
      <w:pPr>
        <w:outlineLvl w:val="0"/>
        <w:rPr>
          <w:rFonts w:eastAsia="Calibri" w:cs="Times New Roman"/>
          <w:lang w:val="en-US"/>
        </w:rPr>
      </w:pPr>
      <w:r w:rsidRPr="00890347">
        <w:rPr>
          <w:rFonts w:eastAsia="Calibri" w:cs="Times New Roman"/>
          <w:b/>
          <w:bCs/>
          <w:lang w:val="en-US"/>
        </w:rPr>
        <w:lastRenderedPageBreak/>
        <w:t xml:space="preserve">Table 1. </w:t>
      </w:r>
      <w:r w:rsidRPr="00890347">
        <w:rPr>
          <w:rFonts w:eastAsia="Calibri" w:cs="Times New Roman"/>
          <w:lang w:val="en-US"/>
        </w:rPr>
        <w:t xml:space="preserve">Hospital </w:t>
      </w:r>
      <w:r w:rsidRPr="00890347">
        <w:rPr>
          <w:rFonts w:eastAsia="Calibri" w:cs="Times New Roman"/>
          <w:bCs/>
          <w:lang w:val="en-US"/>
        </w:rPr>
        <w:t>and</w:t>
      </w:r>
      <w:r w:rsidRPr="00890347">
        <w:rPr>
          <w:rFonts w:eastAsia="Calibri" w:cs="Times New Roman"/>
          <w:lang w:val="en-US"/>
        </w:rPr>
        <w:t xml:space="preserve"> community incidence and burden of rotavirus gastroenteritis in Italy before rotavirus universal </w:t>
      </w:r>
      <w:r w:rsidR="00CB5EA1" w:rsidRPr="00890347">
        <w:rPr>
          <w:rFonts w:eastAsia="Calibri" w:cs="Times New Roman"/>
          <w:lang w:val="en-US"/>
        </w:rPr>
        <w:t>routine</w:t>
      </w:r>
      <w:r w:rsidRPr="00890347">
        <w:rPr>
          <w:rFonts w:eastAsia="Calibri" w:cs="Times New Roman"/>
          <w:lang w:val="en-US"/>
        </w:rPr>
        <w:t xml:space="preserve"> vaccination</w:t>
      </w:r>
      <w:r w:rsidRPr="00890347">
        <w:rPr>
          <w:rFonts w:eastAsia="Calibri" w:cs="Times New Roman"/>
          <w:bCs/>
          <w:lang w:val="en-US"/>
        </w:rPr>
        <w:t>.</w:t>
      </w:r>
    </w:p>
    <w:tbl>
      <w:tblPr>
        <w:tblStyle w:val="GridTable3-Accent111"/>
        <w:tblW w:w="5001" w:type="pct"/>
        <w:tblInd w:w="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07"/>
        <w:gridCol w:w="237"/>
        <w:gridCol w:w="2507"/>
        <w:gridCol w:w="720"/>
        <w:gridCol w:w="4677"/>
        <w:gridCol w:w="3613"/>
      </w:tblGrid>
      <w:tr w:rsidR="0022405D" w:rsidRPr="00890347" w14:paraId="215B2103" w14:textId="77777777" w:rsidTr="0022405D">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790" w:type="pct"/>
            <w:tcBorders>
              <w:top w:val="single" w:sz="4" w:space="0" w:color="auto"/>
              <w:bottom w:val="single" w:sz="4" w:space="0" w:color="auto"/>
            </w:tcBorders>
            <w:hideMark/>
          </w:tcPr>
          <w:p w14:paraId="61B81271" w14:textId="77777777" w:rsidR="000A0876" w:rsidRPr="00890347" w:rsidRDefault="000A0876" w:rsidP="000A0876">
            <w:pPr>
              <w:spacing w:line="240" w:lineRule="auto"/>
              <w:rPr>
                <w:sz w:val="22"/>
                <w:lang w:val="en-US"/>
              </w:rPr>
            </w:pPr>
            <w:r w:rsidRPr="00890347">
              <w:rPr>
                <w:sz w:val="22"/>
                <w:szCs w:val="20"/>
                <w:lang w:val="en-US"/>
              </w:rPr>
              <w:t>Study period</w:t>
            </w:r>
          </w:p>
          <w:p w14:paraId="715ABA23" w14:textId="50D01A3E" w:rsidR="000A0876" w:rsidRPr="00890347" w:rsidRDefault="000A0876" w:rsidP="004470D8">
            <w:pPr>
              <w:spacing w:line="240" w:lineRule="auto"/>
              <w:rPr>
                <w:sz w:val="22"/>
                <w:lang w:val="en-US"/>
              </w:rPr>
            </w:pPr>
            <w:r w:rsidRPr="00890347">
              <w:rPr>
                <w:sz w:val="22"/>
                <w:szCs w:val="20"/>
                <w:lang w:val="en-US"/>
              </w:rPr>
              <w:t>Region</w:t>
            </w:r>
          </w:p>
        </w:tc>
        <w:tc>
          <w:tcPr>
            <w:tcW w:w="85" w:type="pct"/>
            <w:tcBorders>
              <w:top w:val="single" w:sz="4" w:space="0" w:color="auto"/>
              <w:bottom w:val="single" w:sz="4" w:space="0" w:color="auto"/>
            </w:tcBorders>
          </w:tcPr>
          <w:p w14:paraId="40A3D676" w14:textId="77777777" w:rsidR="000A0876" w:rsidRPr="00890347" w:rsidRDefault="000A0876" w:rsidP="000A0876">
            <w:pPr>
              <w:spacing w:line="240" w:lineRule="auto"/>
              <w:cnfStyle w:val="100000000000" w:firstRow="1"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single" w:sz="4" w:space="0" w:color="auto"/>
              <w:bottom w:val="single" w:sz="4" w:space="0" w:color="auto"/>
            </w:tcBorders>
            <w:hideMark/>
          </w:tcPr>
          <w:p w14:paraId="68674F8C" w14:textId="77777777" w:rsidR="000A0876" w:rsidRPr="00890347" w:rsidRDefault="000A0876" w:rsidP="000A0876">
            <w:pPr>
              <w:spacing w:line="240" w:lineRule="auto"/>
              <w:cnfStyle w:val="100000000000" w:firstRow="1"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Setting</w:t>
            </w:r>
          </w:p>
          <w:p w14:paraId="5E63902A" w14:textId="77777777" w:rsidR="000A0876" w:rsidRPr="00890347" w:rsidRDefault="000A0876" w:rsidP="000A0876">
            <w:pPr>
              <w:spacing w:line="240" w:lineRule="auto"/>
              <w:cnfStyle w:val="100000000000" w:firstRow="1"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Population</w:t>
            </w:r>
          </w:p>
        </w:tc>
        <w:tc>
          <w:tcPr>
            <w:tcW w:w="1675" w:type="pct"/>
            <w:tcBorders>
              <w:top w:val="single" w:sz="4" w:space="0" w:color="auto"/>
              <w:bottom w:val="single" w:sz="4" w:space="0" w:color="auto"/>
            </w:tcBorders>
            <w:hideMark/>
          </w:tcPr>
          <w:p w14:paraId="2C9E8116" w14:textId="77777777" w:rsidR="000A0876" w:rsidRPr="00890347" w:rsidRDefault="000A0876" w:rsidP="000A0876">
            <w:pPr>
              <w:spacing w:line="240" w:lineRule="auto"/>
              <w:cnfStyle w:val="100000000000" w:firstRow="1"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Incidence</w:t>
            </w:r>
          </w:p>
        </w:tc>
        <w:tc>
          <w:tcPr>
            <w:tcW w:w="1294" w:type="pct"/>
            <w:tcBorders>
              <w:top w:val="single" w:sz="4" w:space="0" w:color="auto"/>
              <w:bottom w:val="single" w:sz="4" w:space="0" w:color="auto"/>
            </w:tcBorders>
            <w:hideMark/>
          </w:tcPr>
          <w:p w14:paraId="57CAFD10" w14:textId="77777777" w:rsidR="000A0876" w:rsidRPr="00890347" w:rsidRDefault="000A0876" w:rsidP="000A0876">
            <w:pPr>
              <w:spacing w:line="240" w:lineRule="auto"/>
              <w:cnfStyle w:val="100000000000" w:firstRow="1"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Burden</w:t>
            </w:r>
          </w:p>
        </w:tc>
      </w:tr>
      <w:tr w:rsidR="000A0876" w:rsidRPr="00890347" w14:paraId="7AF59225" w14:textId="77777777" w:rsidTr="0022405D">
        <w:trPr>
          <w:gridAfter w:val="3"/>
          <w:wAfter w:w="3227" w:type="pct"/>
          <w:cantSplit/>
        </w:trPr>
        <w:tc>
          <w:tcPr>
            <w:cnfStyle w:val="001000000000" w:firstRow="0" w:lastRow="0" w:firstColumn="1" w:lastColumn="0" w:oddVBand="0" w:evenVBand="0" w:oddHBand="0" w:evenHBand="0" w:firstRowFirstColumn="0" w:firstRowLastColumn="0" w:lastRowFirstColumn="0" w:lastRowLastColumn="0"/>
            <w:tcW w:w="1773" w:type="pct"/>
            <w:gridSpan w:val="3"/>
            <w:tcBorders>
              <w:top w:val="single" w:sz="4" w:space="0" w:color="auto"/>
              <w:right w:val="nil"/>
            </w:tcBorders>
            <w:hideMark/>
          </w:tcPr>
          <w:p w14:paraId="400E2D88" w14:textId="77777777" w:rsidR="000A0876" w:rsidRPr="00890347" w:rsidRDefault="000A0876" w:rsidP="00A8121D">
            <w:pPr>
              <w:spacing w:before="120" w:after="120" w:line="240" w:lineRule="auto"/>
              <w:rPr>
                <w:sz w:val="22"/>
                <w:szCs w:val="20"/>
                <w:lang w:val="en-US"/>
              </w:rPr>
            </w:pPr>
            <w:r w:rsidRPr="00890347">
              <w:rPr>
                <w:b/>
                <w:bCs/>
                <w:sz w:val="22"/>
                <w:szCs w:val="20"/>
                <w:lang w:val="en-US"/>
              </w:rPr>
              <w:t>Hospitalized with AGE/RVGE</w:t>
            </w:r>
          </w:p>
        </w:tc>
      </w:tr>
      <w:tr w:rsidR="0022405D" w:rsidRPr="00890347" w14:paraId="47302816"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39F48A2E" w14:textId="77777777" w:rsidR="00A21AA9" w:rsidRPr="00890347" w:rsidRDefault="00A21AA9" w:rsidP="00A8121D">
            <w:pPr>
              <w:spacing w:line="240" w:lineRule="auto"/>
              <w:rPr>
                <w:sz w:val="22"/>
                <w:szCs w:val="20"/>
                <w:lang w:val="es-MX"/>
              </w:rPr>
            </w:pPr>
            <w:r w:rsidRPr="00890347">
              <w:rPr>
                <w:sz w:val="22"/>
                <w:szCs w:val="20"/>
                <w:lang w:val="es-MX"/>
              </w:rPr>
              <w:t>2003–2012</w:t>
            </w:r>
          </w:p>
          <w:p w14:paraId="7565E08C" w14:textId="77777777" w:rsidR="00A21AA9" w:rsidRPr="00890347" w:rsidRDefault="00A21AA9" w:rsidP="00A8121D">
            <w:pPr>
              <w:spacing w:line="240" w:lineRule="auto"/>
              <w:rPr>
                <w:sz w:val="22"/>
                <w:szCs w:val="20"/>
                <w:lang w:val="es-MX"/>
              </w:rPr>
            </w:pPr>
            <w:r w:rsidRPr="00890347">
              <w:rPr>
                <w:sz w:val="22"/>
                <w:szCs w:val="20"/>
                <w:lang w:val="es-MX"/>
              </w:rPr>
              <w:t>Sicily</w:t>
            </w:r>
          </w:p>
          <w:p w14:paraId="606452E5" w14:textId="1F349D3B" w:rsidR="00A21AA9" w:rsidRPr="00890347" w:rsidRDefault="00A21AA9" w:rsidP="00A8121D">
            <w:pPr>
              <w:spacing w:line="240" w:lineRule="auto"/>
              <w:rPr>
                <w:sz w:val="22"/>
                <w:szCs w:val="20"/>
                <w:lang w:val="es-MX"/>
              </w:rPr>
            </w:pPr>
            <w:r w:rsidRPr="00890347">
              <w:rPr>
                <w:sz w:val="22"/>
                <w:szCs w:val="20"/>
                <w:lang w:val="es-MX"/>
              </w:rPr>
              <w:t>Amodio</w:t>
            </w:r>
            <w:r w:rsidRPr="00890347">
              <w:rPr>
                <w:sz w:val="22"/>
                <w:szCs w:val="20"/>
                <w:lang w:val="en-US"/>
              </w:rPr>
              <w:fldChar w:fldCharType="begin">
                <w:fldData xml:space="preserve">PEVuZE5vdGU+PENpdGU+PEF1dGhvcj5BbW9kaW88L0F1dGhvcj48WWVhcj4yMDE1PC9ZZWFyPjxS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BbW9kaW88L0F1dGhvcj48WWVhcj4yMDE1PC9ZZWFyPjxS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1</w:t>
            </w:r>
            <w:r w:rsidRPr="00890347">
              <w:rPr>
                <w:sz w:val="22"/>
                <w:szCs w:val="20"/>
                <w:lang w:val="en-US"/>
              </w:rPr>
              <w:fldChar w:fldCharType="end"/>
            </w:r>
          </w:p>
        </w:tc>
        <w:tc>
          <w:tcPr>
            <w:tcW w:w="85" w:type="pct"/>
            <w:tcBorders>
              <w:top w:val="nil"/>
              <w:left w:val="nil"/>
              <w:bottom w:val="nil"/>
              <w:right w:val="nil"/>
            </w:tcBorders>
          </w:tcPr>
          <w:p w14:paraId="03CCF4BC" w14:textId="77777777" w:rsidR="00A21AA9" w:rsidRPr="00890347" w:rsidRDefault="00A21AA9" w:rsidP="00A21AA9">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08D1CFD0"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with RVGE</w:t>
            </w:r>
          </w:p>
          <w:p w14:paraId="62863097" w14:textId="741E22BF"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vAlign w:val="center"/>
            <w:hideMark/>
          </w:tcPr>
          <w:p w14:paraId="6B8E566A" w14:textId="77777777" w:rsidR="00A21AA9" w:rsidRPr="00890347" w:rsidRDefault="00A21AA9" w:rsidP="00A21AA9">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N = 9,317 RVGE (62.6% aged 0–23m)</w:t>
            </w:r>
          </w:p>
          <w:p w14:paraId="4E9622E2" w14:textId="77777777" w:rsidR="00A21AA9" w:rsidRPr="00890347" w:rsidRDefault="00A21AA9" w:rsidP="00A21AA9">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ate 3.74/1,000 children/y</w:t>
            </w:r>
          </w:p>
          <w:p w14:paraId="70C51409" w14:textId="77777777" w:rsidR="00A21AA9" w:rsidRPr="00890347" w:rsidRDefault="00A21AA9" w:rsidP="00A21AA9">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6–11m: 8.85/1,000</w:t>
            </w:r>
          </w:p>
          <w:p w14:paraId="52C2758F" w14:textId="539E989A" w:rsidR="00A21AA9" w:rsidRPr="00890347" w:rsidRDefault="00A21AA9"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2003 to 2012: 2.64 to 4.68/1,000</w:t>
            </w:r>
          </w:p>
        </w:tc>
        <w:tc>
          <w:tcPr>
            <w:tcW w:w="1294" w:type="pct"/>
            <w:tcBorders>
              <w:top w:val="nil"/>
              <w:left w:val="nil"/>
              <w:bottom w:val="nil"/>
              <w:right w:val="nil"/>
            </w:tcBorders>
            <w:hideMark/>
          </w:tcPr>
          <w:p w14:paraId="720C62B9"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edian 4d (IQR 3–6) hospitalization</w:t>
            </w:r>
          </w:p>
          <w:p w14:paraId="6390DB0B" w14:textId="60344D90"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edian cost/case €1,536 (IQR 1,279–1,608)</w:t>
            </w:r>
          </w:p>
        </w:tc>
      </w:tr>
      <w:tr w:rsidR="0022405D" w:rsidRPr="00890347" w14:paraId="018E49A9"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1D7EADD5" w14:textId="77777777" w:rsidR="00A21AA9" w:rsidRPr="00890347" w:rsidRDefault="00A21AA9" w:rsidP="00A8121D">
            <w:pPr>
              <w:spacing w:line="240" w:lineRule="auto"/>
              <w:rPr>
                <w:sz w:val="22"/>
                <w:szCs w:val="20"/>
                <w:lang w:val="en-US"/>
              </w:rPr>
            </w:pPr>
            <w:r w:rsidRPr="00890347">
              <w:rPr>
                <w:sz w:val="22"/>
                <w:szCs w:val="20"/>
                <w:lang w:val="en-US"/>
              </w:rPr>
              <w:t>2005–2011</w:t>
            </w:r>
          </w:p>
          <w:p w14:paraId="1FDF960E" w14:textId="77777777" w:rsidR="00A21AA9" w:rsidRPr="00890347" w:rsidRDefault="00A21AA9" w:rsidP="00A8121D">
            <w:pPr>
              <w:spacing w:line="240" w:lineRule="auto"/>
              <w:rPr>
                <w:sz w:val="22"/>
                <w:szCs w:val="20"/>
                <w:lang w:val="en-US"/>
              </w:rPr>
            </w:pPr>
            <w:r w:rsidRPr="00890347">
              <w:rPr>
                <w:sz w:val="22"/>
                <w:szCs w:val="20"/>
                <w:lang w:val="en-US"/>
              </w:rPr>
              <w:t>Lombardy, Northern Italy</w:t>
            </w:r>
          </w:p>
          <w:p w14:paraId="5F8C4A1C" w14:textId="6E32CCFE" w:rsidR="00A21AA9" w:rsidRPr="00890347" w:rsidRDefault="00A21AA9" w:rsidP="00A8121D">
            <w:pPr>
              <w:spacing w:line="240" w:lineRule="auto"/>
              <w:rPr>
                <w:sz w:val="22"/>
                <w:szCs w:val="20"/>
                <w:lang w:val="en-US"/>
              </w:rPr>
            </w:pPr>
            <w:r w:rsidRPr="00890347">
              <w:rPr>
                <w:sz w:val="22"/>
                <w:szCs w:val="20"/>
                <w:lang w:val="en-US"/>
              </w:rPr>
              <w:t>Pellegrinelli</w:t>
            </w:r>
            <w:r w:rsidRPr="00890347">
              <w:rPr>
                <w:sz w:val="22"/>
                <w:szCs w:val="20"/>
                <w:lang w:val="en-US"/>
              </w:rPr>
              <w:fldChar w:fldCharType="begin">
                <w:fldData xml:space="preserve">PEVuZE5vdGU+PENpdGU+PEF1dGhvcj5QZWxsZWdyaW5lbGxpPC9BdXRob3I+PFllYXI+MjAxNTwv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</w:fldData>
              </w:fldChar>
            </w:r>
            <w:r w:rsidR="004C71BB" w:rsidRPr="00890347">
              <w:rPr>
                <w:sz w:val="22"/>
                <w:szCs w:val="20"/>
                <w:lang w:val="en-US"/>
              </w:rPr>
              <w:instrText xml:space="preserve"> ADDIN EN.CITE </w:instrText>
            </w:r>
            <w:r w:rsidR="004C71BB" w:rsidRPr="00890347">
              <w:rPr>
                <w:sz w:val="22"/>
                <w:szCs w:val="20"/>
                <w:lang w:val="en-US"/>
              </w:rPr>
              <w:fldChar w:fldCharType="begin">
                <w:fldData xml:space="preserve">PEVuZE5vdGU+PENpdGU+PEF1dGhvcj5QZWxsZWdyaW5lbGxpPC9BdXRob3I+PFllYXI+MjAxNTwv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</w:fldData>
              </w:fldChar>
            </w:r>
            <w:r w:rsidR="004C71BB" w:rsidRPr="00890347">
              <w:rPr>
                <w:sz w:val="22"/>
                <w:szCs w:val="20"/>
                <w:lang w:val="en-US"/>
              </w:rPr>
              <w:instrText xml:space="preserve"> ADDIN EN.CITE.DATA </w:instrText>
            </w:r>
            <w:r w:rsidR="004C71BB" w:rsidRPr="00890347">
              <w:rPr>
                <w:sz w:val="22"/>
                <w:szCs w:val="20"/>
                <w:lang w:val="en-US"/>
              </w:rPr>
            </w:r>
            <w:r w:rsidR="004C71BB" w:rsidRPr="00890347">
              <w:rPr>
                <w:sz w:val="22"/>
                <w:szCs w:val="20"/>
                <w:lang w:val="en-US"/>
              </w:rPr>
              <w:fldChar w:fldCharType="end"/>
            </w:r>
            <w:r w:rsidRPr="00890347">
              <w:rPr>
                <w:sz w:val="22"/>
                <w:szCs w:val="20"/>
                <w:lang w:val="en-US"/>
              </w:rPr>
            </w:r>
            <w:r w:rsidRPr="00890347">
              <w:rPr>
                <w:sz w:val="22"/>
                <w:szCs w:val="20"/>
                <w:lang w:val="en-US"/>
              </w:rPr>
              <w:fldChar w:fldCharType="separate"/>
            </w:r>
            <w:r w:rsidRPr="00890347">
              <w:rPr>
                <w:noProof/>
                <w:sz w:val="22"/>
                <w:szCs w:val="20"/>
                <w:vertAlign w:val="superscript"/>
                <w:lang w:val="en-US"/>
              </w:rPr>
              <w:t>2</w:t>
            </w:r>
            <w:r w:rsidRPr="00890347">
              <w:rPr>
                <w:sz w:val="22"/>
                <w:szCs w:val="20"/>
                <w:lang w:val="en-US"/>
              </w:rPr>
              <w:fldChar w:fldCharType="end"/>
            </w:r>
          </w:p>
          <w:p w14:paraId="240408C3" w14:textId="77777777" w:rsidR="00A21AA9" w:rsidRPr="00890347" w:rsidRDefault="00A21AA9" w:rsidP="00A8121D">
            <w:pPr>
              <w:spacing w:after="240" w:line="240" w:lineRule="auto"/>
              <w:rPr>
                <w:sz w:val="22"/>
                <w:szCs w:val="20"/>
                <w:lang w:val="en-US"/>
              </w:rPr>
            </w:pPr>
            <w:r w:rsidRPr="00890347">
              <w:rPr>
                <w:sz w:val="22"/>
                <w:szCs w:val="20"/>
                <w:lang w:val="en-US"/>
              </w:rPr>
              <w:t>(Regional HDD)</w:t>
            </w:r>
          </w:p>
        </w:tc>
        <w:tc>
          <w:tcPr>
            <w:tcW w:w="85" w:type="pct"/>
            <w:tcBorders>
              <w:top w:val="nil"/>
              <w:left w:val="nil"/>
              <w:bottom w:val="nil"/>
              <w:right w:val="nil"/>
            </w:tcBorders>
          </w:tcPr>
          <w:p w14:paraId="49D0EC98" w14:textId="77777777" w:rsidR="00A21AA9" w:rsidRPr="00890347" w:rsidRDefault="00A21AA9" w:rsidP="00A21AA9">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0BFEAB66"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with AGE</w:t>
            </w:r>
          </w:p>
          <w:p w14:paraId="0618120D" w14:textId="44021B9B"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6A8DFC8B"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N = 32,944 AGE</w:t>
            </w:r>
          </w:p>
          <w:p w14:paraId="641E5575"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50.8% (95% CI 50.27–51.35)</w:t>
            </w:r>
          </w:p>
          <w:p w14:paraId="7F5D1791" w14:textId="7AC15818" w:rsidR="00A21AA9" w:rsidRPr="00890347" w:rsidRDefault="00A21AA9" w:rsidP="00A8121D">
            <w:pPr>
              <w:spacing w:after="12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edian RV rate: 0.4% (0.41–0.44)/y</w:t>
            </w:r>
          </w:p>
        </w:tc>
        <w:tc>
          <w:tcPr>
            <w:tcW w:w="1294" w:type="pct"/>
            <w:tcBorders>
              <w:top w:val="nil"/>
              <w:left w:val="nil"/>
              <w:bottom w:val="nil"/>
              <w:right w:val="nil"/>
            </w:tcBorders>
            <w:hideMark/>
          </w:tcPr>
          <w:p w14:paraId="315E1667" w14:textId="2F22F8C2"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xml:space="preserve">• 65.5% of RV+ were primary diagnoses and most (32.5%) in children aged 12–23m </w:t>
            </w:r>
          </w:p>
        </w:tc>
      </w:tr>
      <w:tr w:rsidR="0022405D" w:rsidRPr="00890347" w14:paraId="1371A480"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4AAC7C82" w14:textId="77777777" w:rsidR="00A21AA9" w:rsidRPr="00890347" w:rsidRDefault="00A21AA9" w:rsidP="00A8121D">
            <w:pPr>
              <w:spacing w:line="240" w:lineRule="auto"/>
              <w:rPr>
                <w:sz w:val="22"/>
                <w:szCs w:val="20"/>
                <w:lang w:val="en-US"/>
              </w:rPr>
            </w:pPr>
            <w:r w:rsidRPr="00890347">
              <w:rPr>
                <w:sz w:val="22"/>
                <w:szCs w:val="20"/>
                <w:lang w:val="en-US"/>
              </w:rPr>
              <w:t>Jan–Dec 2008</w:t>
            </w:r>
          </w:p>
          <w:p w14:paraId="56317632" w14:textId="77777777" w:rsidR="00A21AA9" w:rsidRPr="00890347" w:rsidRDefault="00A21AA9" w:rsidP="00A8121D">
            <w:pPr>
              <w:spacing w:line="240" w:lineRule="auto"/>
              <w:rPr>
                <w:sz w:val="22"/>
                <w:szCs w:val="20"/>
                <w:lang w:val="en-US"/>
              </w:rPr>
            </w:pPr>
            <w:r w:rsidRPr="00890347">
              <w:rPr>
                <w:sz w:val="22"/>
                <w:szCs w:val="20"/>
                <w:lang w:val="en-US"/>
              </w:rPr>
              <w:t>Northern Italy</w:t>
            </w:r>
          </w:p>
          <w:p w14:paraId="429041D8" w14:textId="1951AFAA" w:rsidR="00A21AA9" w:rsidRPr="00890347" w:rsidRDefault="00A21AA9" w:rsidP="00A8121D">
            <w:pPr>
              <w:spacing w:line="240" w:lineRule="auto"/>
              <w:rPr>
                <w:sz w:val="22"/>
                <w:szCs w:val="20"/>
                <w:lang w:val="en-US"/>
              </w:rPr>
            </w:pPr>
            <w:r w:rsidRPr="00890347">
              <w:rPr>
                <w:sz w:val="22"/>
                <w:szCs w:val="20"/>
                <w:lang w:val="en-US"/>
              </w:rPr>
              <w:t>Zuccotti</w:t>
            </w:r>
            <w:r w:rsidRPr="00890347">
              <w:rPr>
                <w:sz w:val="22"/>
                <w:szCs w:val="20"/>
                <w:lang w:val="en-US"/>
              </w:rPr>
              <w:fldChar w:fldCharType="begin">
                <w:fldData xml:space="preserve">PEVuZE5vdGU+PENpdGU+PEF1dGhvcj5adWNjb3R0aTwvQXV0aG9yPjxZZWFyPjIwMTA8L1llYXI+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adWNjb3R0aTwvQXV0aG9yPjxZZWFyPjIwMTA8L1llYXI+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3</w:t>
            </w:r>
            <w:r w:rsidRPr="00890347">
              <w:rPr>
                <w:sz w:val="22"/>
                <w:szCs w:val="20"/>
                <w:lang w:val="en-US"/>
              </w:rPr>
              <w:fldChar w:fldCharType="end"/>
            </w:r>
          </w:p>
        </w:tc>
        <w:tc>
          <w:tcPr>
            <w:tcW w:w="85" w:type="pct"/>
            <w:tcBorders>
              <w:top w:val="nil"/>
              <w:left w:val="nil"/>
              <w:bottom w:val="nil"/>
              <w:right w:val="nil"/>
            </w:tcBorders>
          </w:tcPr>
          <w:p w14:paraId="333AC19A" w14:textId="77777777" w:rsidR="00A21AA9" w:rsidRPr="00890347" w:rsidRDefault="00A21AA9" w:rsidP="00A21AA9">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7130732E"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RVGE</w:t>
            </w:r>
          </w:p>
          <w:p w14:paraId="651B91A8" w14:textId="6ABF913D"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23EBE866"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N = 521 AGE</w:t>
            </w:r>
          </w:p>
          <w:p w14:paraId="2C3F48E1"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34.9% (95% CI 30.8–39.2)</w:t>
            </w:r>
          </w:p>
          <w:p w14:paraId="05A98AAF" w14:textId="12DB9F95" w:rsidR="00A21AA9" w:rsidRPr="00890347" w:rsidRDefault="00A21AA9"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67.6% were aged 0–2y (overall 34.1% were aged 1–2y)</w:t>
            </w:r>
          </w:p>
        </w:tc>
        <w:tc>
          <w:tcPr>
            <w:tcW w:w="1294" w:type="pct"/>
            <w:tcBorders>
              <w:top w:val="nil"/>
              <w:left w:val="nil"/>
              <w:bottom w:val="nil"/>
              <w:right w:val="nil"/>
            </w:tcBorders>
            <w:hideMark/>
          </w:tcPr>
          <w:p w14:paraId="3C55FE04"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xml:space="preserve">• More severe cases (Vesikari) in RV+ children (69.2% vs 41.4%, </w:t>
            </w:r>
            <w:r w:rsidRPr="00890347">
              <w:rPr>
                <w:i/>
                <w:sz w:val="22"/>
                <w:lang w:val="en-US"/>
              </w:rPr>
              <w:t>p</w:t>
            </w:r>
            <w:r w:rsidRPr="00890347">
              <w:rPr>
                <w:sz w:val="22"/>
                <w:szCs w:val="20"/>
                <w:lang w:val="en-US"/>
              </w:rPr>
              <w:t>&lt;.0001)</w:t>
            </w:r>
          </w:p>
          <w:p w14:paraId="50CAE9A1" w14:textId="49FEC521"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edian 4d hospitalization</w:t>
            </w:r>
          </w:p>
        </w:tc>
      </w:tr>
      <w:tr w:rsidR="0022405D" w:rsidRPr="00890347" w14:paraId="58297B8A"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09C08245" w14:textId="77777777" w:rsidR="00A21AA9" w:rsidRPr="00890347" w:rsidRDefault="00A21AA9" w:rsidP="00A8121D">
            <w:pPr>
              <w:spacing w:line="240" w:lineRule="auto"/>
              <w:rPr>
                <w:sz w:val="22"/>
                <w:szCs w:val="20"/>
                <w:lang w:val="en-US"/>
              </w:rPr>
            </w:pPr>
            <w:r w:rsidRPr="00890347">
              <w:rPr>
                <w:sz w:val="22"/>
                <w:szCs w:val="20"/>
                <w:lang w:val="en-US"/>
              </w:rPr>
              <w:t>Winter/spring 2006–2007 and 2007–2008</w:t>
            </w:r>
          </w:p>
          <w:p w14:paraId="39523449" w14:textId="77777777" w:rsidR="00A21AA9" w:rsidRPr="00890347" w:rsidRDefault="00A21AA9" w:rsidP="00A8121D">
            <w:pPr>
              <w:spacing w:line="240" w:lineRule="auto"/>
              <w:rPr>
                <w:sz w:val="22"/>
                <w:szCs w:val="20"/>
                <w:lang w:val="en-US"/>
              </w:rPr>
            </w:pPr>
            <w:r w:rsidRPr="00890347">
              <w:rPr>
                <w:sz w:val="22"/>
                <w:szCs w:val="20"/>
                <w:lang w:val="en-US"/>
              </w:rPr>
              <w:t>Italy</w:t>
            </w:r>
          </w:p>
          <w:p w14:paraId="21AC963C" w14:textId="29F948AD" w:rsidR="00A21AA9" w:rsidRPr="00890347" w:rsidRDefault="00A21AA9" w:rsidP="00A8121D">
            <w:pPr>
              <w:spacing w:line="240" w:lineRule="auto"/>
              <w:rPr>
                <w:sz w:val="22"/>
                <w:szCs w:val="20"/>
                <w:lang w:val="en-US"/>
              </w:rPr>
            </w:pPr>
            <w:r w:rsidRPr="00890347">
              <w:rPr>
                <w:sz w:val="22"/>
                <w:szCs w:val="20"/>
                <w:lang w:val="en-US"/>
              </w:rPr>
              <w:t>Festini</w:t>
            </w:r>
            <w:r w:rsidRPr="00890347">
              <w:rPr>
                <w:sz w:val="22"/>
                <w:szCs w:val="20"/>
                <w:lang w:val="en-US"/>
              </w:rPr>
              <w:fldChar w:fldCharType="begin">
                <w:fldData xml:space="preserve">PEVuZE5vdGU+PENpdGU+PEF1dGhvcj5GZXN0aW5pPC9BdXRob3I+PFllYXI+MjAxMDwvWWVhcj48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</w:fldData>
              </w:fldChar>
            </w:r>
            <w:r w:rsidR="004C71BB" w:rsidRPr="00890347">
              <w:rPr>
                <w:sz w:val="22"/>
                <w:szCs w:val="20"/>
                <w:lang w:val="en-US"/>
              </w:rPr>
              <w:instrText xml:space="preserve"> ADDIN EN.CITE </w:instrText>
            </w:r>
            <w:r w:rsidR="004C71BB" w:rsidRPr="00890347">
              <w:rPr>
                <w:sz w:val="22"/>
                <w:szCs w:val="20"/>
                <w:lang w:val="en-US"/>
              </w:rPr>
              <w:fldChar w:fldCharType="begin">
                <w:fldData xml:space="preserve">PEVuZE5vdGU+PENpdGU+PEF1dGhvcj5GZXN0aW5pPC9BdXRob3I+PFllYXI+MjAxMDwvWWVhcj48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</w:fldData>
              </w:fldChar>
            </w:r>
            <w:r w:rsidR="004C71BB" w:rsidRPr="00890347">
              <w:rPr>
                <w:sz w:val="22"/>
                <w:szCs w:val="20"/>
                <w:lang w:val="en-US"/>
              </w:rPr>
              <w:instrText xml:space="preserve"> ADDIN EN.CITE.DATA </w:instrText>
            </w:r>
            <w:r w:rsidR="004C71BB" w:rsidRPr="00890347">
              <w:rPr>
                <w:sz w:val="22"/>
                <w:szCs w:val="20"/>
                <w:lang w:val="en-US"/>
              </w:rPr>
            </w:r>
            <w:r w:rsidR="004C71BB" w:rsidRPr="00890347">
              <w:rPr>
                <w:sz w:val="22"/>
                <w:szCs w:val="20"/>
                <w:lang w:val="en-US"/>
              </w:rPr>
              <w:fldChar w:fldCharType="end"/>
            </w:r>
            <w:r w:rsidRPr="00890347">
              <w:rPr>
                <w:sz w:val="22"/>
                <w:szCs w:val="20"/>
                <w:lang w:val="en-US"/>
              </w:rPr>
            </w:r>
            <w:r w:rsidRPr="00890347">
              <w:rPr>
                <w:sz w:val="22"/>
                <w:szCs w:val="20"/>
                <w:lang w:val="en-US"/>
              </w:rPr>
              <w:fldChar w:fldCharType="separate"/>
            </w:r>
            <w:r w:rsidRPr="00890347">
              <w:rPr>
                <w:noProof/>
                <w:sz w:val="22"/>
                <w:szCs w:val="20"/>
                <w:vertAlign w:val="superscript"/>
                <w:lang w:val="en-US"/>
              </w:rPr>
              <w:t>4</w:t>
            </w:r>
            <w:r w:rsidRPr="00890347">
              <w:rPr>
                <w:sz w:val="22"/>
                <w:szCs w:val="20"/>
                <w:lang w:val="en-US"/>
              </w:rPr>
              <w:fldChar w:fldCharType="end"/>
            </w:r>
          </w:p>
        </w:tc>
        <w:tc>
          <w:tcPr>
            <w:tcW w:w="85" w:type="pct"/>
            <w:tcBorders>
              <w:top w:val="nil"/>
              <w:left w:val="nil"/>
              <w:bottom w:val="nil"/>
              <w:right w:val="nil"/>
            </w:tcBorders>
          </w:tcPr>
          <w:p w14:paraId="750C3ABC" w14:textId="77777777" w:rsidR="00A21AA9" w:rsidRPr="00890347" w:rsidRDefault="00A21AA9" w:rsidP="00A21AA9">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5BA391C7" w14:textId="645C53A3"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xml:space="preserve">• NRV </w:t>
            </w:r>
          </w:p>
          <w:p w14:paraId="469BA22E" w14:textId="5B36AD4F"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30m</w:t>
            </w:r>
          </w:p>
        </w:tc>
        <w:tc>
          <w:tcPr>
            <w:tcW w:w="1675" w:type="pct"/>
            <w:tcBorders>
              <w:top w:val="nil"/>
              <w:left w:val="nil"/>
              <w:bottom w:val="nil"/>
              <w:right w:val="nil"/>
            </w:tcBorders>
            <w:hideMark/>
          </w:tcPr>
          <w:p w14:paraId="019941F9"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NRV total incidence (95% CI):</w:t>
            </w:r>
          </w:p>
          <w:p w14:paraId="6F84A547"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Overall: 5.3% (3.6–7.5)</w:t>
            </w:r>
          </w:p>
          <w:p w14:paraId="4EC591FE"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7.9/1,000d of hospital stay</w:t>
            </w:r>
          </w:p>
          <w:p w14:paraId="711E8548" w14:textId="0C7E9804" w:rsidR="00A21AA9" w:rsidRPr="00890347" w:rsidRDefault="00A21AA9" w:rsidP="00491DE6">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gt;6m vs &lt;6m: 6.3 (4–9.7) vs 4.23 (2.3–7.6)</w:t>
            </w:r>
          </w:p>
        </w:tc>
        <w:tc>
          <w:tcPr>
            <w:tcW w:w="1294" w:type="pct"/>
            <w:tcBorders>
              <w:top w:val="nil"/>
              <w:left w:val="nil"/>
              <w:bottom w:val="nil"/>
              <w:right w:val="nil"/>
            </w:tcBorders>
            <w:hideMark/>
          </w:tcPr>
          <w:p w14:paraId="15B99256" w14:textId="77777777" w:rsidR="00A21AA9" w:rsidRPr="00890347" w:rsidRDefault="00A21AA9"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xml:space="preserve">• Hospital duration sig. increased for NRV+ cases: 8.1d [SD 5.4] vs 6.4d [SD 5.8], </w:t>
            </w:r>
            <w:r w:rsidRPr="00890347">
              <w:rPr>
                <w:i/>
                <w:sz w:val="22"/>
                <w:lang w:val="en-US"/>
              </w:rPr>
              <w:t>p</w:t>
            </w:r>
            <w:r w:rsidRPr="00890347">
              <w:rPr>
                <w:sz w:val="22"/>
                <w:szCs w:val="20"/>
                <w:lang w:val="en-US"/>
              </w:rPr>
              <w:t> = 0.004</w:t>
            </w:r>
          </w:p>
          <w:p w14:paraId="0EEDE9A8" w14:textId="0B2F99AE" w:rsidR="00A21AA9" w:rsidRPr="00890347" w:rsidRDefault="00A21AA9"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NRV costs around €8.02 million/y</w:t>
            </w:r>
          </w:p>
        </w:tc>
      </w:tr>
      <w:tr w:rsidR="0022405D" w:rsidRPr="00890347" w14:paraId="7117927F"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4A754F19" w14:textId="77777777" w:rsidR="00862517" w:rsidRPr="00890347" w:rsidRDefault="00862517" w:rsidP="00A8121D">
            <w:pPr>
              <w:spacing w:line="240" w:lineRule="auto"/>
              <w:rPr>
                <w:sz w:val="22"/>
                <w:szCs w:val="20"/>
                <w:lang w:val="es-MX"/>
              </w:rPr>
            </w:pPr>
            <w:r w:rsidRPr="00890347">
              <w:rPr>
                <w:sz w:val="22"/>
                <w:szCs w:val="20"/>
                <w:lang w:val="es-MX"/>
              </w:rPr>
              <w:t>2000–2007</w:t>
            </w:r>
          </w:p>
          <w:p w14:paraId="1168567D" w14:textId="77777777" w:rsidR="00862517" w:rsidRPr="00890347" w:rsidRDefault="00862517" w:rsidP="00A8121D">
            <w:pPr>
              <w:spacing w:line="240" w:lineRule="auto"/>
              <w:rPr>
                <w:sz w:val="22"/>
                <w:szCs w:val="20"/>
                <w:lang w:val="es-MX"/>
              </w:rPr>
            </w:pPr>
            <w:r w:rsidRPr="00890347">
              <w:rPr>
                <w:sz w:val="22"/>
                <w:szCs w:val="20"/>
                <w:lang w:val="es-MX"/>
              </w:rPr>
              <w:t>Veneto region</w:t>
            </w:r>
          </w:p>
          <w:p w14:paraId="6ACABC2B" w14:textId="75324D67" w:rsidR="00862517" w:rsidRPr="00890347" w:rsidRDefault="00862517" w:rsidP="00A8121D">
            <w:pPr>
              <w:spacing w:line="240" w:lineRule="auto"/>
              <w:rPr>
                <w:sz w:val="22"/>
                <w:szCs w:val="20"/>
                <w:lang w:val="es-MX"/>
              </w:rPr>
            </w:pPr>
            <w:r w:rsidRPr="00890347">
              <w:rPr>
                <w:sz w:val="22"/>
                <w:szCs w:val="20"/>
                <w:lang w:val="es-MX"/>
              </w:rPr>
              <w:t>Saia</w:t>
            </w:r>
            <w:r w:rsidRPr="00890347">
              <w:rPr>
                <w:sz w:val="22"/>
                <w:szCs w:val="20"/>
                <w:lang w:val="en-US"/>
              </w:rPr>
              <w:fldChar w:fldCharType="begin"/>
            </w:r>
            <w:r w:rsidR="009A4A69" w:rsidRPr="00890347">
              <w:rPr>
                <w:sz w:val="22"/>
                <w:szCs w:val="20"/>
                <w:lang w:val="en-US"/>
              </w:rPr>
              <w:instrText xml:space="preserve"> ADDIN EN.CITE &lt;EndNote&gt;&lt;Cite&gt;&lt;Author&gt;Saia&lt;/Author&gt;&lt;Year&gt;2010&lt;/Year&gt;&lt;RecNum&gt;3&lt;/RecNum&gt;&lt;DisplayText&gt;&lt;style face="superscript"&gt;5&lt;/style&gt;&lt;/DisplayText&gt;&lt;record&gt;&lt;rec-number&gt;3&lt;/rec-number&gt;&lt;foreign-keys&gt;&lt;key app="EN" db-id="f2f20azv4ef0w8ewr5xpf2acxtexa9rd2vf0" timestamp="1616493337"&gt;3&lt;/key&gt;&lt;/foreign-keys&gt;&lt;ref-type name="Journal Article"&gt;17&lt;/ref-type&gt;&lt;contributors&gt;&lt;authors&gt;&lt;author&gt;Saia, M.&lt;/author&gt;&lt;author&gt;Giliberti, A.&lt;/author&gt;&lt;author&gt;Callegaro, G.&lt;/author&gt;&lt;author&gt;Baldovin, T.&lt;/author&gt;&lt;author&gt;Busana, M. C.&lt;/author&gt;&lt;author&gt;Pietrobon, F.&lt;/author&gt;&lt;author&gt;Bertoncello, C.&lt;/author&gt;&lt;author&gt;Baldo, V.&lt;/author&gt;&lt;/authors&gt;&lt;/contributors&gt;&lt;auth-address&gt;Hospital Services, the Veneto Region, Rio Novo, Italy.&lt;/auth-address&gt;&lt;titles&gt;&lt;title&gt;Hospitalisation for rotavirus gastroenteritis in the paediatric population in the Veneto Region, Italy&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636&lt;/pages&gt;&lt;volume&gt;10&lt;/volume&gt;&lt;edition&gt;2010/10/26&lt;/edition&gt;&lt;keywords&gt;&lt;keyword&gt;Child, Preschool&lt;/keyword&gt;&lt;keyword&gt;Female&lt;/keyword&gt;&lt;keyword&gt;Gastroenteritis/*epidemiology&lt;/keyword&gt;&lt;keyword&gt;Hospitalization/*trends&lt;/keyword&gt;&lt;keyword&gt;Humans&lt;/keyword&gt;&lt;keyword&gt;Incidence&lt;/keyword&gt;&lt;keyword&gt;Infant&lt;/keyword&gt;&lt;keyword&gt;Infant, Newborn&lt;/keyword&gt;&lt;keyword&gt;Italy/epidemiology&lt;/keyword&gt;&lt;keyword&gt;Male&lt;/keyword&gt;&lt;keyword&gt;Patient Discharge/trends&lt;/keyword&gt;&lt;keyword&gt;Retrospective Studies&lt;/keyword&gt;&lt;keyword&gt;Rotavirus Infections/*epidemiology&lt;/keyword&gt;&lt;/keywords&gt;&lt;dates&gt;&lt;year&gt;2010&lt;/year&gt;&lt;pub-dates&gt;&lt;date&gt;Oct 22&lt;/date&gt;&lt;/pub-dates&gt;&lt;/dates&gt;&lt;isbn&gt;1471-2458&lt;/isbn&gt;&lt;accession-num&gt;20969755&lt;/accession-num&gt;&lt;urls&gt;&lt;/urls&gt;&lt;custom2&gt;PMC2978151&lt;/custom2&gt;&lt;electronic-resource-num&gt;10.1186/1471-2458-10-636&lt;/electronic-resource-num&gt;&lt;remote-database-provider&gt;NLM&lt;/remote-database-provider&gt;&lt;language&gt;eng&lt;/language&gt;&lt;/record&gt;&lt;/Cite&gt;&lt;/EndNote&gt;</w:instrText>
            </w:r>
            <w:r w:rsidRPr="00890347">
              <w:rPr>
                <w:sz w:val="22"/>
                <w:szCs w:val="20"/>
                <w:lang w:val="en-US"/>
              </w:rPr>
              <w:fldChar w:fldCharType="separate"/>
            </w:r>
            <w:r w:rsidR="009A4A69" w:rsidRPr="00890347">
              <w:rPr>
                <w:noProof/>
                <w:sz w:val="22"/>
                <w:szCs w:val="20"/>
                <w:vertAlign w:val="superscript"/>
                <w:lang w:val="es-MX"/>
              </w:rPr>
              <w:t>5</w:t>
            </w:r>
            <w:r w:rsidRPr="00890347">
              <w:rPr>
                <w:sz w:val="22"/>
                <w:szCs w:val="20"/>
                <w:lang w:val="en-US"/>
              </w:rPr>
              <w:fldChar w:fldCharType="end"/>
            </w:r>
          </w:p>
          <w:p w14:paraId="7EA1B7C0" w14:textId="77777777" w:rsidR="00862517" w:rsidRPr="00890347" w:rsidRDefault="00862517" w:rsidP="00A8121D">
            <w:pPr>
              <w:spacing w:line="240" w:lineRule="auto"/>
              <w:rPr>
                <w:sz w:val="22"/>
                <w:szCs w:val="20"/>
                <w:lang w:val="es-MX"/>
              </w:rPr>
            </w:pPr>
            <w:r w:rsidRPr="00890347">
              <w:rPr>
                <w:sz w:val="22"/>
                <w:szCs w:val="20"/>
                <w:lang w:val="es-MX"/>
              </w:rPr>
              <w:t>(Regional HDD)</w:t>
            </w:r>
          </w:p>
        </w:tc>
        <w:tc>
          <w:tcPr>
            <w:tcW w:w="85" w:type="pct"/>
            <w:tcBorders>
              <w:top w:val="nil"/>
              <w:left w:val="nil"/>
              <w:bottom w:val="nil"/>
              <w:right w:val="nil"/>
            </w:tcBorders>
          </w:tcPr>
          <w:p w14:paraId="1D1343F4"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s-MX"/>
              </w:rPr>
            </w:pPr>
          </w:p>
        </w:tc>
        <w:tc>
          <w:tcPr>
            <w:tcW w:w="1156" w:type="pct"/>
            <w:gridSpan w:val="2"/>
            <w:tcBorders>
              <w:top w:val="nil"/>
              <w:left w:val="nil"/>
              <w:bottom w:val="nil"/>
              <w:right w:val="nil"/>
            </w:tcBorders>
            <w:hideMark/>
          </w:tcPr>
          <w:p w14:paraId="5B763831"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with RVGE</w:t>
            </w:r>
          </w:p>
          <w:p w14:paraId="55F61BF3" w14:textId="6156958D"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097C7742"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Of 26,202 AGE cases, 54.2% were children 0–5y, of which 28.6% of known etiology were RV+</w:t>
            </w:r>
          </w:p>
          <w:p w14:paraId="06F7DC0C"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GE rate: 195.8/100,000</w:t>
            </w:r>
          </w:p>
          <w:p w14:paraId="5C559285" w14:textId="6DC16D42" w:rsidR="00862517" w:rsidRPr="00890347" w:rsidRDefault="00862517"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lt;1y (highest): 271.1/100,000</w:t>
            </w:r>
          </w:p>
        </w:tc>
        <w:tc>
          <w:tcPr>
            <w:tcW w:w="1294" w:type="pct"/>
            <w:tcBorders>
              <w:top w:val="nil"/>
              <w:left w:val="nil"/>
              <w:bottom w:val="nil"/>
              <w:right w:val="nil"/>
            </w:tcBorders>
            <w:hideMark/>
          </w:tcPr>
          <w:p w14:paraId="59E2E928" w14:textId="213311E6"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GE economic impact: €460,630 to €1,009,600</w:t>
            </w:r>
          </w:p>
        </w:tc>
      </w:tr>
      <w:tr w:rsidR="0022405D" w:rsidRPr="00890347" w14:paraId="5EBE8C71"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305C12B7" w14:textId="77777777" w:rsidR="00862517" w:rsidRPr="00890347" w:rsidRDefault="00862517" w:rsidP="00A8121D">
            <w:pPr>
              <w:spacing w:line="240" w:lineRule="auto"/>
              <w:rPr>
                <w:sz w:val="22"/>
                <w:szCs w:val="20"/>
                <w:lang w:val="en-US"/>
              </w:rPr>
            </w:pPr>
            <w:r w:rsidRPr="00890347">
              <w:rPr>
                <w:sz w:val="22"/>
                <w:szCs w:val="20"/>
                <w:lang w:val="en-US"/>
              </w:rPr>
              <w:lastRenderedPageBreak/>
              <w:t>2006</w:t>
            </w:r>
          </w:p>
          <w:p w14:paraId="5746C4A1" w14:textId="77777777" w:rsidR="00862517" w:rsidRPr="00890347" w:rsidRDefault="00862517" w:rsidP="00A8121D">
            <w:pPr>
              <w:spacing w:line="240" w:lineRule="auto"/>
              <w:rPr>
                <w:sz w:val="22"/>
                <w:szCs w:val="20"/>
                <w:lang w:val="en-US"/>
              </w:rPr>
            </w:pPr>
            <w:r w:rsidRPr="00890347">
              <w:rPr>
                <w:sz w:val="22"/>
                <w:szCs w:val="20"/>
                <w:lang w:val="en-US"/>
              </w:rPr>
              <w:t>Genoa, Northern Italy</w:t>
            </w:r>
          </w:p>
          <w:p w14:paraId="50F23FA3" w14:textId="31557AEB" w:rsidR="00862517" w:rsidRPr="00890347" w:rsidRDefault="00862517" w:rsidP="00A8121D">
            <w:pPr>
              <w:spacing w:after="240" w:line="240" w:lineRule="auto"/>
              <w:rPr>
                <w:sz w:val="22"/>
                <w:szCs w:val="20"/>
                <w:lang w:val="en-US"/>
              </w:rPr>
            </w:pPr>
            <w:r w:rsidRPr="00890347">
              <w:rPr>
                <w:sz w:val="22"/>
                <w:szCs w:val="20"/>
                <w:lang w:val="en-US"/>
              </w:rPr>
              <w:t>Panatto</w:t>
            </w:r>
            <w:r w:rsidRPr="00890347">
              <w:rPr>
                <w:sz w:val="22"/>
                <w:szCs w:val="20"/>
                <w:lang w:val="en-US"/>
              </w:rPr>
              <w:fldChar w:fldCharType="begin">
                <w:fldData xml:space="preserve">PEVuZE5vdGU+PENpdGU+PEF1dGhvcj5QYW5hdHRvPC9BdXRob3I+PFllYXI+MjAxMTwvWWVhcj48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QYW5hdHRvPC9BdXRob3I+PFllYXI+MjAxMTwvWWVhcj48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6</w:t>
            </w:r>
            <w:r w:rsidRPr="00890347">
              <w:rPr>
                <w:sz w:val="22"/>
                <w:szCs w:val="20"/>
                <w:lang w:val="en-US"/>
              </w:rPr>
              <w:fldChar w:fldCharType="end"/>
            </w:r>
          </w:p>
        </w:tc>
        <w:tc>
          <w:tcPr>
            <w:tcW w:w="85" w:type="pct"/>
            <w:tcBorders>
              <w:top w:val="nil"/>
              <w:left w:val="nil"/>
              <w:bottom w:val="nil"/>
              <w:right w:val="nil"/>
            </w:tcBorders>
          </w:tcPr>
          <w:p w14:paraId="7880204F"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5CB88B15"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with RVGE</w:t>
            </w:r>
          </w:p>
          <w:p w14:paraId="38322215" w14:textId="2EBC8D01"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7616AFE1"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rate: 55/10,000</w:t>
            </w:r>
          </w:p>
          <w:p w14:paraId="4CF4E828" w14:textId="5F663B47" w:rsidR="00862517" w:rsidRPr="00890347" w:rsidRDefault="00862517" w:rsidP="00A8121D">
            <w:pPr>
              <w:spacing w:after="12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ost (29.6%) aged 12–23m</w:t>
            </w:r>
          </w:p>
        </w:tc>
        <w:tc>
          <w:tcPr>
            <w:tcW w:w="1294" w:type="pct"/>
            <w:tcBorders>
              <w:top w:val="nil"/>
              <w:left w:val="nil"/>
              <w:bottom w:val="nil"/>
              <w:right w:val="nil"/>
            </w:tcBorders>
          </w:tcPr>
          <w:p w14:paraId="6FFD0C66"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For community-acquired RVGE, 85.6% had a severe infection (Vesikari score ≥11)</w:t>
            </w:r>
          </w:p>
          <w:p w14:paraId="1341CF68"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r>
      <w:tr w:rsidR="0022405D" w:rsidRPr="00890347" w14:paraId="113CE12F"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4F1EA5B7" w14:textId="77777777" w:rsidR="00862517" w:rsidRPr="00890347" w:rsidRDefault="00862517" w:rsidP="00A8121D">
            <w:pPr>
              <w:spacing w:line="240" w:lineRule="auto"/>
              <w:rPr>
                <w:sz w:val="22"/>
                <w:szCs w:val="20"/>
                <w:lang w:val="en-US"/>
              </w:rPr>
            </w:pPr>
            <w:r w:rsidRPr="00890347">
              <w:rPr>
                <w:sz w:val="22"/>
                <w:szCs w:val="20"/>
                <w:lang w:val="en-US"/>
              </w:rPr>
              <w:t>Feb 2005–Aug 2006</w:t>
            </w:r>
          </w:p>
          <w:p w14:paraId="65C82F13" w14:textId="77777777" w:rsidR="00862517" w:rsidRPr="00890347" w:rsidRDefault="00862517" w:rsidP="00A8121D">
            <w:pPr>
              <w:spacing w:line="240" w:lineRule="auto"/>
              <w:rPr>
                <w:sz w:val="22"/>
                <w:szCs w:val="20"/>
                <w:lang w:val="en-US"/>
              </w:rPr>
            </w:pPr>
            <w:r w:rsidRPr="00890347">
              <w:rPr>
                <w:sz w:val="22"/>
                <w:szCs w:val="20"/>
                <w:lang w:val="en-US"/>
              </w:rPr>
              <w:t>Five European countries</w:t>
            </w:r>
          </w:p>
          <w:p w14:paraId="4BC2E4B0" w14:textId="1D63957D" w:rsidR="00862517" w:rsidRPr="00890347" w:rsidRDefault="00862517" w:rsidP="00A8121D">
            <w:pPr>
              <w:spacing w:after="240" w:line="240" w:lineRule="auto"/>
              <w:rPr>
                <w:sz w:val="22"/>
                <w:szCs w:val="20"/>
                <w:lang w:val="en-US"/>
              </w:rPr>
            </w:pPr>
            <w:r w:rsidRPr="00890347">
              <w:rPr>
                <w:sz w:val="22"/>
                <w:szCs w:val="20"/>
                <w:lang w:val="en-US"/>
              </w:rPr>
              <w:t>Forster</w:t>
            </w:r>
            <w:r w:rsidRPr="00890347">
              <w:rPr>
                <w:sz w:val="22"/>
                <w:szCs w:val="20"/>
                <w:lang w:val="en-US"/>
              </w:rPr>
              <w:fldChar w:fldCharType="begin">
                <w:fldData xml:space="preserve">PEVuZE5vdGU+PENpdGU+PEF1dGhvcj5Gb3JzdGVyPC9BdXRob3I+PFllYXI+MjAwOTwvWWVhcj48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Gb3JzdGVyPC9BdXRob3I+PFllYXI+MjAwOTwvWWVhcj48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7</w:t>
            </w:r>
            <w:r w:rsidRPr="00890347">
              <w:rPr>
                <w:sz w:val="22"/>
                <w:szCs w:val="20"/>
                <w:lang w:val="en-US"/>
              </w:rPr>
              <w:fldChar w:fldCharType="end"/>
            </w:r>
          </w:p>
        </w:tc>
        <w:tc>
          <w:tcPr>
            <w:tcW w:w="85" w:type="pct"/>
            <w:tcBorders>
              <w:top w:val="nil"/>
              <w:left w:val="nil"/>
              <w:bottom w:val="nil"/>
              <w:right w:val="nil"/>
            </w:tcBorders>
          </w:tcPr>
          <w:p w14:paraId="0ECC0649"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12B3660B"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community-acquired AGE</w:t>
            </w:r>
          </w:p>
          <w:p w14:paraId="312EEC0E" w14:textId="075E8286"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7022A435" w14:textId="62EA7268" w:rsidR="00862517" w:rsidRPr="00890347" w:rsidRDefault="00862517" w:rsidP="00A8121D">
            <w:pPr>
              <w:spacing w:after="12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In Italy, of 824 AGE cases, 33.0% (29.2–37.0) were RV+, highest in 12–24m (35.4%)</w:t>
            </w:r>
          </w:p>
        </w:tc>
        <w:tc>
          <w:tcPr>
            <w:tcW w:w="1294" w:type="pct"/>
            <w:tcBorders>
              <w:top w:val="nil"/>
              <w:left w:val="nil"/>
              <w:bottom w:val="nil"/>
              <w:right w:val="nil"/>
            </w:tcBorders>
            <w:hideMark/>
          </w:tcPr>
          <w:p w14:paraId="7C782BB0"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80.9% cases in children &lt;2y</w:t>
            </w:r>
          </w:p>
          <w:p w14:paraId="06B2B7AB" w14:textId="2930F540"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was severe in more RV+ vs RV- cases (Vesikari score ≥11 in 53.3% vs 31.0%)</w:t>
            </w:r>
          </w:p>
        </w:tc>
      </w:tr>
      <w:tr w:rsidR="0022405D" w:rsidRPr="00890347" w14:paraId="7F4B15C2"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6797752E" w14:textId="77777777" w:rsidR="00862517" w:rsidRPr="00890347" w:rsidRDefault="00862517" w:rsidP="00A8121D">
            <w:pPr>
              <w:spacing w:line="240" w:lineRule="auto"/>
              <w:rPr>
                <w:sz w:val="22"/>
                <w:szCs w:val="20"/>
                <w:lang w:val="en-US"/>
              </w:rPr>
            </w:pPr>
            <w:r w:rsidRPr="00890347">
              <w:rPr>
                <w:sz w:val="22"/>
                <w:szCs w:val="20"/>
                <w:lang w:val="en-US"/>
              </w:rPr>
              <w:t>2001–2005</w:t>
            </w:r>
          </w:p>
          <w:p w14:paraId="38774CE3" w14:textId="77777777" w:rsidR="00862517" w:rsidRPr="00890347" w:rsidRDefault="00862517" w:rsidP="00A8121D">
            <w:pPr>
              <w:spacing w:line="240" w:lineRule="auto"/>
              <w:rPr>
                <w:sz w:val="22"/>
                <w:szCs w:val="20"/>
                <w:lang w:val="en-US"/>
              </w:rPr>
            </w:pPr>
            <w:r w:rsidRPr="00890347">
              <w:rPr>
                <w:sz w:val="22"/>
                <w:szCs w:val="20"/>
                <w:lang w:val="en-US"/>
              </w:rPr>
              <w:t>Four regions in Italy</w:t>
            </w:r>
          </w:p>
          <w:p w14:paraId="53CD7EE0" w14:textId="0E85453D" w:rsidR="00862517" w:rsidRPr="00890347" w:rsidRDefault="00862517" w:rsidP="00A8121D">
            <w:pPr>
              <w:spacing w:line="240" w:lineRule="auto"/>
              <w:rPr>
                <w:b/>
                <w:bCs/>
                <w:sz w:val="22"/>
                <w:szCs w:val="20"/>
                <w:lang w:val="en-US"/>
              </w:rPr>
            </w:pPr>
            <w:r w:rsidRPr="00890347">
              <w:rPr>
                <w:sz w:val="22"/>
                <w:szCs w:val="20"/>
                <w:lang w:val="en-US"/>
              </w:rPr>
              <w:t>Marchetti</w:t>
            </w:r>
            <w:r w:rsidRPr="00890347">
              <w:rPr>
                <w:sz w:val="22"/>
                <w:szCs w:val="20"/>
                <w:lang w:val="en-US"/>
              </w:rPr>
              <w:fldChar w:fldCharType="begin"/>
            </w:r>
            <w:r w:rsidR="009A4A69" w:rsidRPr="00890347">
              <w:rPr>
                <w:sz w:val="22"/>
                <w:szCs w:val="20"/>
                <w:lang w:val="en-US"/>
              </w:rPr>
              <w:instrText xml:space="preserve"> ADDIN EN.CITE &lt;EndNote&gt;&lt;Cite&gt;&lt;Author&gt;Marchetti&lt;/Author&gt;&lt;Year&gt;2009&lt;/Year&gt;&lt;RecNum&gt;80&lt;/RecNum&gt;&lt;DisplayText&gt;&lt;style face="superscript"&gt;8&lt;/style&gt;&lt;/DisplayText&gt;&lt;record&gt;&lt;rec-number&gt;80&lt;/rec-number&gt;&lt;foreign-keys&gt;&lt;key app="EN" db-id="f2f20azv4ef0w8ewr5xpf2acxtexa9rd2vf0" timestamp="1616493345"&gt;80&lt;/key&gt;&lt;/foreign-keys&gt;&lt;ref-type name="Journal Article"&gt;17&lt;/ref-type&gt;&lt;contributors&gt;&lt;authors&gt;&lt;author&gt;Marchetti, F.&lt;/author&gt;&lt;author&gt;Assael, B.&lt;/author&gt;&lt;author&gt;Gabutti, G.&lt;/author&gt;&lt;author&gt;Guarino, A.&lt;/author&gt;&lt;author&gt;Lopalco, P. L.&lt;/author&gt;&lt;author&gt;Marocco, A.&lt;/author&gt;&lt;author&gt;Ruggeri, F.&lt;/author&gt;&lt;author&gt;Titone, L.&lt;/author&gt;&lt;author&gt;Tozzi, A.&lt;/author&gt;&lt;author&gt;Rosati, G. V.&lt;/author&gt;&lt;author&gt;Zotti, C.&lt;/author&gt;&lt;author&gt;Franco, E.&lt;/author&gt;&lt;/authors&gt;&lt;/contributors&gt;&lt;auth-address&gt;Medical Department, GlaxoSmithKline S.p.A, Verona, Italy. fem75838@gsk.com&lt;/auth-address&gt;&lt;titles&gt;&lt;title&gt;Monitoring the rate of hospitalization before rotavirus immunization in Italy utilizing ICD9-CM regional databases&lt;/title&gt;&lt;secondary-title&gt;Hum Vaccin&lt;/secondary-title&gt;&lt;alt-title&gt;Human Vaccines&lt;/alt-title&gt;&lt;/titles&gt;&lt;periodical&gt;&lt;full-title&gt;Hum Vaccin&lt;/full-title&gt;&lt;abbr-1&gt;Human Vaccines&lt;/abbr-1&gt;&lt;/periodical&gt;&lt;alt-periodical&gt;&lt;full-title&gt;Hum Vaccin&lt;/full-title&gt;&lt;abbr-1&gt;Human Vaccines&lt;/abbr-1&gt;&lt;/alt-periodical&gt;&lt;pages&gt;172-6&lt;/pages&gt;&lt;volume&gt;5&lt;/volume&gt;&lt;number&gt;3&lt;/number&gt;&lt;edition&gt;2008/09/20&lt;/edition&gt;&lt;keywords&gt;&lt;keyword&gt;Child, Preschool&lt;/keyword&gt;&lt;keyword&gt;Data Collection/*methods&lt;/keyword&gt;&lt;keyword&gt;Databases, Factual&lt;/keyword&gt;&lt;keyword&gt;Hospitalization/*statistics &amp;amp; numerical data&lt;/keyword&gt;&lt;keyword&gt;Humans&lt;/keyword&gt;&lt;keyword&gt;Infant&lt;/keyword&gt;&lt;keyword&gt;Infant, Newborn&lt;/keyword&gt;&lt;keyword&gt;Italy/epidemiology&lt;/keyword&gt;&lt;keyword&gt;Rotavirus Infections/*epidemiology&lt;/keyword&gt;&lt;/keywords&gt;&lt;dates&gt;&lt;year&gt;2009&lt;/year&gt;&lt;pub-dates&gt;&lt;date&gt;Mar&lt;/date&gt;&lt;/pub-dates&gt;&lt;/dates&gt;&lt;isbn&gt;1554-8600&lt;/isbn&gt;&lt;accession-num&gt;18802404&lt;/accession-num&gt;&lt;urls&gt;&lt;/urls&gt;&lt;electronic-resource-num&gt;10.4161/hv.5.3.6764&lt;/electronic-resource-num&gt;&lt;remote-database-provider&gt;NLM&lt;/remote-database-provider&gt;&lt;language&gt;eng&lt;/language&gt;&lt;/record&gt;&lt;/Cite&gt;&lt;/EndNote&gt;</w:instrText>
            </w:r>
            <w:r w:rsidRPr="00890347">
              <w:rPr>
                <w:sz w:val="22"/>
                <w:szCs w:val="20"/>
                <w:lang w:val="en-US"/>
              </w:rPr>
              <w:fldChar w:fldCharType="separate"/>
            </w:r>
            <w:r w:rsidR="009A4A69" w:rsidRPr="00890347">
              <w:rPr>
                <w:noProof/>
                <w:sz w:val="22"/>
                <w:szCs w:val="20"/>
                <w:vertAlign w:val="superscript"/>
                <w:lang w:val="en-US"/>
              </w:rPr>
              <w:t>8</w:t>
            </w:r>
            <w:r w:rsidRPr="00890347">
              <w:rPr>
                <w:sz w:val="22"/>
                <w:szCs w:val="20"/>
                <w:lang w:val="en-US"/>
              </w:rPr>
              <w:fldChar w:fldCharType="end"/>
            </w:r>
          </w:p>
          <w:p w14:paraId="0D892C1F" w14:textId="77777777" w:rsidR="00862517" w:rsidRPr="00890347" w:rsidRDefault="00862517" w:rsidP="00A8121D">
            <w:pPr>
              <w:spacing w:line="240" w:lineRule="auto"/>
              <w:rPr>
                <w:sz w:val="22"/>
                <w:szCs w:val="20"/>
                <w:lang w:val="en-US"/>
              </w:rPr>
            </w:pPr>
            <w:r w:rsidRPr="00890347">
              <w:rPr>
                <w:sz w:val="22"/>
                <w:szCs w:val="20"/>
                <w:lang w:val="en-US"/>
              </w:rPr>
              <w:t>(Regional HDD)</w:t>
            </w:r>
          </w:p>
        </w:tc>
        <w:tc>
          <w:tcPr>
            <w:tcW w:w="85" w:type="pct"/>
            <w:tcBorders>
              <w:top w:val="nil"/>
              <w:left w:val="nil"/>
              <w:bottom w:val="nil"/>
              <w:right w:val="nil"/>
            </w:tcBorders>
          </w:tcPr>
          <w:p w14:paraId="626E6572"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4507DC67" w14:textId="0410CCD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VE and RVGE</w:t>
            </w:r>
          </w:p>
          <w:p w14:paraId="0C5DDBE4" w14:textId="599F2572"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605BD0C3"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GE: 2% of all cases and 64.6% of all VE cases</w:t>
            </w:r>
          </w:p>
          <w:p w14:paraId="3D64BB1B"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0–5y RV rate: 279/100,000</w:t>
            </w:r>
          </w:p>
          <w:p w14:paraId="2A457C1D" w14:textId="5C6AD4B9" w:rsidR="00862517" w:rsidRPr="00890347" w:rsidRDefault="00862517"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primary diagnosis: 158/100,000</w:t>
            </w:r>
          </w:p>
        </w:tc>
        <w:tc>
          <w:tcPr>
            <w:tcW w:w="1294" w:type="pct"/>
            <w:tcBorders>
              <w:top w:val="nil"/>
              <w:left w:val="nil"/>
              <w:bottom w:val="nil"/>
              <w:right w:val="nil"/>
            </w:tcBorders>
          </w:tcPr>
          <w:p w14:paraId="096F95DA" w14:textId="5D17EDC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p w14:paraId="46B74125" w14:textId="01372B4C"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r>
      <w:tr w:rsidR="0022405D" w:rsidRPr="00890347" w14:paraId="3EB445BC"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7E8EB433" w14:textId="77777777" w:rsidR="00862517" w:rsidRPr="00890347" w:rsidRDefault="00862517" w:rsidP="00A8121D">
            <w:pPr>
              <w:spacing w:line="240" w:lineRule="auto"/>
              <w:rPr>
                <w:sz w:val="22"/>
                <w:szCs w:val="20"/>
                <w:lang w:val="en-US"/>
              </w:rPr>
            </w:pPr>
            <w:r w:rsidRPr="00890347">
              <w:rPr>
                <w:sz w:val="22"/>
                <w:szCs w:val="20"/>
                <w:lang w:val="en-US"/>
              </w:rPr>
              <w:t>2001–2003</w:t>
            </w:r>
          </w:p>
          <w:p w14:paraId="43A40B21" w14:textId="77777777" w:rsidR="00862517" w:rsidRPr="00890347" w:rsidRDefault="00862517" w:rsidP="00A8121D">
            <w:pPr>
              <w:spacing w:line="240" w:lineRule="auto"/>
              <w:rPr>
                <w:sz w:val="22"/>
                <w:szCs w:val="20"/>
                <w:lang w:val="en-US"/>
              </w:rPr>
            </w:pPr>
            <w:r w:rsidRPr="00890347">
              <w:rPr>
                <w:sz w:val="22"/>
                <w:szCs w:val="20"/>
                <w:lang w:val="en-US"/>
              </w:rPr>
              <w:t>Italy</w:t>
            </w:r>
          </w:p>
          <w:p w14:paraId="074BBB8C" w14:textId="67BFF162" w:rsidR="00862517" w:rsidRPr="00890347" w:rsidRDefault="00862517" w:rsidP="00A8121D">
            <w:pPr>
              <w:spacing w:line="240" w:lineRule="auto"/>
              <w:rPr>
                <w:sz w:val="22"/>
                <w:szCs w:val="20"/>
                <w:lang w:val="en-US"/>
              </w:rPr>
            </w:pPr>
            <w:r w:rsidRPr="00890347">
              <w:rPr>
                <w:sz w:val="22"/>
                <w:szCs w:val="20"/>
                <w:lang w:val="en-US"/>
              </w:rPr>
              <w:t>Marocco</w:t>
            </w:r>
            <w:r w:rsidRPr="00890347">
              <w:fldChar w:fldCharType="begin">
                <w:fldData xml:space="preserve">PEVuZE5vdGU+PENpdGU+PEF1dGhvcj5NYXJvY2NvPC9BdXRob3I+PFllYXI+MjAwNjwvWWVhcj48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</w:fldData>
              </w:fldChar>
            </w:r>
            <w:r w:rsidR="009A4A69" w:rsidRPr="00890347">
              <w:instrText xml:space="preserve"> ADDIN EN.CITE </w:instrText>
            </w:r>
            <w:r w:rsidR="009A4A69" w:rsidRPr="00890347">
              <w:fldChar w:fldCharType="begin">
                <w:fldData xml:space="preserve">PEVuZE5vdGU+PENpdGU+PEF1dGhvcj5NYXJvY2NvPC9BdXRob3I+PFllYXI+MjAwNjwvWWVhcj48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</w:fldData>
              </w:fldChar>
            </w:r>
            <w:r w:rsidR="009A4A69" w:rsidRPr="00890347">
              <w:instrText xml:space="preserve"> ADDIN EN.CITE.DATA </w:instrText>
            </w:r>
            <w:r w:rsidR="009A4A69" w:rsidRPr="00890347">
              <w:fldChar w:fldCharType="end"/>
            </w:r>
            <w:r w:rsidRPr="00890347">
              <w:fldChar w:fldCharType="separate"/>
            </w:r>
            <w:r w:rsidR="009A4A69" w:rsidRPr="00890347">
              <w:rPr>
                <w:noProof/>
                <w:vertAlign w:val="superscript"/>
              </w:rPr>
              <w:t>9</w:t>
            </w:r>
            <w:r w:rsidRPr="00890347">
              <w:fldChar w:fldCharType="end"/>
            </w:r>
          </w:p>
          <w:p w14:paraId="7F669311" w14:textId="77777777" w:rsidR="00862517" w:rsidRPr="00890347" w:rsidRDefault="00862517" w:rsidP="00A8121D">
            <w:pPr>
              <w:spacing w:line="240" w:lineRule="auto"/>
              <w:rPr>
                <w:sz w:val="22"/>
                <w:szCs w:val="20"/>
                <w:lang w:val="en-US"/>
              </w:rPr>
            </w:pPr>
            <w:r w:rsidRPr="00890347">
              <w:rPr>
                <w:sz w:val="22"/>
                <w:szCs w:val="20"/>
                <w:lang w:val="en-US"/>
              </w:rPr>
              <w:t>(National HDD)</w:t>
            </w:r>
          </w:p>
        </w:tc>
        <w:tc>
          <w:tcPr>
            <w:tcW w:w="85" w:type="pct"/>
            <w:tcBorders>
              <w:top w:val="nil"/>
              <w:left w:val="nil"/>
              <w:bottom w:val="nil"/>
              <w:right w:val="nil"/>
            </w:tcBorders>
          </w:tcPr>
          <w:p w14:paraId="1D24EFA2"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7A03B313"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with AGE</w:t>
            </w:r>
          </w:p>
          <w:p w14:paraId="7027725E" w14:textId="7AF9D204"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1DEB8D94"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20% viral infection, of which 84% were RV+</w:t>
            </w:r>
          </w:p>
          <w:p w14:paraId="70A317C4"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rate: 177/100,000</w:t>
            </w:r>
          </w:p>
          <w:p w14:paraId="3BD3B277"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lt;1y RV rate: 255/100,000</w:t>
            </w:r>
          </w:p>
          <w:p w14:paraId="4372473D"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1–4y RV rate: 157/100,000</w:t>
            </w:r>
          </w:p>
          <w:p w14:paraId="33E45DA4" w14:textId="1223B7FE" w:rsidR="00862517" w:rsidRPr="00890347" w:rsidRDefault="00862517"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ay be underestimation as database reported 54% of AGE cases as undefined etiology</w:t>
            </w:r>
          </w:p>
        </w:tc>
        <w:tc>
          <w:tcPr>
            <w:tcW w:w="1294" w:type="pct"/>
            <w:tcBorders>
              <w:top w:val="nil"/>
              <w:left w:val="nil"/>
              <w:bottom w:val="nil"/>
              <w:right w:val="nil"/>
            </w:tcBorders>
            <w:hideMark/>
          </w:tcPr>
          <w:p w14:paraId="5AE92EC6" w14:textId="2DE278B2"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ajority (85%) of RV+ cases in children • 0–5y; 29% in &lt;1y and 71% in ages 1–4y</w:t>
            </w:r>
          </w:p>
        </w:tc>
      </w:tr>
      <w:tr w:rsidR="0022405D" w:rsidRPr="00890347" w14:paraId="3304B719" w14:textId="77777777" w:rsidTr="00890347">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24E4150A" w14:textId="77777777" w:rsidR="00862517" w:rsidRPr="00890347" w:rsidRDefault="00862517" w:rsidP="00A8121D">
            <w:pPr>
              <w:spacing w:line="240" w:lineRule="auto"/>
              <w:rPr>
                <w:sz w:val="22"/>
                <w:szCs w:val="20"/>
                <w:lang w:val="es-MX"/>
              </w:rPr>
            </w:pPr>
            <w:r w:rsidRPr="00890347">
              <w:rPr>
                <w:sz w:val="22"/>
                <w:szCs w:val="20"/>
                <w:lang w:val="es-MX"/>
              </w:rPr>
              <w:t>2000–2003 Emilia Romagna region</w:t>
            </w:r>
          </w:p>
          <w:p w14:paraId="5D07EF02" w14:textId="5E0894CA" w:rsidR="00862517" w:rsidRPr="00890347" w:rsidRDefault="00862517" w:rsidP="00A8121D">
            <w:pPr>
              <w:spacing w:after="240" w:line="240" w:lineRule="auto"/>
              <w:rPr>
                <w:sz w:val="22"/>
                <w:szCs w:val="20"/>
                <w:lang w:val="es-MX"/>
              </w:rPr>
            </w:pPr>
            <w:r w:rsidRPr="00890347">
              <w:rPr>
                <w:sz w:val="22"/>
                <w:szCs w:val="20"/>
                <w:lang w:val="es-MX"/>
              </w:rPr>
              <w:t>Gabutti</w:t>
            </w:r>
            <w:r w:rsidRPr="00890347">
              <w:rPr>
                <w:sz w:val="22"/>
                <w:szCs w:val="20"/>
                <w:lang w:val="en-US"/>
              </w:rPr>
              <w:fldChar w:fldCharType="begin">
                <w:fldData xml:space="preserve">PEVuZE5vdGU+PENpdGU+PEF1dGhvcj5HYWJ1dHRpPC9BdXRob3I+PFllYXI+MjAwNzwvWWVhcj48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==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HYWJ1dHRpPC9BdXRob3I+PFllYXI+MjAwNzwvWWVhcj48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==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10</w:t>
            </w:r>
            <w:r w:rsidRPr="00890347">
              <w:rPr>
                <w:sz w:val="22"/>
                <w:szCs w:val="20"/>
                <w:lang w:val="en-US"/>
              </w:rPr>
              <w:fldChar w:fldCharType="end"/>
            </w:r>
          </w:p>
        </w:tc>
        <w:tc>
          <w:tcPr>
            <w:tcW w:w="85" w:type="pct"/>
            <w:tcBorders>
              <w:top w:val="nil"/>
              <w:left w:val="nil"/>
              <w:bottom w:val="nil"/>
              <w:right w:val="nil"/>
            </w:tcBorders>
          </w:tcPr>
          <w:p w14:paraId="1468F96B"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5AA059FE"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with RVGE</w:t>
            </w:r>
          </w:p>
          <w:p w14:paraId="0822B8F2" w14:textId="54A95D9B"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14y</w:t>
            </w:r>
          </w:p>
        </w:tc>
        <w:tc>
          <w:tcPr>
            <w:tcW w:w="1675" w:type="pct"/>
            <w:tcBorders>
              <w:top w:val="nil"/>
              <w:left w:val="nil"/>
              <w:bottom w:val="nil"/>
              <w:right w:val="nil"/>
            </w:tcBorders>
            <w:hideMark/>
          </w:tcPr>
          <w:p w14:paraId="3BE4DD25"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20% viral infection, of which 84% were RV+</w:t>
            </w:r>
          </w:p>
          <w:p w14:paraId="0BCFB658" w14:textId="5604A1B1" w:rsidR="00862517" w:rsidRPr="00890347" w:rsidRDefault="00862517" w:rsidP="00A8121D">
            <w:pPr>
              <w:spacing w:after="12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rate: 64.7/100,000/y</w:t>
            </w:r>
          </w:p>
        </w:tc>
        <w:tc>
          <w:tcPr>
            <w:tcW w:w="1294" w:type="pct"/>
            <w:tcBorders>
              <w:top w:val="nil"/>
              <w:left w:val="nil"/>
              <w:bottom w:val="nil"/>
              <w:right w:val="nil"/>
            </w:tcBorders>
            <w:hideMark/>
          </w:tcPr>
          <w:p w14:paraId="3A92F66E" w14:textId="6766D9FC"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hospitalization costs the region €400,000–700,000/y</w:t>
            </w:r>
          </w:p>
        </w:tc>
      </w:tr>
      <w:tr w:rsidR="0022405D" w:rsidRPr="00890347" w14:paraId="1F00E8D7" w14:textId="77777777" w:rsidTr="00890347">
        <w:trPr>
          <w:cantSplit/>
        </w:trPr>
        <w:tc>
          <w:tcPr>
            <w:cnfStyle w:val="001000000000" w:firstRow="0" w:lastRow="0" w:firstColumn="1" w:lastColumn="0" w:oddVBand="0" w:evenVBand="0" w:oddHBand="0" w:evenHBand="0" w:firstRowFirstColumn="0" w:firstRowLastColumn="0" w:lastRowFirstColumn="0" w:lastRowLastColumn="0"/>
            <w:tcW w:w="790" w:type="pct"/>
            <w:tcBorders>
              <w:bottom w:val="single" w:sz="4" w:space="0" w:color="auto"/>
              <w:right w:val="nil"/>
            </w:tcBorders>
            <w:hideMark/>
          </w:tcPr>
          <w:p w14:paraId="56F10B74" w14:textId="538D1685" w:rsidR="00862517" w:rsidRPr="00890347" w:rsidRDefault="00862517" w:rsidP="00A8121D">
            <w:pPr>
              <w:spacing w:line="240" w:lineRule="auto"/>
              <w:rPr>
                <w:sz w:val="22"/>
                <w:szCs w:val="20"/>
                <w:lang w:val="es-MX"/>
              </w:rPr>
            </w:pPr>
            <w:r w:rsidRPr="00890347">
              <w:rPr>
                <w:sz w:val="22"/>
                <w:szCs w:val="20"/>
                <w:lang w:val="es-MX"/>
              </w:rPr>
              <w:t>Albano</w:t>
            </w:r>
            <w:r w:rsidRPr="00890347">
              <w:rPr>
                <w:sz w:val="22"/>
                <w:szCs w:val="20"/>
                <w:lang w:val="en-US"/>
              </w:rPr>
              <w:fldChar w:fldCharType="begin">
                <w:fldData xml:space="preserve">PEVuZE5vdGU+PENpdGU+PEF1dGhvcj5BbGJhbm88L0F1dGhvcj48WWVhcj4yMDA3PC9ZZWFyPjxS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BbGJhbm88L0F1dGhvcj48WWVhcj4yMDA3PC9ZZWFyPjxS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11</w:t>
            </w:r>
            <w:r w:rsidRPr="00890347">
              <w:rPr>
                <w:sz w:val="22"/>
                <w:szCs w:val="20"/>
                <w:lang w:val="en-US"/>
              </w:rPr>
              <w:fldChar w:fldCharType="end"/>
            </w:r>
          </w:p>
        </w:tc>
        <w:tc>
          <w:tcPr>
            <w:tcW w:w="85" w:type="pct"/>
            <w:tcBorders>
              <w:top w:val="nil"/>
              <w:left w:val="nil"/>
              <w:bottom w:val="single" w:sz="4" w:space="0" w:color="auto"/>
              <w:right w:val="nil"/>
            </w:tcBorders>
          </w:tcPr>
          <w:p w14:paraId="78514504"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single" w:sz="4" w:space="0" w:color="auto"/>
              <w:right w:val="nil"/>
            </w:tcBorders>
            <w:hideMark/>
          </w:tcPr>
          <w:p w14:paraId="042CFD68"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with AGE</w:t>
            </w:r>
          </w:p>
          <w:p w14:paraId="6747984B" w14:textId="4D022A64" w:rsidR="00862517" w:rsidRPr="00890347" w:rsidRDefault="00862517"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 and RV+ matched children 0–4y</w:t>
            </w:r>
          </w:p>
        </w:tc>
        <w:tc>
          <w:tcPr>
            <w:tcW w:w="1675" w:type="pct"/>
            <w:tcBorders>
              <w:top w:val="nil"/>
              <w:left w:val="nil"/>
              <w:bottom w:val="single" w:sz="4" w:space="0" w:color="auto"/>
              <w:right w:val="nil"/>
            </w:tcBorders>
          </w:tcPr>
          <w:p w14:paraId="40AA75AC"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294" w:type="pct"/>
            <w:tcBorders>
              <w:top w:val="nil"/>
              <w:left w:val="nil"/>
              <w:bottom w:val="single" w:sz="4" w:space="0" w:color="auto"/>
              <w:right w:val="nil"/>
            </w:tcBorders>
            <w:hideMark/>
          </w:tcPr>
          <w:p w14:paraId="66712E0F" w14:textId="0738DB02" w:rsidR="00E52625" w:rsidRPr="00890347" w:rsidRDefault="00862517" w:rsidP="009B751A">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xml:space="preserve">• RV+ cases had sig. longer hospital stays, more severe clinical course (in 15.7% RV+ vs 5.4% RV-, </w:t>
            </w:r>
            <w:r w:rsidRPr="00890347">
              <w:rPr>
                <w:i/>
                <w:sz w:val="22"/>
                <w:lang w:val="en-US"/>
              </w:rPr>
              <w:t>p</w:t>
            </w:r>
            <w:r w:rsidRPr="00890347">
              <w:rPr>
                <w:sz w:val="22"/>
                <w:szCs w:val="20"/>
                <w:lang w:val="en-US"/>
              </w:rPr>
              <w:t>&lt;.0001); sig. longer diarrhea duration, more vomiting, and higher degree of dehydration</w:t>
            </w:r>
          </w:p>
        </w:tc>
      </w:tr>
      <w:tr w:rsidR="00E52625" w:rsidRPr="00890347" w14:paraId="4481FCB1" w14:textId="77777777" w:rsidTr="00890347">
        <w:trPr>
          <w:gridAfter w:val="3"/>
          <w:wAfter w:w="3227" w:type="pct"/>
          <w:cantSplit/>
        </w:trPr>
        <w:tc>
          <w:tcPr>
            <w:cnfStyle w:val="001000000000" w:firstRow="0" w:lastRow="0" w:firstColumn="1" w:lastColumn="0" w:oddVBand="0" w:evenVBand="0" w:oddHBand="0" w:evenHBand="0" w:firstRowFirstColumn="0" w:firstRowLastColumn="0" w:lastRowFirstColumn="0" w:lastRowLastColumn="0"/>
            <w:tcW w:w="1773" w:type="pct"/>
            <w:gridSpan w:val="3"/>
            <w:hideMark/>
          </w:tcPr>
          <w:p w14:paraId="00F14F75" w14:textId="4ABC0B8B" w:rsidR="00E52625" w:rsidRPr="00890347" w:rsidRDefault="00E52625" w:rsidP="00890347">
            <w:pPr>
              <w:spacing w:before="240" w:after="120" w:line="240" w:lineRule="auto"/>
              <w:rPr>
                <w:b/>
                <w:bCs/>
                <w:sz w:val="22"/>
                <w:szCs w:val="20"/>
                <w:lang w:val="en-US"/>
              </w:rPr>
            </w:pPr>
            <w:r w:rsidRPr="00890347">
              <w:rPr>
                <w:b/>
                <w:bCs/>
                <w:sz w:val="22"/>
                <w:szCs w:val="20"/>
                <w:lang w:val="en-US"/>
              </w:rPr>
              <w:t>Community/primary care +/- hospital</w:t>
            </w:r>
          </w:p>
        </w:tc>
      </w:tr>
      <w:tr w:rsidR="0022405D" w:rsidRPr="00890347" w14:paraId="24CAAEC6"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49C7ED31" w14:textId="77777777" w:rsidR="00862517" w:rsidRPr="00890347" w:rsidRDefault="00862517" w:rsidP="00862517">
            <w:pPr>
              <w:spacing w:line="240" w:lineRule="auto"/>
              <w:rPr>
                <w:sz w:val="22"/>
                <w:szCs w:val="20"/>
                <w:lang w:val="es-MX"/>
              </w:rPr>
            </w:pPr>
            <w:r w:rsidRPr="00890347">
              <w:rPr>
                <w:sz w:val="22"/>
                <w:szCs w:val="20"/>
                <w:lang w:val="es-MX"/>
              </w:rPr>
              <w:lastRenderedPageBreak/>
              <w:t>Nov 2005–May 2007</w:t>
            </w:r>
          </w:p>
          <w:p w14:paraId="15E33C68" w14:textId="77777777" w:rsidR="00862517" w:rsidRPr="00890347" w:rsidRDefault="00862517" w:rsidP="00862517">
            <w:pPr>
              <w:spacing w:line="240" w:lineRule="auto"/>
              <w:rPr>
                <w:sz w:val="22"/>
                <w:szCs w:val="20"/>
                <w:lang w:val="es-MX"/>
              </w:rPr>
            </w:pPr>
            <w:r w:rsidRPr="00890347">
              <w:rPr>
                <w:sz w:val="22"/>
                <w:szCs w:val="20"/>
                <w:lang w:val="es-MX"/>
              </w:rPr>
              <w:t>Multinational</w:t>
            </w:r>
          </w:p>
          <w:p w14:paraId="49911FD2" w14:textId="54C33747" w:rsidR="00862517" w:rsidRPr="00890347" w:rsidRDefault="00862517" w:rsidP="00862517">
            <w:pPr>
              <w:spacing w:line="240" w:lineRule="auto"/>
              <w:rPr>
                <w:sz w:val="22"/>
                <w:szCs w:val="20"/>
                <w:lang w:val="es-MX"/>
              </w:rPr>
            </w:pPr>
            <w:r w:rsidRPr="00890347">
              <w:rPr>
                <w:sz w:val="22"/>
                <w:szCs w:val="20"/>
                <w:lang w:val="es-MX"/>
              </w:rPr>
              <w:t>Diez Domingo</w:t>
            </w:r>
            <w:r w:rsidRPr="00890347">
              <w:rPr>
                <w:sz w:val="22"/>
                <w:szCs w:val="20"/>
                <w:lang w:val="en-US"/>
              </w:rPr>
              <w:fldChar w:fldCharType="begin">
                <w:fldData xml:space="preserve">PEVuZE5vdGU+PENpdGU+PEF1dGhvcj5EaWV6LURvbWluZ288L0F1dGhvcj48WWVhcj4yMDExPC9Z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EaWV6LURvbWluZ288L0F1dGhvcj48WWVhcj4yMDExPC9Z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12</w:t>
            </w:r>
            <w:r w:rsidRPr="00890347">
              <w:rPr>
                <w:sz w:val="22"/>
                <w:szCs w:val="20"/>
                <w:lang w:val="en-US"/>
              </w:rPr>
              <w:fldChar w:fldCharType="end"/>
            </w:r>
          </w:p>
        </w:tc>
        <w:tc>
          <w:tcPr>
            <w:tcW w:w="85" w:type="pct"/>
            <w:tcBorders>
              <w:top w:val="nil"/>
              <w:left w:val="nil"/>
              <w:bottom w:val="nil"/>
              <w:right w:val="nil"/>
            </w:tcBorders>
          </w:tcPr>
          <w:p w14:paraId="5F7EA469"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2AFD97D0"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GP/family pediatrician RVGE visits</w:t>
            </w:r>
          </w:p>
          <w:p w14:paraId="0D0C627C" w14:textId="5DB5D6CF"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7CF1D6BD"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In Italy, 16.2% were RV+</w:t>
            </w:r>
          </w:p>
          <w:p w14:paraId="64C7FBA8"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nnual rate (95% CI): 13.5/1,000 (10.3–17.4) children-years</w:t>
            </w:r>
          </w:p>
          <w:p w14:paraId="670E448E"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12–24m (highest): 25.8 [16.5–38.6]</w:t>
            </w:r>
          </w:p>
          <w:p w14:paraId="330887FB" w14:textId="2968E456" w:rsidR="00862517" w:rsidRPr="00890347" w:rsidRDefault="00862517"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Decreasing in other age groups</w:t>
            </w:r>
          </w:p>
        </w:tc>
        <w:tc>
          <w:tcPr>
            <w:tcW w:w="1294" w:type="pct"/>
            <w:tcBorders>
              <w:top w:val="nil"/>
              <w:left w:val="nil"/>
              <w:bottom w:val="nil"/>
              <w:right w:val="nil"/>
            </w:tcBorders>
          </w:tcPr>
          <w:p w14:paraId="380C8E89"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Overall, most (69.1%) were aged &lt;2y and most (92.9%) were rated moderate or severe on the Vesikari scale</w:t>
            </w:r>
          </w:p>
          <w:p w14:paraId="0BFA84F0"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r>
      <w:tr w:rsidR="0022405D" w:rsidRPr="00890347" w14:paraId="52A59F5A"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hideMark/>
          </w:tcPr>
          <w:p w14:paraId="0E9FB5A1" w14:textId="77777777" w:rsidR="00862517" w:rsidRPr="00890347" w:rsidRDefault="00862517" w:rsidP="00862517">
            <w:pPr>
              <w:spacing w:line="240" w:lineRule="auto"/>
              <w:rPr>
                <w:sz w:val="22"/>
                <w:szCs w:val="20"/>
                <w:lang w:val="en-US"/>
              </w:rPr>
            </w:pPr>
            <w:r w:rsidRPr="00890347">
              <w:rPr>
                <w:sz w:val="22"/>
                <w:szCs w:val="20"/>
                <w:lang w:val="en-US"/>
              </w:rPr>
              <w:t>2005–2006</w:t>
            </w:r>
          </w:p>
          <w:p w14:paraId="200790D8" w14:textId="77777777" w:rsidR="00862517" w:rsidRPr="00890347" w:rsidRDefault="00862517" w:rsidP="00862517">
            <w:pPr>
              <w:spacing w:line="240" w:lineRule="auto"/>
              <w:rPr>
                <w:sz w:val="22"/>
                <w:szCs w:val="20"/>
                <w:lang w:val="en-US"/>
              </w:rPr>
            </w:pPr>
            <w:r w:rsidRPr="00890347">
              <w:rPr>
                <w:sz w:val="22"/>
                <w:szCs w:val="20"/>
                <w:lang w:val="en-US"/>
              </w:rPr>
              <w:t>Central Italy</w:t>
            </w:r>
          </w:p>
          <w:p w14:paraId="5D4C8084" w14:textId="4FF827B2" w:rsidR="00862517" w:rsidRPr="00890347" w:rsidRDefault="00862517" w:rsidP="00862517">
            <w:pPr>
              <w:spacing w:line="240" w:lineRule="auto"/>
              <w:rPr>
                <w:sz w:val="22"/>
                <w:szCs w:val="20"/>
                <w:lang w:val="en-US"/>
              </w:rPr>
            </w:pPr>
            <w:r w:rsidRPr="00890347">
              <w:rPr>
                <w:sz w:val="22"/>
                <w:szCs w:val="20"/>
                <w:lang w:val="en-US"/>
              </w:rPr>
              <w:t>Ansaldi</w:t>
            </w:r>
            <w:r w:rsidRPr="00890347">
              <w:rPr>
                <w:sz w:val="22"/>
                <w:szCs w:val="20"/>
                <w:lang w:val="en-US"/>
              </w:rPr>
              <w:fldChar w:fldCharType="begin">
                <w:fldData xml:space="preserve">PEVuZE5vdGU+PENpdGU+PEF1dGhvcj5BbnNhbGRpPC9BdXRob3I+PFllYXI+MjAwODwvWWVhcj48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BbnNhbGRpPC9BdXRob3I+PFllYXI+MjAwODwvWWVhcj48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13</w:t>
            </w:r>
            <w:r w:rsidRPr="00890347">
              <w:rPr>
                <w:sz w:val="22"/>
                <w:szCs w:val="20"/>
                <w:lang w:val="en-US"/>
              </w:rPr>
              <w:fldChar w:fldCharType="end"/>
            </w:r>
          </w:p>
        </w:tc>
        <w:tc>
          <w:tcPr>
            <w:tcW w:w="85" w:type="pct"/>
            <w:tcBorders>
              <w:top w:val="nil"/>
              <w:left w:val="nil"/>
              <w:bottom w:val="nil"/>
              <w:right w:val="nil"/>
            </w:tcBorders>
          </w:tcPr>
          <w:p w14:paraId="5AEB1DD2"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5A90623D"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ommunity AGE</w:t>
            </w:r>
          </w:p>
          <w:p w14:paraId="2946080F" w14:textId="7015AF60"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15D1F2EA"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34.1% of children were RV+</w:t>
            </w:r>
          </w:p>
          <w:p w14:paraId="3260B29B"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0–6m: 22.2% RV+</w:t>
            </w:r>
          </w:p>
          <w:p w14:paraId="42B0B59B"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31–36m: 47.2% RV+</w:t>
            </w:r>
          </w:p>
          <w:p w14:paraId="1033D839"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37–42m: 43.3% RV+</w:t>
            </w:r>
          </w:p>
          <w:p w14:paraId="2FFABF2D"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umulative incidence</w:t>
            </w:r>
          </w:p>
          <w:p w14:paraId="4184EB3A"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0–5y overall: 21%</w:t>
            </w:r>
          </w:p>
          <w:p w14:paraId="2340EDA8"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7–18m (highest): 41%</w:t>
            </w:r>
          </w:p>
          <w:p w14:paraId="67215A79" w14:textId="0CEA1ADB" w:rsidR="00862517" w:rsidRPr="00890347" w:rsidRDefault="00862517"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s 0–6m: 17.5%</w:t>
            </w:r>
          </w:p>
        </w:tc>
        <w:tc>
          <w:tcPr>
            <w:tcW w:w="1294" w:type="pct"/>
            <w:tcBorders>
              <w:top w:val="nil"/>
              <w:left w:val="nil"/>
              <w:bottom w:val="nil"/>
              <w:right w:val="nil"/>
            </w:tcBorders>
          </w:tcPr>
          <w:p w14:paraId="0598D164"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r>
      <w:tr w:rsidR="0022405D" w:rsidRPr="00890347" w14:paraId="2A3AF79D"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right w:val="nil"/>
            </w:tcBorders>
          </w:tcPr>
          <w:p w14:paraId="36DF181D" w14:textId="77777777" w:rsidR="00862517" w:rsidRPr="00890347" w:rsidRDefault="00862517" w:rsidP="00862517">
            <w:pPr>
              <w:spacing w:line="240" w:lineRule="auto"/>
              <w:rPr>
                <w:sz w:val="22"/>
                <w:szCs w:val="20"/>
                <w:lang w:val="en-US"/>
              </w:rPr>
            </w:pPr>
            <w:r w:rsidRPr="00890347">
              <w:rPr>
                <w:sz w:val="22"/>
                <w:szCs w:val="20"/>
                <w:lang w:val="en-US"/>
              </w:rPr>
              <w:t>2004–2005 season</w:t>
            </w:r>
          </w:p>
          <w:p w14:paraId="27ACD0E6" w14:textId="77777777" w:rsidR="00862517" w:rsidRPr="00890347" w:rsidRDefault="00862517" w:rsidP="00862517">
            <w:pPr>
              <w:spacing w:line="240" w:lineRule="auto"/>
              <w:rPr>
                <w:sz w:val="22"/>
                <w:szCs w:val="20"/>
                <w:lang w:val="en-US"/>
              </w:rPr>
            </w:pPr>
            <w:r w:rsidRPr="00890347">
              <w:rPr>
                <w:sz w:val="22"/>
                <w:szCs w:val="20"/>
                <w:lang w:val="en-US"/>
              </w:rPr>
              <w:t>Seven European countries</w:t>
            </w:r>
          </w:p>
          <w:p w14:paraId="2BD6E285" w14:textId="045D63D4" w:rsidR="00862517" w:rsidRPr="00890347" w:rsidRDefault="00862517" w:rsidP="00862517">
            <w:pPr>
              <w:spacing w:line="240" w:lineRule="auto"/>
              <w:rPr>
                <w:sz w:val="22"/>
                <w:szCs w:val="20"/>
                <w:lang w:val="en-US"/>
              </w:rPr>
            </w:pPr>
            <w:r w:rsidRPr="00890347">
              <w:rPr>
                <w:sz w:val="22"/>
                <w:szCs w:val="20"/>
                <w:lang w:val="en-US"/>
              </w:rPr>
              <w:t>Van Damme</w:t>
            </w:r>
            <w:r w:rsidRPr="00890347">
              <w:rPr>
                <w:sz w:val="22"/>
                <w:szCs w:val="20"/>
                <w:lang w:val="en-US"/>
              </w:rPr>
              <w:fldChar w:fldCharType="begin">
                <w:fldData xml:space="preserve">PEVuZE5vdGU+PENpdGU+PEF1dGhvcj5WYW4gRGFtbWU8L0F1dGhvcj48WWVhcj4yMDA3PC9ZZWFy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=
</w:fldData>
              </w:fldChar>
            </w:r>
            <w:r w:rsidR="009A4A69" w:rsidRPr="00890347">
              <w:rPr>
                <w:sz w:val="22"/>
                <w:szCs w:val="20"/>
                <w:lang w:val="en-US"/>
              </w:rPr>
              <w:instrText xml:space="preserve"> ADDIN EN.CITE </w:instrText>
            </w:r>
            <w:r w:rsidR="009A4A69" w:rsidRPr="00890347">
              <w:rPr>
                <w:sz w:val="22"/>
                <w:szCs w:val="20"/>
                <w:lang w:val="en-US"/>
              </w:rPr>
              <w:fldChar w:fldCharType="begin">
                <w:fldData xml:space="preserve">PEVuZE5vdGU+PENpdGU+PEF1dGhvcj5WYW4gRGFtbWU8L0F1dGhvcj48WWVhcj4yMDA3PC9ZZWFy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=
</w:fldData>
              </w:fldChar>
            </w:r>
            <w:r w:rsidR="009A4A69" w:rsidRPr="00890347">
              <w:rPr>
                <w:sz w:val="22"/>
                <w:szCs w:val="20"/>
                <w:lang w:val="en-US"/>
              </w:rPr>
              <w:instrText xml:space="preserve"> ADDIN EN.CITE.DATA </w:instrText>
            </w:r>
            <w:r w:rsidR="009A4A69" w:rsidRPr="00890347">
              <w:rPr>
                <w:sz w:val="22"/>
                <w:szCs w:val="20"/>
                <w:lang w:val="en-US"/>
              </w:rPr>
            </w:r>
            <w:r w:rsidR="009A4A69" w:rsidRPr="00890347">
              <w:rPr>
                <w:sz w:val="22"/>
                <w:szCs w:val="20"/>
                <w:lang w:val="en-US"/>
              </w:rPr>
              <w:fldChar w:fldCharType="end"/>
            </w:r>
            <w:r w:rsidRPr="00890347">
              <w:rPr>
                <w:sz w:val="22"/>
                <w:szCs w:val="20"/>
                <w:lang w:val="en-US"/>
              </w:rPr>
            </w:r>
            <w:r w:rsidRPr="00890347">
              <w:rPr>
                <w:sz w:val="22"/>
                <w:szCs w:val="20"/>
                <w:lang w:val="en-US"/>
              </w:rPr>
              <w:fldChar w:fldCharType="separate"/>
            </w:r>
            <w:r w:rsidR="009A4A69" w:rsidRPr="00890347">
              <w:rPr>
                <w:noProof/>
                <w:sz w:val="22"/>
                <w:szCs w:val="20"/>
                <w:vertAlign w:val="superscript"/>
                <w:lang w:val="en-US"/>
              </w:rPr>
              <w:t>14</w:t>
            </w:r>
            <w:r w:rsidRPr="00890347">
              <w:rPr>
                <w:sz w:val="22"/>
                <w:szCs w:val="20"/>
                <w:lang w:val="en-US"/>
              </w:rPr>
              <w:fldChar w:fldCharType="end"/>
            </w:r>
          </w:p>
          <w:p w14:paraId="6DBCCF6C" w14:textId="77777777" w:rsidR="00862517" w:rsidRPr="00890347" w:rsidRDefault="00862517" w:rsidP="00862517">
            <w:pPr>
              <w:rPr>
                <w:sz w:val="22"/>
                <w:szCs w:val="20"/>
                <w:lang w:val="en-US"/>
              </w:rPr>
            </w:pPr>
          </w:p>
          <w:p w14:paraId="7F6E4A88" w14:textId="77777777" w:rsidR="00862517" w:rsidRPr="00890347" w:rsidRDefault="00862517" w:rsidP="00862517">
            <w:pPr>
              <w:rPr>
                <w:sz w:val="22"/>
                <w:szCs w:val="20"/>
                <w:lang w:val="en-US"/>
              </w:rPr>
            </w:pPr>
          </w:p>
        </w:tc>
        <w:tc>
          <w:tcPr>
            <w:tcW w:w="85" w:type="pct"/>
            <w:tcBorders>
              <w:top w:val="nil"/>
              <w:left w:val="nil"/>
              <w:bottom w:val="nil"/>
              <w:right w:val="nil"/>
            </w:tcBorders>
          </w:tcPr>
          <w:p w14:paraId="452E3D9D"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nil"/>
              <w:right w:val="nil"/>
            </w:tcBorders>
            <w:hideMark/>
          </w:tcPr>
          <w:p w14:paraId="14CB8DC2"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Hospitalized and primary care AGE and RVGE</w:t>
            </w:r>
          </w:p>
          <w:p w14:paraId="567796FA" w14:textId="600A0399"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Children 0–5y</w:t>
            </w:r>
          </w:p>
        </w:tc>
        <w:tc>
          <w:tcPr>
            <w:tcW w:w="1675" w:type="pct"/>
            <w:tcBorders>
              <w:top w:val="nil"/>
              <w:left w:val="nil"/>
              <w:bottom w:val="nil"/>
              <w:right w:val="nil"/>
            </w:tcBorders>
            <w:hideMark/>
          </w:tcPr>
          <w:p w14:paraId="500183AC"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Of 2,846 AGE cases 1,102/2,712 (40.6%) were RVGE+ by ELISA</w:t>
            </w:r>
          </w:p>
          <w:p w14:paraId="65254303"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RVGE incidence in Italy: 4.70 [95% CI 4.08–5.30]</w:t>
            </w:r>
          </w:p>
          <w:p w14:paraId="6188A8A6"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6–11m: 8.13</w:t>
            </w:r>
          </w:p>
          <w:p w14:paraId="52BACAFC"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Age 12–23m: 9.16</w:t>
            </w:r>
          </w:p>
          <w:p w14:paraId="1DC79383" w14:textId="630A07DA" w:rsidR="00862517" w:rsidRPr="00890347" w:rsidRDefault="00862517" w:rsidP="00A8121D">
            <w:pPr>
              <w:spacing w:after="240"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In Italy, 68.8% of hospital cases, 61.4% of ED cases, and 32.9% of primary care cases were RVGE+</w:t>
            </w:r>
          </w:p>
        </w:tc>
        <w:tc>
          <w:tcPr>
            <w:tcW w:w="1294" w:type="pct"/>
            <w:tcBorders>
              <w:top w:val="nil"/>
              <w:left w:val="nil"/>
              <w:bottom w:val="nil"/>
              <w:right w:val="nil"/>
            </w:tcBorders>
          </w:tcPr>
          <w:p w14:paraId="0C72C6A2"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r>
      <w:tr w:rsidR="0022405D" w:rsidRPr="00890347" w14:paraId="489696C0" w14:textId="77777777" w:rsidTr="0022405D">
        <w:trPr>
          <w:cantSplit/>
        </w:trPr>
        <w:tc>
          <w:tcPr>
            <w:cnfStyle w:val="001000000000" w:firstRow="0" w:lastRow="0" w:firstColumn="1" w:lastColumn="0" w:oddVBand="0" w:evenVBand="0" w:oddHBand="0" w:evenHBand="0" w:firstRowFirstColumn="0" w:firstRowLastColumn="0" w:lastRowFirstColumn="0" w:lastRowLastColumn="0"/>
            <w:tcW w:w="790" w:type="pct"/>
            <w:tcBorders>
              <w:bottom w:val="single" w:sz="4" w:space="0" w:color="auto"/>
              <w:right w:val="nil"/>
            </w:tcBorders>
          </w:tcPr>
          <w:p w14:paraId="333A15CE" w14:textId="77777777" w:rsidR="00862517" w:rsidRPr="00890347" w:rsidRDefault="00862517" w:rsidP="00862517">
            <w:pPr>
              <w:spacing w:line="240" w:lineRule="auto"/>
              <w:rPr>
                <w:sz w:val="22"/>
                <w:szCs w:val="20"/>
                <w:lang w:val="es-MX"/>
              </w:rPr>
            </w:pPr>
            <w:r w:rsidRPr="00890347">
              <w:rPr>
                <w:sz w:val="22"/>
                <w:szCs w:val="20"/>
                <w:lang w:val="es-MX"/>
              </w:rPr>
              <w:t>25 EU states</w:t>
            </w:r>
          </w:p>
          <w:p w14:paraId="56635C85" w14:textId="0E68146E" w:rsidR="00862517" w:rsidRPr="00890347" w:rsidRDefault="00862517" w:rsidP="00862517">
            <w:pPr>
              <w:spacing w:line="240" w:lineRule="auto"/>
              <w:rPr>
                <w:sz w:val="22"/>
                <w:szCs w:val="20"/>
                <w:lang w:val="es-MX"/>
              </w:rPr>
            </w:pPr>
            <w:r w:rsidRPr="00890347">
              <w:rPr>
                <w:sz w:val="22"/>
                <w:szCs w:val="20"/>
                <w:lang w:val="es-MX"/>
              </w:rPr>
              <w:t>Soriano-Gabarro</w:t>
            </w:r>
            <w:r w:rsidRPr="00890347">
              <w:rPr>
                <w:sz w:val="22"/>
                <w:szCs w:val="20"/>
                <w:lang w:val="en-US"/>
              </w:rPr>
              <w:fldChar w:fldCharType="begin"/>
            </w:r>
            <w:r w:rsidR="009A4A69" w:rsidRPr="00890347">
              <w:rPr>
                <w:sz w:val="22"/>
                <w:szCs w:val="20"/>
                <w:lang w:val="en-US"/>
              </w:rPr>
              <w:instrText xml:space="preserve"> ADDIN EN.CITE &lt;EndNote&gt;&lt;Cite&gt;&lt;Author&gt;Soriano-Gabarró&lt;/Author&gt;&lt;Year&gt;2006&lt;/Year&gt;&lt;RecNum&gt;81&lt;/RecNum&gt;&lt;DisplayText&gt;&lt;style face="superscript"&gt;15&lt;/style&gt;&lt;/DisplayText&gt;&lt;record&gt;&lt;rec-number&gt;81&lt;/rec-number&gt;&lt;foreign-keys&gt;&lt;key app="EN" db-id="f2f20azv4ef0w8ewr5xpf2acxtexa9rd2vf0" timestamp="1616493345"&gt;81&lt;/key&gt;&lt;/foreign-keys&gt;&lt;ref-type name="Journal Article"&gt;17&lt;/ref-type&gt;&lt;contributors&gt;&lt;authors&gt;&lt;author&gt;Soriano-Gabarró, M.&lt;/author&gt;&lt;author&gt;Mrukowicz, J.&lt;/author&gt;&lt;author&gt;Vesikari, T.&lt;/author&gt;&lt;author&gt;Verstraeten, T.&lt;/author&gt;&lt;/authors&gt;&lt;/contributors&gt;&lt;auth-address&gt;GlaxoSmithKline Biologicals, Rixensart, Belgium. montse.soriano@gskbio.com&lt;/auth-address&gt;&lt;titles&gt;&lt;title&gt;Burden of rotavirus disease in European Union countries&lt;/title&gt;&lt;secondary-title&gt;Pediatr Infect Dis J&lt;/secondary-title&gt;&lt;alt-title&gt;The Pediatric Infectious Disease Journal&lt;/alt-title&gt;&lt;/titles&gt;&lt;periodical&gt;&lt;full-title&gt;Pediatr Infect Dis J&lt;/full-title&gt;&lt;abbr-1&gt;The Pediatric Infectious Disease Journal&lt;/abbr-1&gt;&lt;/periodical&gt;&lt;alt-periodical&gt;&lt;full-title&gt;Pediatr Infect Dis J&lt;/full-title&gt;&lt;abbr-1&gt;The Pediatric Infectious Disease Journal&lt;/abbr-1&gt;&lt;/alt-periodical&gt;&lt;pages&gt;S7-s11&lt;/pages&gt;&lt;volume&gt;25&lt;/volume&gt;&lt;number&gt;1 Suppl&lt;/number&gt;&lt;edition&gt;2006/01/07&lt;/edition&gt;&lt;keywords&gt;&lt;keyword&gt;Child, Preschool&lt;/keyword&gt;&lt;keyword&gt;Europe/epidemiology&lt;/keyword&gt;&lt;keyword&gt;*European Union&lt;/keyword&gt;&lt;keyword&gt;Gastroenteritis/*economics/mortality/*virology&lt;/keyword&gt;&lt;keyword&gt;Humans&lt;/keyword&gt;&lt;keyword&gt;Incidence&lt;/keyword&gt;&lt;keyword&gt;Infant&lt;/keyword&gt;&lt;keyword&gt;Infant, Newborn&lt;/keyword&gt;&lt;keyword&gt;Rotavirus Infections/*economics/*epidemiology/mortality&lt;/keyword&gt;&lt;/keywords&gt;&lt;dates&gt;&lt;year&gt;2006&lt;/year&gt;&lt;pub-dates&gt;&lt;date&gt;Jan&lt;/date&gt;&lt;/pub-dates&gt;&lt;/dates&gt;&lt;isbn&gt;0891-3668 (Print)&amp;#xD;0891-3668&lt;/isbn&gt;&lt;accession-num&gt;16397431&lt;/accession-num&gt;&lt;urls&gt;&lt;/urls&gt;&lt;electronic-resource-num&gt;10.1097/01.inf.0000197622.98559.01&lt;/electronic-resource-num&gt;&lt;remote-database-provider&gt;NLM&lt;/remote-database-provider&gt;&lt;language&gt;eng&lt;/language&gt;&lt;/record&gt;&lt;/Cite&gt;&lt;/EndNote&gt;</w:instrText>
            </w:r>
            <w:r w:rsidRPr="00890347">
              <w:rPr>
                <w:sz w:val="22"/>
                <w:szCs w:val="20"/>
                <w:lang w:val="en-US"/>
              </w:rPr>
              <w:fldChar w:fldCharType="separate"/>
            </w:r>
            <w:r w:rsidR="009A4A69" w:rsidRPr="00890347">
              <w:rPr>
                <w:noProof/>
                <w:sz w:val="22"/>
                <w:szCs w:val="20"/>
                <w:vertAlign w:val="superscript"/>
                <w:lang w:val="en-US"/>
              </w:rPr>
              <w:t>15</w:t>
            </w:r>
            <w:r w:rsidRPr="00890347">
              <w:rPr>
                <w:sz w:val="22"/>
                <w:szCs w:val="20"/>
                <w:lang w:val="en-US"/>
              </w:rPr>
              <w:fldChar w:fldCharType="end"/>
            </w:r>
          </w:p>
          <w:p w14:paraId="3CE14E9B" w14:textId="77777777" w:rsidR="00862517" w:rsidRPr="00890347" w:rsidRDefault="00862517" w:rsidP="00862517">
            <w:pPr>
              <w:spacing w:line="240" w:lineRule="auto"/>
              <w:rPr>
                <w:sz w:val="22"/>
                <w:szCs w:val="20"/>
                <w:lang w:val="es-MX"/>
              </w:rPr>
            </w:pPr>
          </w:p>
        </w:tc>
        <w:tc>
          <w:tcPr>
            <w:tcW w:w="85" w:type="pct"/>
            <w:tcBorders>
              <w:top w:val="nil"/>
              <w:left w:val="nil"/>
              <w:bottom w:val="single" w:sz="4" w:space="0" w:color="auto"/>
              <w:right w:val="nil"/>
            </w:tcBorders>
          </w:tcPr>
          <w:p w14:paraId="2A91668D" w14:textId="77777777" w:rsidR="00862517" w:rsidRPr="00890347" w:rsidRDefault="00862517" w:rsidP="00862517">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56" w:type="pct"/>
            <w:gridSpan w:val="2"/>
            <w:tcBorders>
              <w:top w:val="nil"/>
              <w:left w:val="nil"/>
              <w:bottom w:val="single" w:sz="4" w:space="0" w:color="auto"/>
              <w:right w:val="nil"/>
            </w:tcBorders>
            <w:hideMark/>
          </w:tcPr>
          <w:p w14:paraId="27180BB0" w14:textId="02E5ED56"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Model of RV at home, outpatient, and hospital</w:t>
            </w:r>
          </w:p>
        </w:tc>
        <w:tc>
          <w:tcPr>
            <w:tcW w:w="1675" w:type="pct"/>
            <w:tcBorders>
              <w:top w:val="nil"/>
              <w:left w:val="nil"/>
              <w:bottom w:val="single" w:sz="4" w:space="0" w:color="auto"/>
              <w:right w:val="nil"/>
            </w:tcBorders>
            <w:hideMark/>
          </w:tcPr>
          <w:p w14:paraId="178BAACA" w14:textId="77777777"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N = 87,313 RV hospitalizations/y in 25 EU states</w:t>
            </w:r>
          </w:p>
          <w:p w14:paraId="6CF4F49B" w14:textId="6423D1A3"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In Italy: 10,053 hospitalizations, 80,425 physician visits, 321,700 home episodes, and 11 deaths/y predicted</w:t>
            </w:r>
          </w:p>
        </w:tc>
        <w:tc>
          <w:tcPr>
            <w:tcW w:w="1294" w:type="pct"/>
            <w:tcBorders>
              <w:top w:val="nil"/>
              <w:left w:val="nil"/>
              <w:bottom w:val="single" w:sz="4" w:space="0" w:color="auto"/>
              <w:right w:val="nil"/>
            </w:tcBorders>
            <w:hideMark/>
          </w:tcPr>
          <w:p w14:paraId="0C58E003" w14:textId="00986E60" w:rsidR="00862517" w:rsidRPr="00890347" w:rsidRDefault="00862517" w:rsidP="00A8121D">
            <w:pPr>
              <w:spacing w:line="240" w:lineRule="auto"/>
              <w:cnfStyle w:val="000000000000" w:firstRow="0" w:lastRow="0" w:firstColumn="0" w:lastColumn="0" w:oddVBand="0" w:evenVBand="0" w:oddHBand="0" w:evenHBand="0" w:firstRowFirstColumn="0" w:firstRowLastColumn="0" w:lastRowFirstColumn="0" w:lastRowLastColumn="0"/>
              <w:rPr>
                <w:sz w:val="22"/>
                <w:szCs w:val="20"/>
                <w:lang w:val="en-US"/>
              </w:rPr>
            </w:pPr>
            <w:r w:rsidRPr="00890347">
              <w:rPr>
                <w:sz w:val="22"/>
                <w:szCs w:val="20"/>
                <w:lang w:val="en-US"/>
              </w:rPr>
              <w:t xml:space="preserve">• For each hospitalization, there were eight clinic visits, and 32 episodes at home </w:t>
            </w:r>
          </w:p>
        </w:tc>
      </w:tr>
    </w:tbl>
    <w:p w14:paraId="533BB194" w14:textId="765F8CA1" w:rsidR="009A4A69" w:rsidRPr="00890347" w:rsidRDefault="00862517" w:rsidP="00A8121D">
      <w:pPr>
        <w:pStyle w:val="ListParagraph"/>
        <w:ind w:left="0" w:right="-472"/>
        <w:rPr>
          <w:rFonts w:cs="Times New Roman"/>
          <w:sz w:val="20"/>
          <w:szCs w:val="20"/>
          <w:lang w:val="en-US"/>
        </w:rPr>
        <w:sectPr w:rsidR="009A4A69" w:rsidRPr="00890347" w:rsidSect="0022405D">
          <w:headerReference w:type="default" r:id="rId17"/>
          <w:pgSz w:w="16838" w:h="11906" w:orient="landscape" w:code="9"/>
          <w:pgMar w:top="1440" w:right="1440" w:bottom="1440" w:left="1440" w:header="709" w:footer="709" w:gutter="0"/>
          <w:cols w:space="708"/>
          <w:docGrid w:linePitch="360"/>
        </w:sectPr>
      </w:pPr>
      <w:r w:rsidRPr="00890347">
        <w:rPr>
          <w:rFonts w:cs="Times New Roman"/>
          <w:sz w:val="20"/>
          <w:szCs w:val="20"/>
          <w:lang w:val="en-US"/>
        </w:rPr>
        <w:t>95% CI, 95% confidence interval; AGE, acute gastroenteritis; d, day(s); ED, emergency department; ELISA, enzyme-linked immunosorbent assay; EU, European Union; GP, general practitioner; HDD, hospital discharge database; IQR, interquartile range; m, month(s); N, number of cases; NRV (+),</w:t>
      </w:r>
      <w:r w:rsidRPr="00890347">
        <w:rPr>
          <w:rFonts w:cs="Times New Roman"/>
          <w:sz w:val="20"/>
          <w:szCs w:val="20"/>
        </w:rPr>
        <w:t xml:space="preserve"> </w:t>
      </w:r>
      <w:r w:rsidRPr="00890347">
        <w:rPr>
          <w:rFonts w:cs="Times New Roman"/>
          <w:sz w:val="20"/>
          <w:szCs w:val="20"/>
          <w:lang w:val="en-US"/>
        </w:rPr>
        <w:t>nosocomial rotavirus (positive); RV (-/+), rotavirus (negative/positive); RVGE</w:t>
      </w:r>
      <w:r w:rsidR="00CE35E1" w:rsidRPr="00890347">
        <w:rPr>
          <w:rFonts w:cs="Times New Roman"/>
          <w:sz w:val="20"/>
          <w:szCs w:val="20"/>
          <w:lang w:val="en-US"/>
        </w:rPr>
        <w:t xml:space="preserve"> (+)</w:t>
      </w:r>
      <w:r w:rsidRPr="00890347">
        <w:rPr>
          <w:rFonts w:cs="Times New Roman"/>
          <w:sz w:val="20"/>
          <w:szCs w:val="20"/>
          <w:lang w:val="en-US"/>
        </w:rPr>
        <w:t>, rotavirus gastroenteritis</w:t>
      </w:r>
      <w:r w:rsidR="00CE35E1" w:rsidRPr="00890347">
        <w:rPr>
          <w:rFonts w:cs="Times New Roman"/>
          <w:sz w:val="20"/>
          <w:szCs w:val="20"/>
          <w:lang w:val="en-US"/>
        </w:rPr>
        <w:t xml:space="preserve"> (positive)</w:t>
      </w:r>
      <w:r w:rsidRPr="00890347">
        <w:rPr>
          <w:rFonts w:cs="Times New Roman"/>
          <w:sz w:val="20"/>
          <w:szCs w:val="20"/>
          <w:lang w:val="en-US"/>
        </w:rPr>
        <w:t>; SD, standard deviation; VE, viral enteritis; y, year(s)</w:t>
      </w:r>
    </w:p>
    <w:p w14:paraId="524095D2" w14:textId="639A9F6B" w:rsidR="009A4A69" w:rsidRPr="00890347" w:rsidRDefault="009A4A69" w:rsidP="009A4A69">
      <w:pPr>
        <w:pStyle w:val="EndNoteBibliography"/>
        <w:spacing w:after="240"/>
      </w:pPr>
      <w:r w:rsidRPr="00890347">
        <w:lastRenderedPageBreak/>
        <w:t>1.</w:t>
      </w:r>
      <w:r w:rsidRPr="00890347">
        <w:tab/>
      </w:r>
      <w:r w:rsidR="000813DC" w:rsidRPr="00890347">
        <w:t>Amodio E, Tabacchi G, Cracchiolo M, Sciuto V, Vitale F. Hospitalisation of children aged 0-59 months with rotavirus gastro-enteritis before the introduction of routine vaccination (Sicily 2003-2012). Paediatr Int Child Health 2015; 35:319-323. doi: 10.1080/20469047.2015.1109228</w:t>
      </w:r>
    </w:p>
    <w:p w14:paraId="48019241" w14:textId="20010769" w:rsidR="009A4A69" w:rsidRPr="00890347" w:rsidRDefault="009A4A69" w:rsidP="009A4A69">
      <w:pPr>
        <w:pStyle w:val="EndNoteBibliography"/>
        <w:spacing w:after="240"/>
      </w:pPr>
      <w:r w:rsidRPr="00890347">
        <w:t>2.</w:t>
      </w:r>
      <w:r w:rsidRPr="00890347">
        <w:tab/>
      </w:r>
      <w:r w:rsidR="00E2152B" w:rsidRPr="00890347">
        <w:t>Pellegrinelli L, Bubba L, Primache V, Chiaramonte I, Ruggeri FM, Fiore L, Binda S. Burden of pediatrics hospitalizations associated with rotavirus gastroenteritis in Lombardy (Northern Italy) before immunization program. Ann Ist Super Sanita 2015; 51:346-351. doi: 10.4415/ann_15_04_16</w:t>
      </w:r>
    </w:p>
    <w:p w14:paraId="2CEF934D" w14:textId="5D479506" w:rsidR="009A4A69" w:rsidRPr="00890347" w:rsidRDefault="009A4A69" w:rsidP="009A4A69">
      <w:pPr>
        <w:pStyle w:val="EndNoteBibliography"/>
        <w:spacing w:after="240"/>
      </w:pPr>
      <w:r w:rsidRPr="00890347">
        <w:t>3.</w:t>
      </w:r>
      <w:r w:rsidRPr="00890347">
        <w:tab/>
      </w:r>
      <w:r w:rsidR="0074164B" w:rsidRPr="00890347">
        <w:t>Zuccotti G, Meneghin F, Dilillo D, Romanò L, Bottone R, Mantegazza C, Giacchino R, Besana R, Ricciardi G, Sterpa A, et al. Epidemiological and clinical features of rotavirus among children younger than 5 years of age hospitalized with acute gastroenteritis in Northern Italy. BMC Infect Dis 2010; 10:218. doi: 10.1186/1471-2334-10-218</w:t>
      </w:r>
    </w:p>
    <w:p w14:paraId="5748B925" w14:textId="77777777" w:rsidR="007301FC" w:rsidRPr="00890347" w:rsidRDefault="009A4A69" w:rsidP="007301FC">
      <w:pPr>
        <w:pStyle w:val="EndNoteBibliography"/>
        <w:spacing w:after="240"/>
      </w:pPr>
      <w:r w:rsidRPr="00890347">
        <w:t>4.</w:t>
      </w:r>
      <w:r w:rsidRPr="00890347">
        <w:tab/>
      </w:r>
      <w:r w:rsidR="007301FC" w:rsidRPr="00890347">
        <w:t>Festini F, Cocchi P, Mambretti D, Tagliabue B, Carotti M, Ciofi D, Biermann KP, Schiatti R, Ruggeri FM, De Benedictis FM, et al. Nosocomial rotavirus gastroenteritis in pediatric patients: a multi-center prospective cohort study. BMC Infect Dis 2010; 10:235. doi: 10.1186/1471-2334-10-235</w:t>
      </w:r>
    </w:p>
    <w:p w14:paraId="529E6A49" w14:textId="493E2D2D" w:rsidR="009A4A69" w:rsidRPr="00890347" w:rsidRDefault="009A4A69" w:rsidP="009A4A69">
      <w:pPr>
        <w:pStyle w:val="EndNoteBibliography"/>
        <w:spacing w:after="240"/>
      </w:pPr>
      <w:r w:rsidRPr="00890347">
        <w:t>5.</w:t>
      </w:r>
      <w:r w:rsidRPr="00890347">
        <w:tab/>
      </w:r>
      <w:r w:rsidR="00F956C5" w:rsidRPr="00890347">
        <w:t>Saia M, Giliberti A, Callegaro G, Baldovin T, Busana MC, Pietrobon F, Bertoncello C, Baldo V. Hospitalisation for rotavirus gastroenteritis in the paediatric population in the Veneto Region, Italy. BMC Public Health 2010; 10:636. doi: 10.1186/1471-2458-10-636</w:t>
      </w:r>
    </w:p>
    <w:p w14:paraId="2CF76C0E" w14:textId="1F94647C" w:rsidR="009A4A69" w:rsidRPr="00890347" w:rsidRDefault="009A4A69" w:rsidP="009A4A69">
      <w:pPr>
        <w:pStyle w:val="EndNoteBibliography"/>
        <w:spacing w:after="240"/>
      </w:pPr>
      <w:r w:rsidRPr="00890347">
        <w:t>6.</w:t>
      </w:r>
      <w:r w:rsidRPr="00890347">
        <w:tab/>
      </w:r>
      <w:r w:rsidR="002E0969" w:rsidRPr="00890347">
        <w:t>Panatto D, Amicizia D, Giacchino R, Tacchella A, Natalizia AR, Melioli G, Bandettini R, Di Pietro P, Diana MC, Gasparini R. Burden of rotavirus infections in Liguria, Northern Italy: hospitalisations and potential savings by vaccination. Eur J Clin Microbiol Infect Dis 2011; 30:957-964. doi: 10.1007/s10096-011-1180-7</w:t>
      </w:r>
    </w:p>
    <w:p w14:paraId="7C864B70" w14:textId="3F45A390" w:rsidR="009A4A69" w:rsidRPr="00890347" w:rsidRDefault="009A4A69" w:rsidP="009A4A69">
      <w:pPr>
        <w:pStyle w:val="EndNoteBibliography"/>
        <w:spacing w:after="240"/>
      </w:pPr>
      <w:r w:rsidRPr="00890347">
        <w:t>7.</w:t>
      </w:r>
      <w:r w:rsidRPr="00890347">
        <w:tab/>
      </w:r>
      <w:r w:rsidR="00D63363" w:rsidRPr="00890347">
        <w:t>Forster J, Guarino A, Parez N, Moraga F, Román E, Mory O, Tozzi AE, de Aguileta AL, Wahn U, Graham C, et al. Hospital-based surveillance to estimate the burden of rotavirus gastroenteritis among European children younger than 5 years of age. Pediatrics 2009; 123:e393-400. doi: 10.1542/peds.2008-2088</w:t>
      </w:r>
    </w:p>
    <w:p w14:paraId="344F808E" w14:textId="77777777" w:rsidR="00EA40A1" w:rsidRPr="00890347" w:rsidRDefault="009A4A69" w:rsidP="009A4A69">
      <w:pPr>
        <w:pStyle w:val="EndNoteBibliography"/>
        <w:spacing w:after="240"/>
      </w:pPr>
      <w:r w:rsidRPr="00890347">
        <w:t>8.</w:t>
      </w:r>
      <w:r w:rsidRPr="00890347">
        <w:tab/>
      </w:r>
      <w:r w:rsidR="00EA40A1" w:rsidRPr="00890347">
        <w:t>Marchetti F, Assael B, Gabutti G, Guarino A, Lopalco PL, Marocco A, Ruggeri F, Titone L, Tozzi A, Rosati GV, et al. Monitoring the rate of hospitalization before rotavirus immunization in Italy utilizing ICD9-CM regional databases. Hum Vaccin 2009; 5:172-176. doi: 10.4161/hv.5.3.6764</w:t>
      </w:r>
    </w:p>
    <w:p w14:paraId="20C8D395" w14:textId="0B7F78F2" w:rsidR="009A4A69" w:rsidRPr="00890347" w:rsidRDefault="009A4A69" w:rsidP="009A4A69">
      <w:pPr>
        <w:pStyle w:val="EndNoteBibliography"/>
        <w:spacing w:after="240"/>
      </w:pPr>
      <w:r w:rsidRPr="00890347">
        <w:t>9.</w:t>
      </w:r>
      <w:r w:rsidRPr="00890347">
        <w:tab/>
        <w:t xml:space="preserve">Marocco A, Assael B, Gabutti G, Guarino A, Lopalco PL, Marchetti F, Ruggeri FM, Titone L, Tozzi AE, Vitali Rosati G, et al. [Hospitalisation associated with rotavirus gastroenteritis in Italy, 2001-2003, evaluated by means of ICD9-CM diagnostic codes]. Ig Sanita Pubbl. 2006; 62 (2):215-244. </w:t>
      </w:r>
    </w:p>
    <w:p w14:paraId="12ED38B5" w14:textId="2C6164BA" w:rsidR="00E05628" w:rsidRPr="00890347" w:rsidRDefault="009A4A69" w:rsidP="00E05628">
      <w:pPr>
        <w:pStyle w:val="EndNoteBibliography"/>
        <w:spacing w:after="240"/>
      </w:pPr>
      <w:r w:rsidRPr="00890347">
        <w:t>10.</w:t>
      </w:r>
      <w:r w:rsidRPr="00890347">
        <w:tab/>
      </w:r>
      <w:r w:rsidR="00C8452A" w:rsidRPr="00890347">
        <w:t>Gabutti G, Lazzara C, Marsella M, Bergamini M, Malaventura C, Borgna-Pignatti C. Burden of hospitalizations due to Rotavirus infection in Emilia Romagna, Italy. Acta Biomed 2007; 78:176-181.</w:t>
      </w:r>
    </w:p>
    <w:p w14:paraId="624A2481" w14:textId="77777777" w:rsidR="00036783" w:rsidRPr="00890347" w:rsidRDefault="009A4A69" w:rsidP="009A4A69">
      <w:pPr>
        <w:pStyle w:val="EndNoteBibliography"/>
        <w:spacing w:after="240"/>
      </w:pPr>
      <w:r w:rsidRPr="00890347">
        <w:t>11.</w:t>
      </w:r>
      <w:r w:rsidRPr="00890347">
        <w:tab/>
      </w:r>
      <w:r w:rsidR="00036783" w:rsidRPr="00890347">
        <w:t>Albano F, Bruzzese E, Bella A, Cascio A, Titone L, Arista S, Izzi G, Virdis R, Pecco P, Principi N, et al. Rotavirus and not age determines gastroenteritis severity in children: a hospital-based study. Eur J Pediatr 2007; 166:241-247. doi: 10.1007/s00431-006-0237-6</w:t>
      </w:r>
    </w:p>
    <w:p w14:paraId="6034B85B" w14:textId="77777777" w:rsidR="00D020AE" w:rsidRPr="00890347" w:rsidRDefault="009A4A69" w:rsidP="009A4A69">
      <w:pPr>
        <w:pStyle w:val="EndNoteBibliography"/>
        <w:spacing w:after="240"/>
      </w:pPr>
      <w:r w:rsidRPr="00890347">
        <w:t>12.</w:t>
      </w:r>
      <w:r w:rsidRPr="00890347">
        <w:tab/>
      </w:r>
      <w:r w:rsidR="00D020AE" w:rsidRPr="00890347">
        <w:t>Diez-Domingo J, Baldo JM, Patrzalek M, Pazdiora P, Forster J, Cantarutti L, Pirçon JY, Soriano-Gabarró M, Meyer N. Primary care-based surveillance to estimate the burden of rotavirus gastroenteritis among children aged less than 5 years in six European countries. Eur J Pediatr 2011; 170:213-222. doi: 10.1007/s00431-010-1289-1</w:t>
      </w:r>
    </w:p>
    <w:p w14:paraId="4739502C" w14:textId="77777777" w:rsidR="00271320" w:rsidRPr="00890347" w:rsidRDefault="009A4A69" w:rsidP="00271320">
      <w:pPr>
        <w:pStyle w:val="EndNoteBibliography"/>
        <w:spacing w:after="240"/>
      </w:pPr>
      <w:r w:rsidRPr="00890347">
        <w:t>13.</w:t>
      </w:r>
      <w:r w:rsidRPr="00890347">
        <w:tab/>
      </w:r>
      <w:r w:rsidR="00271320" w:rsidRPr="00890347">
        <w:t xml:space="preserve">Ansaldi F, Lai P, Valle L, Riente R, Durando P, Sticchi L, Tucci P, Biasci P, Crovari P, Gasparini R, et al. Burden of rotavirus-associated and non-rotavirus-associated diarrhea among </w:t>
      </w:r>
      <w:r w:rsidR="00271320" w:rsidRPr="00890347">
        <w:lastRenderedPageBreak/>
        <w:t>nonhospitalized individuals in central Italy: a 1-year sentinel-based epidemiological and virological surveillance. Clin Infect Dis 2008; 46:e51-55. doi: 10.1086/527449</w:t>
      </w:r>
    </w:p>
    <w:p w14:paraId="6A808E2B" w14:textId="16EB1ABD" w:rsidR="009A4A69" w:rsidRPr="00890347" w:rsidRDefault="009A4A69" w:rsidP="009A4A69">
      <w:pPr>
        <w:pStyle w:val="EndNoteBibliography"/>
        <w:spacing w:after="240"/>
      </w:pPr>
      <w:r w:rsidRPr="00890347">
        <w:t>14.</w:t>
      </w:r>
      <w:r w:rsidRPr="00890347">
        <w:tab/>
      </w:r>
      <w:r w:rsidR="00114211" w:rsidRPr="00890347">
        <w:t>Van Damme P, Giaquinto C, Huet F, Gothefors L, Maxwell M, Van der Wielen M. Multicenter prospective study of the burden of rotavirus acute gastroenteritis in Europe, 2004-2005: the REVEAL study. J Infect Dis 2007; 195 Suppl 1:S4-s16. doi: 10.1086/516714</w:t>
      </w:r>
    </w:p>
    <w:p w14:paraId="718DFF40" w14:textId="4F4AF7ED" w:rsidR="00CD397F" w:rsidRPr="00890347" w:rsidRDefault="009A4A69" w:rsidP="005F45ED">
      <w:pPr>
        <w:pStyle w:val="EndNoteBibliography"/>
      </w:pPr>
      <w:r w:rsidRPr="00890347">
        <w:t>15.</w:t>
      </w:r>
      <w:r w:rsidRPr="00890347">
        <w:tab/>
      </w:r>
      <w:r w:rsidR="005F45ED" w:rsidRPr="00890347">
        <w:t>Soriano-Gabarró M, Mrukowicz J, Vesikari T, Verstraeten T. Burden of rotavirus disease in European Union countries. Pediatr Infect Dis J 2006; 25:S7-s11. doi: 10.1097/01.inf.0000197622.98559.01</w:t>
      </w:r>
    </w:p>
    <w:sectPr w:rsidR="00CD397F" w:rsidRPr="00890347" w:rsidSect="009A4A69">
      <w:headerReference w:type="default" r:id="rId1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85C1C7" w14:textId="77777777" w:rsidR="00087507" w:rsidRDefault="00087507" w:rsidP="00CD397F">
      <w:r>
        <w:separator/>
      </w:r>
    </w:p>
  </w:endnote>
  <w:endnote w:type="continuationSeparator" w:id="0">
    <w:p w14:paraId="277A1E9E" w14:textId="77777777" w:rsidR="00087507" w:rsidRDefault="00087507" w:rsidP="00CD397F">
      <w:r>
        <w:continuationSeparator/>
      </w:r>
    </w:p>
  </w:endnote>
  <w:endnote w:type="continuationNotice" w:id="1">
    <w:p w14:paraId="69A96EA5" w14:textId="77777777" w:rsidR="00087507" w:rsidRDefault="0008750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E08F94" w14:textId="77777777" w:rsidR="008874DD" w:rsidRDefault="008874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F7A934" w14:textId="017BA642" w:rsidR="008874DD" w:rsidRDefault="008874DD">
    <w:pPr>
      <w:pStyle w:val="Footer"/>
    </w:pPr>
    <w:r>
      <w:rPr>
        <w:noProof/>
      </w:rPr>
      <mc:AlternateContent>
        <mc:Choice Requires="wps">
          <w:drawing>
            <wp:anchor distT="0" distB="0" distL="114300" distR="114300" simplePos="0" relativeHeight="251659264" behindDoc="0" locked="0" layoutInCell="0" allowOverlap="1" wp14:anchorId="7FA5D497" wp14:editId="2E9B4CC3">
              <wp:simplePos x="0" y="0"/>
              <wp:positionH relativeFrom="page">
                <wp:align>left</wp:align>
              </wp:positionH>
              <wp:positionV relativeFrom="page">
                <wp:align>bottom</wp:align>
              </wp:positionV>
              <wp:extent cx="7772400" cy="454025"/>
              <wp:effectExtent l="0" t="0" r="0" b="3175"/>
              <wp:wrapNone/>
              <wp:docPr id="1" name="MSIPCMf3be4db49e8d7d8298345618" descr="{&quot;HashCode&quot;:1561593418,&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40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FDB216E" w14:textId="4E8FCE1F" w:rsidR="008874DD" w:rsidRPr="008874DD" w:rsidRDefault="008874DD" w:rsidP="008874DD">
                          <w:pPr>
                            <w:rPr>
                              <w:rFonts w:ascii="Rockwell" w:hAnsi="Rockwell"/>
                              <w:color w:val="0078D7"/>
                              <w:sz w:val="18"/>
                            </w:rPr>
                          </w:pPr>
                          <w:r w:rsidRPr="008874DD">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7FA5D497" id="_x0000_t202" coordsize="21600,21600" o:spt="202" path="m,l,21600r21600,l21600,xe">
              <v:stroke joinstyle="miter"/>
              <v:path gradientshapeok="t" o:connecttype="rect"/>
            </v:shapetype>
            <v:shape id="MSIPCMf3be4db49e8d7d8298345618" o:spid="_x0000_s1026" type="#_x0000_t202" alt="{&quot;HashCode&quot;:1561593418,&quot;Height&quot;:9999999.0,&quot;Width&quot;:9999999.0,&quot;Placement&quot;:&quot;Footer&quot;,&quot;Index&quot;:&quot;Primary&quot;,&quot;Section&quot;:1,&quot;Top&quot;:0.0,&quot;Left&quot;:0.0}" style="position:absolute;margin-left:0;margin-top:0;width:612pt;height:35.75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" o:allowincell="f" filled="f" stroked="f" strokeweight=".5pt">
              <v:fill o:detectmouseclick="t"/>
              <v:textbox inset="20pt,0,,0">
                <w:txbxContent>
                  <w:p w14:paraId="4FDB216E" w14:textId="4E8FCE1F" w:rsidR="008874DD" w:rsidRPr="008874DD" w:rsidRDefault="008874DD" w:rsidP="008874DD">
                    <w:pPr>
                      <w:rPr>
                        <w:rFonts w:ascii="Rockwell" w:hAnsi="Rockwell"/>
                        <w:color w:val="0078D7"/>
                        <w:sz w:val="18"/>
                      </w:rPr>
                    </w:pPr>
                    <w:r w:rsidRPr="008874DD">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B4F1E2" w14:textId="77777777" w:rsidR="008874DD" w:rsidRDefault="008874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59288D" w14:textId="77777777" w:rsidR="00087507" w:rsidRDefault="00087507" w:rsidP="00CD397F">
      <w:r>
        <w:separator/>
      </w:r>
    </w:p>
  </w:footnote>
  <w:footnote w:type="continuationSeparator" w:id="0">
    <w:p w14:paraId="693FAB4E" w14:textId="77777777" w:rsidR="00087507" w:rsidRDefault="00087507" w:rsidP="00CD397F">
      <w:r>
        <w:continuationSeparator/>
      </w:r>
    </w:p>
  </w:footnote>
  <w:footnote w:type="continuationNotice" w:id="1">
    <w:p w14:paraId="552841CE" w14:textId="77777777" w:rsidR="00087507" w:rsidRDefault="00087507">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300DB7" w14:textId="77777777" w:rsidR="008874DD" w:rsidRDefault="008874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6590F1" w14:textId="77777777" w:rsidR="008874DD" w:rsidRDefault="008874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E28AFC" w14:textId="77777777" w:rsidR="008874DD" w:rsidRDefault="008874D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51E53D" w14:textId="7C06B18B" w:rsidR="00007529" w:rsidRPr="003D29AE" w:rsidRDefault="00007529" w:rsidP="003D29AE">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E433E0" w14:textId="77777777" w:rsidR="009A4A69" w:rsidRPr="003D29AE" w:rsidRDefault="009A4A69" w:rsidP="003D29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8040E"/>
    <w:multiLevelType w:val="hybridMultilevel"/>
    <w:tmpl w:val="AA6470F0"/>
    <w:lvl w:ilvl="0" w:tplc="06A2E4D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2A048D3"/>
    <w:multiLevelType w:val="hybridMultilevel"/>
    <w:tmpl w:val="6194D52A"/>
    <w:lvl w:ilvl="0" w:tplc="5B8A472E">
      <w:start w:val="1"/>
      <w:numFmt w:val="decimal"/>
      <w:lvlText w:val="%1."/>
      <w:lvlJc w:val="left"/>
      <w:pPr>
        <w:ind w:left="720" w:hanging="360"/>
      </w:pPr>
      <w:rPr>
        <w:rFonts w:hint="default"/>
        <w:b/>
        <w:bCs w:val="0"/>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 w15:restartNumberingAfterBreak="0">
    <w:nsid w:val="1EE443EC"/>
    <w:multiLevelType w:val="hybridMultilevel"/>
    <w:tmpl w:val="5C22F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DC6069"/>
    <w:multiLevelType w:val="hybridMultilevel"/>
    <w:tmpl w:val="93803688"/>
    <w:lvl w:ilvl="0" w:tplc="76B8076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254E4B"/>
    <w:multiLevelType w:val="multilevel"/>
    <w:tmpl w:val="8DE06B80"/>
    <w:lvl w:ilvl="0">
      <w:start w:val="3"/>
      <w:numFmt w:val="bullet"/>
      <w:lvlText w:val=""/>
      <w:lvlJc w:val="left"/>
      <w:pPr>
        <w:tabs>
          <w:tab w:val="num" w:pos="720"/>
        </w:tabs>
        <w:ind w:left="720" w:hanging="360"/>
      </w:pPr>
      <w:rPr>
        <w:rFonts w:ascii="Symbol" w:hAnsi="Symbol" w:hint="default"/>
        <w:sz w:val="20"/>
      </w:rPr>
    </w:lvl>
    <w:lvl w:ilvl="1">
      <w:start w:val="2"/>
      <w:numFmt w:val="decimal"/>
      <w:lvlText w:val="%2."/>
      <w:lvlJc w:val="left"/>
      <w:pPr>
        <w:ind w:left="1440" w:hanging="360"/>
      </w:pPr>
      <w:rPr>
        <w:rFonts w:hint="default"/>
        <w:color w:val="auto"/>
        <w:sz w:val="24"/>
        <w:szCs w:val="24"/>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DE3061"/>
    <w:multiLevelType w:val="multilevel"/>
    <w:tmpl w:val="8710DA20"/>
    <w:lvl w:ilvl="0">
      <w:start w:val="5"/>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33797422"/>
    <w:multiLevelType w:val="hybridMultilevel"/>
    <w:tmpl w:val="052E0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0523CF"/>
    <w:multiLevelType w:val="hybridMultilevel"/>
    <w:tmpl w:val="ECF2A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9B34D8"/>
    <w:multiLevelType w:val="hybridMultilevel"/>
    <w:tmpl w:val="E062C8C0"/>
    <w:lvl w:ilvl="0" w:tplc="0BECC6BC">
      <w:start w:val="5"/>
      <w:numFmt w:val="decimal"/>
      <w:lvlText w:val="%1."/>
      <w:lvlJc w:val="left"/>
      <w:pPr>
        <w:ind w:left="644" w:hanging="360"/>
      </w:pPr>
      <w:rPr>
        <w:rFonts w:ascii="Times New Roman" w:hAnsi="Times New Roman" w:cs="Times New Roman" w:hint="default"/>
        <w:b/>
        <w:bCs/>
        <w:color w:val="auto"/>
        <w:sz w:val="24"/>
      </w:rPr>
    </w:lvl>
    <w:lvl w:ilvl="1" w:tplc="080C0019">
      <w:start w:val="1"/>
      <w:numFmt w:val="lowerLetter"/>
      <w:lvlText w:val="%2."/>
      <w:lvlJc w:val="left"/>
      <w:pPr>
        <w:ind w:left="1364" w:hanging="360"/>
      </w:pPr>
    </w:lvl>
    <w:lvl w:ilvl="2" w:tplc="080C001B" w:tentative="1">
      <w:start w:val="1"/>
      <w:numFmt w:val="lowerRoman"/>
      <w:lvlText w:val="%3."/>
      <w:lvlJc w:val="right"/>
      <w:pPr>
        <w:ind w:left="2084" w:hanging="180"/>
      </w:pPr>
    </w:lvl>
    <w:lvl w:ilvl="3" w:tplc="080C000F" w:tentative="1">
      <w:start w:val="1"/>
      <w:numFmt w:val="decimal"/>
      <w:lvlText w:val="%4."/>
      <w:lvlJc w:val="left"/>
      <w:pPr>
        <w:ind w:left="2804" w:hanging="360"/>
      </w:pPr>
    </w:lvl>
    <w:lvl w:ilvl="4" w:tplc="080C0019" w:tentative="1">
      <w:start w:val="1"/>
      <w:numFmt w:val="lowerLetter"/>
      <w:lvlText w:val="%5."/>
      <w:lvlJc w:val="left"/>
      <w:pPr>
        <w:ind w:left="3524" w:hanging="360"/>
      </w:pPr>
    </w:lvl>
    <w:lvl w:ilvl="5" w:tplc="080C001B" w:tentative="1">
      <w:start w:val="1"/>
      <w:numFmt w:val="lowerRoman"/>
      <w:lvlText w:val="%6."/>
      <w:lvlJc w:val="right"/>
      <w:pPr>
        <w:ind w:left="4244" w:hanging="180"/>
      </w:pPr>
    </w:lvl>
    <w:lvl w:ilvl="6" w:tplc="080C000F" w:tentative="1">
      <w:start w:val="1"/>
      <w:numFmt w:val="decimal"/>
      <w:lvlText w:val="%7."/>
      <w:lvlJc w:val="left"/>
      <w:pPr>
        <w:ind w:left="4964" w:hanging="360"/>
      </w:pPr>
    </w:lvl>
    <w:lvl w:ilvl="7" w:tplc="080C0019" w:tentative="1">
      <w:start w:val="1"/>
      <w:numFmt w:val="lowerLetter"/>
      <w:lvlText w:val="%8."/>
      <w:lvlJc w:val="left"/>
      <w:pPr>
        <w:ind w:left="5684" w:hanging="360"/>
      </w:pPr>
    </w:lvl>
    <w:lvl w:ilvl="8" w:tplc="080C001B" w:tentative="1">
      <w:start w:val="1"/>
      <w:numFmt w:val="lowerRoman"/>
      <w:lvlText w:val="%9."/>
      <w:lvlJc w:val="right"/>
      <w:pPr>
        <w:ind w:left="6404" w:hanging="180"/>
      </w:pPr>
    </w:lvl>
  </w:abstractNum>
  <w:abstractNum w:abstractNumId="9" w15:restartNumberingAfterBreak="0">
    <w:nsid w:val="4C5C2F76"/>
    <w:multiLevelType w:val="hybridMultilevel"/>
    <w:tmpl w:val="3FEC8B46"/>
    <w:lvl w:ilvl="0" w:tplc="2A84984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ED0F34"/>
    <w:multiLevelType w:val="hybridMultilevel"/>
    <w:tmpl w:val="D40A0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F25527"/>
    <w:multiLevelType w:val="hybridMultilevel"/>
    <w:tmpl w:val="31DADEC4"/>
    <w:lvl w:ilvl="0" w:tplc="23FCC3D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E93FB1"/>
    <w:multiLevelType w:val="hybridMultilevel"/>
    <w:tmpl w:val="68BC5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5"/>
  </w:num>
  <w:num w:numId="3">
    <w:abstractNumId w:val="5"/>
  </w:num>
  <w:num w:numId="4">
    <w:abstractNumId w:val="5"/>
  </w:num>
  <w:num w:numId="5">
    <w:abstractNumId w:val="5"/>
  </w:num>
  <w:num w:numId="6">
    <w:abstractNumId w:val="5"/>
  </w:num>
  <w:num w:numId="7">
    <w:abstractNumId w:val="2"/>
  </w:num>
  <w:num w:numId="8">
    <w:abstractNumId w:val="10"/>
  </w:num>
  <w:num w:numId="9">
    <w:abstractNumId w:val="6"/>
  </w:num>
  <w:num w:numId="10">
    <w:abstractNumId w:val="9"/>
  </w:num>
  <w:num w:numId="11">
    <w:abstractNumId w:val="7"/>
  </w:num>
  <w:num w:numId="12">
    <w:abstractNumId w:val="4"/>
  </w:num>
  <w:num w:numId="13">
    <w:abstractNumId w:val="1"/>
  </w:num>
  <w:num w:numId="14">
    <w:abstractNumId w:val="8"/>
  </w:num>
  <w:num w:numId="15">
    <w:abstractNumId w:val="12"/>
  </w:num>
  <w:num w:numId="16">
    <w:abstractNumId w:val="3"/>
  </w:num>
  <w:num w:numId="17">
    <w:abstractNumId w:val="1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283"/>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Vaccines Immuno e4flu&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2f20azv4ef0w8ewr5xpf2acxtexa9rd2vf0&quot;&gt;Rotarix Italy2_AR&lt;record-ids&gt;&lt;item&gt;2&lt;/item&gt;&lt;item&gt;3&lt;/item&gt;&lt;item&gt;4&lt;/item&gt;&lt;item&gt;6&lt;/item&gt;&lt;item&gt;7&lt;/item&gt;&lt;item&gt;8&lt;/item&gt;&lt;item&gt;38&lt;/item&gt;&lt;item&gt;41&lt;/item&gt;&lt;item&gt;42&lt;/item&gt;&lt;item&gt;43&lt;/item&gt;&lt;item&gt;44&lt;/item&gt;&lt;item&gt;45&lt;/item&gt;&lt;item&gt;46&lt;/item&gt;&lt;item&gt;80&lt;/item&gt;&lt;item&gt;81&lt;/item&gt;&lt;/record-ids&gt;&lt;/item&gt;&lt;/Libraries&gt;"/>
  </w:docVars>
  <w:rsids>
    <w:rsidRoot w:val="00CD397F"/>
    <w:rsid w:val="0000182B"/>
    <w:rsid w:val="000029DB"/>
    <w:rsid w:val="000029FA"/>
    <w:rsid w:val="00003803"/>
    <w:rsid w:val="000038D7"/>
    <w:rsid w:val="00003AD7"/>
    <w:rsid w:val="00004ACB"/>
    <w:rsid w:val="00007529"/>
    <w:rsid w:val="00010FFB"/>
    <w:rsid w:val="000112B0"/>
    <w:rsid w:val="00012BBB"/>
    <w:rsid w:val="00012D8E"/>
    <w:rsid w:val="000134B3"/>
    <w:rsid w:val="00013765"/>
    <w:rsid w:val="00013D16"/>
    <w:rsid w:val="00015DD0"/>
    <w:rsid w:val="0001623E"/>
    <w:rsid w:val="000165FB"/>
    <w:rsid w:val="00016A35"/>
    <w:rsid w:val="00017FC0"/>
    <w:rsid w:val="00020076"/>
    <w:rsid w:val="000222CC"/>
    <w:rsid w:val="000250D9"/>
    <w:rsid w:val="0002550C"/>
    <w:rsid w:val="00025A9A"/>
    <w:rsid w:val="000267FC"/>
    <w:rsid w:val="00026D20"/>
    <w:rsid w:val="0002754D"/>
    <w:rsid w:val="00030453"/>
    <w:rsid w:val="00031513"/>
    <w:rsid w:val="00031E01"/>
    <w:rsid w:val="00032427"/>
    <w:rsid w:val="0003266C"/>
    <w:rsid w:val="0003368F"/>
    <w:rsid w:val="00033BF8"/>
    <w:rsid w:val="00036783"/>
    <w:rsid w:val="00036962"/>
    <w:rsid w:val="00040CBB"/>
    <w:rsid w:val="0004141D"/>
    <w:rsid w:val="00041C90"/>
    <w:rsid w:val="00041EEF"/>
    <w:rsid w:val="000428EE"/>
    <w:rsid w:val="00042B07"/>
    <w:rsid w:val="000437B9"/>
    <w:rsid w:val="0004505E"/>
    <w:rsid w:val="00045753"/>
    <w:rsid w:val="00047050"/>
    <w:rsid w:val="00050840"/>
    <w:rsid w:val="000510B2"/>
    <w:rsid w:val="000525B2"/>
    <w:rsid w:val="00052713"/>
    <w:rsid w:val="000528A3"/>
    <w:rsid w:val="00053476"/>
    <w:rsid w:val="000542FF"/>
    <w:rsid w:val="000547BE"/>
    <w:rsid w:val="0005562B"/>
    <w:rsid w:val="00055930"/>
    <w:rsid w:val="00055DFC"/>
    <w:rsid w:val="00056EA7"/>
    <w:rsid w:val="00056EDB"/>
    <w:rsid w:val="000615EA"/>
    <w:rsid w:val="000617B0"/>
    <w:rsid w:val="000635AC"/>
    <w:rsid w:val="00065F09"/>
    <w:rsid w:val="00066A44"/>
    <w:rsid w:val="0006766E"/>
    <w:rsid w:val="00067C08"/>
    <w:rsid w:val="00067DB4"/>
    <w:rsid w:val="000700B2"/>
    <w:rsid w:val="00072134"/>
    <w:rsid w:val="00072736"/>
    <w:rsid w:val="00073489"/>
    <w:rsid w:val="000759AF"/>
    <w:rsid w:val="00075CCF"/>
    <w:rsid w:val="0007666C"/>
    <w:rsid w:val="000768E0"/>
    <w:rsid w:val="000813DC"/>
    <w:rsid w:val="00081938"/>
    <w:rsid w:val="0008542B"/>
    <w:rsid w:val="00085DB7"/>
    <w:rsid w:val="0008714F"/>
    <w:rsid w:val="000872AE"/>
    <w:rsid w:val="00087507"/>
    <w:rsid w:val="000875B1"/>
    <w:rsid w:val="000912EC"/>
    <w:rsid w:val="00093620"/>
    <w:rsid w:val="00094226"/>
    <w:rsid w:val="000957BA"/>
    <w:rsid w:val="00095C84"/>
    <w:rsid w:val="00095FB3"/>
    <w:rsid w:val="000A0876"/>
    <w:rsid w:val="000A145A"/>
    <w:rsid w:val="000A1924"/>
    <w:rsid w:val="000A1F42"/>
    <w:rsid w:val="000A2BE8"/>
    <w:rsid w:val="000A552E"/>
    <w:rsid w:val="000A55DD"/>
    <w:rsid w:val="000A5816"/>
    <w:rsid w:val="000A59F9"/>
    <w:rsid w:val="000A5D39"/>
    <w:rsid w:val="000A5E8E"/>
    <w:rsid w:val="000A70C1"/>
    <w:rsid w:val="000B1CEF"/>
    <w:rsid w:val="000B2DDA"/>
    <w:rsid w:val="000B3AB6"/>
    <w:rsid w:val="000B510B"/>
    <w:rsid w:val="000B6911"/>
    <w:rsid w:val="000C0A06"/>
    <w:rsid w:val="000C1281"/>
    <w:rsid w:val="000C1F9A"/>
    <w:rsid w:val="000C2086"/>
    <w:rsid w:val="000C3109"/>
    <w:rsid w:val="000C52C7"/>
    <w:rsid w:val="000C635A"/>
    <w:rsid w:val="000C6708"/>
    <w:rsid w:val="000C670F"/>
    <w:rsid w:val="000D01F1"/>
    <w:rsid w:val="000D0C88"/>
    <w:rsid w:val="000D2049"/>
    <w:rsid w:val="000D2610"/>
    <w:rsid w:val="000D2C78"/>
    <w:rsid w:val="000D3CE0"/>
    <w:rsid w:val="000E0892"/>
    <w:rsid w:val="000E1665"/>
    <w:rsid w:val="000E4514"/>
    <w:rsid w:val="000E515A"/>
    <w:rsid w:val="000E5E70"/>
    <w:rsid w:val="000E6853"/>
    <w:rsid w:val="000E745F"/>
    <w:rsid w:val="000F09F0"/>
    <w:rsid w:val="000F1188"/>
    <w:rsid w:val="000F19DB"/>
    <w:rsid w:val="000F2AEF"/>
    <w:rsid w:val="000F3187"/>
    <w:rsid w:val="000F33DB"/>
    <w:rsid w:val="000F34DA"/>
    <w:rsid w:val="000F3AA5"/>
    <w:rsid w:val="000F6984"/>
    <w:rsid w:val="000F6AFF"/>
    <w:rsid w:val="001018BC"/>
    <w:rsid w:val="0010266D"/>
    <w:rsid w:val="001029D3"/>
    <w:rsid w:val="00102BE9"/>
    <w:rsid w:val="00103AE2"/>
    <w:rsid w:val="0010487C"/>
    <w:rsid w:val="00105CFE"/>
    <w:rsid w:val="0010725F"/>
    <w:rsid w:val="0010777F"/>
    <w:rsid w:val="00107E6E"/>
    <w:rsid w:val="00110027"/>
    <w:rsid w:val="00110858"/>
    <w:rsid w:val="00110D9B"/>
    <w:rsid w:val="0011163A"/>
    <w:rsid w:val="00112C2F"/>
    <w:rsid w:val="00113B59"/>
    <w:rsid w:val="00114211"/>
    <w:rsid w:val="0011499E"/>
    <w:rsid w:val="00115D00"/>
    <w:rsid w:val="00116B0C"/>
    <w:rsid w:val="00117BC2"/>
    <w:rsid w:val="0012065B"/>
    <w:rsid w:val="001209AC"/>
    <w:rsid w:val="00120B72"/>
    <w:rsid w:val="0012393D"/>
    <w:rsid w:val="00123C36"/>
    <w:rsid w:val="00123D40"/>
    <w:rsid w:val="0012496F"/>
    <w:rsid w:val="00124E80"/>
    <w:rsid w:val="00125066"/>
    <w:rsid w:val="0012528F"/>
    <w:rsid w:val="001257A4"/>
    <w:rsid w:val="001267C8"/>
    <w:rsid w:val="0012684E"/>
    <w:rsid w:val="00127131"/>
    <w:rsid w:val="0013066A"/>
    <w:rsid w:val="00130676"/>
    <w:rsid w:val="001311C3"/>
    <w:rsid w:val="0013260D"/>
    <w:rsid w:val="00136213"/>
    <w:rsid w:val="00142060"/>
    <w:rsid w:val="00144C49"/>
    <w:rsid w:val="00145E19"/>
    <w:rsid w:val="00146B84"/>
    <w:rsid w:val="00147006"/>
    <w:rsid w:val="00151346"/>
    <w:rsid w:val="00151C32"/>
    <w:rsid w:val="00152FA7"/>
    <w:rsid w:val="0015365B"/>
    <w:rsid w:val="001570C7"/>
    <w:rsid w:val="00160EC4"/>
    <w:rsid w:val="001614D6"/>
    <w:rsid w:val="001617DD"/>
    <w:rsid w:val="001618AC"/>
    <w:rsid w:val="00162073"/>
    <w:rsid w:val="00162645"/>
    <w:rsid w:val="0016364E"/>
    <w:rsid w:val="00164BAE"/>
    <w:rsid w:val="00165080"/>
    <w:rsid w:val="001650A4"/>
    <w:rsid w:val="00165110"/>
    <w:rsid w:val="0016543A"/>
    <w:rsid w:val="00167330"/>
    <w:rsid w:val="00170DA1"/>
    <w:rsid w:val="001719DA"/>
    <w:rsid w:val="001736DE"/>
    <w:rsid w:val="00173710"/>
    <w:rsid w:val="00174699"/>
    <w:rsid w:val="001778B3"/>
    <w:rsid w:val="0017796A"/>
    <w:rsid w:val="0018061B"/>
    <w:rsid w:val="00180848"/>
    <w:rsid w:val="00180F5A"/>
    <w:rsid w:val="00181881"/>
    <w:rsid w:val="001844A7"/>
    <w:rsid w:val="00185DE3"/>
    <w:rsid w:val="001869D7"/>
    <w:rsid w:val="00186A40"/>
    <w:rsid w:val="00187F24"/>
    <w:rsid w:val="00190E7F"/>
    <w:rsid w:val="0019126C"/>
    <w:rsid w:val="00192198"/>
    <w:rsid w:val="00192A1D"/>
    <w:rsid w:val="001939D4"/>
    <w:rsid w:val="00194585"/>
    <w:rsid w:val="001949A0"/>
    <w:rsid w:val="00195A22"/>
    <w:rsid w:val="00195F29"/>
    <w:rsid w:val="00196CDB"/>
    <w:rsid w:val="00197118"/>
    <w:rsid w:val="001A0099"/>
    <w:rsid w:val="001A0168"/>
    <w:rsid w:val="001A0793"/>
    <w:rsid w:val="001A07A7"/>
    <w:rsid w:val="001A2238"/>
    <w:rsid w:val="001A5037"/>
    <w:rsid w:val="001A5261"/>
    <w:rsid w:val="001A7B9F"/>
    <w:rsid w:val="001B00C5"/>
    <w:rsid w:val="001B0806"/>
    <w:rsid w:val="001B0901"/>
    <w:rsid w:val="001B0AEA"/>
    <w:rsid w:val="001B0C89"/>
    <w:rsid w:val="001B1588"/>
    <w:rsid w:val="001B2E4F"/>
    <w:rsid w:val="001B31AF"/>
    <w:rsid w:val="001B388E"/>
    <w:rsid w:val="001B3C69"/>
    <w:rsid w:val="001B4945"/>
    <w:rsid w:val="001B5300"/>
    <w:rsid w:val="001B64FA"/>
    <w:rsid w:val="001B7459"/>
    <w:rsid w:val="001B788F"/>
    <w:rsid w:val="001B7F12"/>
    <w:rsid w:val="001C05C7"/>
    <w:rsid w:val="001C0D3A"/>
    <w:rsid w:val="001C10BB"/>
    <w:rsid w:val="001C2869"/>
    <w:rsid w:val="001C2B67"/>
    <w:rsid w:val="001C3DE1"/>
    <w:rsid w:val="001C4527"/>
    <w:rsid w:val="001C46D5"/>
    <w:rsid w:val="001C5DB9"/>
    <w:rsid w:val="001C64D1"/>
    <w:rsid w:val="001D2600"/>
    <w:rsid w:val="001D531A"/>
    <w:rsid w:val="001D53E4"/>
    <w:rsid w:val="001D650B"/>
    <w:rsid w:val="001D68C2"/>
    <w:rsid w:val="001E0036"/>
    <w:rsid w:val="001E09CC"/>
    <w:rsid w:val="001E1402"/>
    <w:rsid w:val="001E2728"/>
    <w:rsid w:val="001E2B14"/>
    <w:rsid w:val="001E409B"/>
    <w:rsid w:val="001E4850"/>
    <w:rsid w:val="001E4C5D"/>
    <w:rsid w:val="001E599E"/>
    <w:rsid w:val="001E6F46"/>
    <w:rsid w:val="001E7B3E"/>
    <w:rsid w:val="001E7B5D"/>
    <w:rsid w:val="001F0CCC"/>
    <w:rsid w:val="001F2118"/>
    <w:rsid w:val="001F3B63"/>
    <w:rsid w:val="001F3F1C"/>
    <w:rsid w:val="001F46F8"/>
    <w:rsid w:val="001F5FE4"/>
    <w:rsid w:val="001F6179"/>
    <w:rsid w:val="00200B43"/>
    <w:rsid w:val="00201CBD"/>
    <w:rsid w:val="002023D9"/>
    <w:rsid w:val="00202556"/>
    <w:rsid w:val="002026F6"/>
    <w:rsid w:val="00202A1C"/>
    <w:rsid w:val="00203395"/>
    <w:rsid w:val="00204475"/>
    <w:rsid w:val="00205BC7"/>
    <w:rsid w:val="002068CD"/>
    <w:rsid w:val="0021174B"/>
    <w:rsid w:val="00212968"/>
    <w:rsid w:val="002138EB"/>
    <w:rsid w:val="00213F21"/>
    <w:rsid w:val="00214279"/>
    <w:rsid w:val="00214946"/>
    <w:rsid w:val="0021598D"/>
    <w:rsid w:val="00216420"/>
    <w:rsid w:val="00220756"/>
    <w:rsid w:val="00221403"/>
    <w:rsid w:val="00222C13"/>
    <w:rsid w:val="002237CF"/>
    <w:rsid w:val="002237FB"/>
    <w:rsid w:val="0022396F"/>
    <w:rsid w:val="0022405D"/>
    <w:rsid w:val="00224244"/>
    <w:rsid w:val="00225BA1"/>
    <w:rsid w:val="00225E44"/>
    <w:rsid w:val="0022695B"/>
    <w:rsid w:val="00227539"/>
    <w:rsid w:val="00227A3F"/>
    <w:rsid w:val="00227A9F"/>
    <w:rsid w:val="00227DFE"/>
    <w:rsid w:val="0023189A"/>
    <w:rsid w:val="0023283B"/>
    <w:rsid w:val="00232957"/>
    <w:rsid w:val="00233266"/>
    <w:rsid w:val="00233D95"/>
    <w:rsid w:val="00235262"/>
    <w:rsid w:val="002360EC"/>
    <w:rsid w:val="00242D0D"/>
    <w:rsid w:val="00243337"/>
    <w:rsid w:val="002445C1"/>
    <w:rsid w:val="00244831"/>
    <w:rsid w:val="00244C98"/>
    <w:rsid w:val="00244D1C"/>
    <w:rsid w:val="00245AAA"/>
    <w:rsid w:val="00245D91"/>
    <w:rsid w:val="0024644F"/>
    <w:rsid w:val="00250665"/>
    <w:rsid w:val="002507C0"/>
    <w:rsid w:val="00251F8F"/>
    <w:rsid w:val="00252BB5"/>
    <w:rsid w:val="0025356D"/>
    <w:rsid w:val="00253597"/>
    <w:rsid w:val="00255920"/>
    <w:rsid w:val="00255D13"/>
    <w:rsid w:val="00256E64"/>
    <w:rsid w:val="00256E86"/>
    <w:rsid w:val="0026723B"/>
    <w:rsid w:val="002676C9"/>
    <w:rsid w:val="00270339"/>
    <w:rsid w:val="00271320"/>
    <w:rsid w:val="00274AFF"/>
    <w:rsid w:val="00276EF8"/>
    <w:rsid w:val="00280099"/>
    <w:rsid w:val="002823EB"/>
    <w:rsid w:val="00284C69"/>
    <w:rsid w:val="002865D1"/>
    <w:rsid w:val="00290465"/>
    <w:rsid w:val="002916D3"/>
    <w:rsid w:val="00291BE1"/>
    <w:rsid w:val="00291FBB"/>
    <w:rsid w:val="00292741"/>
    <w:rsid w:val="002931AF"/>
    <w:rsid w:val="0029383A"/>
    <w:rsid w:val="00294ADB"/>
    <w:rsid w:val="0029547B"/>
    <w:rsid w:val="00296702"/>
    <w:rsid w:val="00297712"/>
    <w:rsid w:val="00297DA5"/>
    <w:rsid w:val="002A1049"/>
    <w:rsid w:val="002A1EBD"/>
    <w:rsid w:val="002A26A8"/>
    <w:rsid w:val="002A331C"/>
    <w:rsid w:val="002A3C30"/>
    <w:rsid w:val="002A4087"/>
    <w:rsid w:val="002A458A"/>
    <w:rsid w:val="002A4D79"/>
    <w:rsid w:val="002A5566"/>
    <w:rsid w:val="002B0E6C"/>
    <w:rsid w:val="002B1BA4"/>
    <w:rsid w:val="002B22BC"/>
    <w:rsid w:val="002B2397"/>
    <w:rsid w:val="002B3109"/>
    <w:rsid w:val="002B4A8B"/>
    <w:rsid w:val="002B550C"/>
    <w:rsid w:val="002B637B"/>
    <w:rsid w:val="002B65D8"/>
    <w:rsid w:val="002C056F"/>
    <w:rsid w:val="002C0715"/>
    <w:rsid w:val="002C0823"/>
    <w:rsid w:val="002C3703"/>
    <w:rsid w:val="002C37D3"/>
    <w:rsid w:val="002C3C45"/>
    <w:rsid w:val="002C42B5"/>
    <w:rsid w:val="002C50F9"/>
    <w:rsid w:val="002C546F"/>
    <w:rsid w:val="002C711F"/>
    <w:rsid w:val="002D00A8"/>
    <w:rsid w:val="002D0269"/>
    <w:rsid w:val="002D0B4E"/>
    <w:rsid w:val="002D1DBA"/>
    <w:rsid w:val="002D2C06"/>
    <w:rsid w:val="002D30BC"/>
    <w:rsid w:val="002D341C"/>
    <w:rsid w:val="002D385D"/>
    <w:rsid w:val="002D43A9"/>
    <w:rsid w:val="002D5268"/>
    <w:rsid w:val="002D5CB7"/>
    <w:rsid w:val="002D7295"/>
    <w:rsid w:val="002D7DEB"/>
    <w:rsid w:val="002E00AD"/>
    <w:rsid w:val="002E06A7"/>
    <w:rsid w:val="002E0969"/>
    <w:rsid w:val="002E2FB0"/>
    <w:rsid w:val="002E34E4"/>
    <w:rsid w:val="002E4313"/>
    <w:rsid w:val="002E4F13"/>
    <w:rsid w:val="002E5FEE"/>
    <w:rsid w:val="002E6205"/>
    <w:rsid w:val="002E677F"/>
    <w:rsid w:val="002F0EB1"/>
    <w:rsid w:val="002F1A7D"/>
    <w:rsid w:val="002F70D9"/>
    <w:rsid w:val="00300FE1"/>
    <w:rsid w:val="00302795"/>
    <w:rsid w:val="00303563"/>
    <w:rsid w:val="00305385"/>
    <w:rsid w:val="00305F6F"/>
    <w:rsid w:val="00306D34"/>
    <w:rsid w:val="0031109A"/>
    <w:rsid w:val="00311FF1"/>
    <w:rsid w:val="0031352C"/>
    <w:rsid w:val="00313AFB"/>
    <w:rsid w:val="003144B1"/>
    <w:rsid w:val="00315785"/>
    <w:rsid w:val="0031654E"/>
    <w:rsid w:val="003204D1"/>
    <w:rsid w:val="00320829"/>
    <w:rsid w:val="0032211E"/>
    <w:rsid w:val="00322770"/>
    <w:rsid w:val="003238AB"/>
    <w:rsid w:val="00323A3A"/>
    <w:rsid w:val="003252E7"/>
    <w:rsid w:val="00326658"/>
    <w:rsid w:val="00326E0A"/>
    <w:rsid w:val="00330832"/>
    <w:rsid w:val="00330963"/>
    <w:rsid w:val="00331225"/>
    <w:rsid w:val="00331D4E"/>
    <w:rsid w:val="00332546"/>
    <w:rsid w:val="0033327E"/>
    <w:rsid w:val="00334B03"/>
    <w:rsid w:val="00334FD1"/>
    <w:rsid w:val="003364EF"/>
    <w:rsid w:val="00340750"/>
    <w:rsid w:val="00341404"/>
    <w:rsid w:val="00343877"/>
    <w:rsid w:val="00343E73"/>
    <w:rsid w:val="003448E3"/>
    <w:rsid w:val="00344AA1"/>
    <w:rsid w:val="003452EB"/>
    <w:rsid w:val="00345D75"/>
    <w:rsid w:val="00347223"/>
    <w:rsid w:val="00352265"/>
    <w:rsid w:val="003522E2"/>
    <w:rsid w:val="00352485"/>
    <w:rsid w:val="0035325D"/>
    <w:rsid w:val="00355AFC"/>
    <w:rsid w:val="00357907"/>
    <w:rsid w:val="003602F6"/>
    <w:rsid w:val="003611CC"/>
    <w:rsid w:val="00361431"/>
    <w:rsid w:val="00362843"/>
    <w:rsid w:val="00363500"/>
    <w:rsid w:val="00363AAA"/>
    <w:rsid w:val="00365160"/>
    <w:rsid w:val="00365319"/>
    <w:rsid w:val="00365396"/>
    <w:rsid w:val="00367390"/>
    <w:rsid w:val="003675D0"/>
    <w:rsid w:val="0037044D"/>
    <w:rsid w:val="0037212F"/>
    <w:rsid w:val="003739BC"/>
    <w:rsid w:val="00374424"/>
    <w:rsid w:val="003744ED"/>
    <w:rsid w:val="00375868"/>
    <w:rsid w:val="0037653F"/>
    <w:rsid w:val="00381B8B"/>
    <w:rsid w:val="00382830"/>
    <w:rsid w:val="00384339"/>
    <w:rsid w:val="00384365"/>
    <w:rsid w:val="00384400"/>
    <w:rsid w:val="00386717"/>
    <w:rsid w:val="00387578"/>
    <w:rsid w:val="003879CB"/>
    <w:rsid w:val="00390363"/>
    <w:rsid w:val="00390ACB"/>
    <w:rsid w:val="003914BB"/>
    <w:rsid w:val="00391F0D"/>
    <w:rsid w:val="00392CF9"/>
    <w:rsid w:val="003953E5"/>
    <w:rsid w:val="003966B5"/>
    <w:rsid w:val="003A07C9"/>
    <w:rsid w:val="003A0890"/>
    <w:rsid w:val="003A08DF"/>
    <w:rsid w:val="003A26FF"/>
    <w:rsid w:val="003A2712"/>
    <w:rsid w:val="003A3125"/>
    <w:rsid w:val="003A448C"/>
    <w:rsid w:val="003A4BB0"/>
    <w:rsid w:val="003A4D71"/>
    <w:rsid w:val="003A522C"/>
    <w:rsid w:val="003A5553"/>
    <w:rsid w:val="003A59C3"/>
    <w:rsid w:val="003A7274"/>
    <w:rsid w:val="003A728C"/>
    <w:rsid w:val="003A785D"/>
    <w:rsid w:val="003A7F30"/>
    <w:rsid w:val="003B04DD"/>
    <w:rsid w:val="003B092C"/>
    <w:rsid w:val="003B098E"/>
    <w:rsid w:val="003B2347"/>
    <w:rsid w:val="003B2C25"/>
    <w:rsid w:val="003B41C3"/>
    <w:rsid w:val="003B44F5"/>
    <w:rsid w:val="003B4C2B"/>
    <w:rsid w:val="003B7666"/>
    <w:rsid w:val="003B7855"/>
    <w:rsid w:val="003C0173"/>
    <w:rsid w:val="003C174A"/>
    <w:rsid w:val="003C2321"/>
    <w:rsid w:val="003C54C9"/>
    <w:rsid w:val="003C6BA7"/>
    <w:rsid w:val="003C7B72"/>
    <w:rsid w:val="003C7C86"/>
    <w:rsid w:val="003D0B7F"/>
    <w:rsid w:val="003D0BE8"/>
    <w:rsid w:val="003D149A"/>
    <w:rsid w:val="003D14D9"/>
    <w:rsid w:val="003D29AE"/>
    <w:rsid w:val="003D3704"/>
    <w:rsid w:val="003D3B13"/>
    <w:rsid w:val="003D4ED5"/>
    <w:rsid w:val="003D60E9"/>
    <w:rsid w:val="003D7353"/>
    <w:rsid w:val="003E3C32"/>
    <w:rsid w:val="003E3FC8"/>
    <w:rsid w:val="003E4972"/>
    <w:rsid w:val="003E51E6"/>
    <w:rsid w:val="003F127C"/>
    <w:rsid w:val="003F1490"/>
    <w:rsid w:val="003F2B1F"/>
    <w:rsid w:val="003F3B5E"/>
    <w:rsid w:val="003F3FA9"/>
    <w:rsid w:val="003F40B6"/>
    <w:rsid w:val="003F55F9"/>
    <w:rsid w:val="003F5742"/>
    <w:rsid w:val="003F6D36"/>
    <w:rsid w:val="003F70AF"/>
    <w:rsid w:val="00402439"/>
    <w:rsid w:val="00402A61"/>
    <w:rsid w:val="00402C0A"/>
    <w:rsid w:val="00403B33"/>
    <w:rsid w:val="00404493"/>
    <w:rsid w:val="00404C6A"/>
    <w:rsid w:val="0040534D"/>
    <w:rsid w:val="00405503"/>
    <w:rsid w:val="00410721"/>
    <w:rsid w:val="004115AB"/>
    <w:rsid w:val="00411675"/>
    <w:rsid w:val="00412614"/>
    <w:rsid w:val="00413904"/>
    <w:rsid w:val="00413A87"/>
    <w:rsid w:val="00413D91"/>
    <w:rsid w:val="00416CD7"/>
    <w:rsid w:val="00420CC3"/>
    <w:rsid w:val="00421DBF"/>
    <w:rsid w:val="00422237"/>
    <w:rsid w:val="00422B6B"/>
    <w:rsid w:val="0042317F"/>
    <w:rsid w:val="00423202"/>
    <w:rsid w:val="00423B04"/>
    <w:rsid w:val="004242F2"/>
    <w:rsid w:val="0042602D"/>
    <w:rsid w:val="00431A66"/>
    <w:rsid w:val="00433DCF"/>
    <w:rsid w:val="00433F58"/>
    <w:rsid w:val="004342C1"/>
    <w:rsid w:val="004347FA"/>
    <w:rsid w:val="00434854"/>
    <w:rsid w:val="00434A3D"/>
    <w:rsid w:val="004353B8"/>
    <w:rsid w:val="004375C2"/>
    <w:rsid w:val="00440160"/>
    <w:rsid w:val="00440368"/>
    <w:rsid w:val="0044140F"/>
    <w:rsid w:val="004427D6"/>
    <w:rsid w:val="00442916"/>
    <w:rsid w:val="00442C5A"/>
    <w:rsid w:val="00442EFE"/>
    <w:rsid w:val="00442F2D"/>
    <w:rsid w:val="004432FF"/>
    <w:rsid w:val="0044458B"/>
    <w:rsid w:val="0044572A"/>
    <w:rsid w:val="0044635A"/>
    <w:rsid w:val="004467D7"/>
    <w:rsid w:val="004470D8"/>
    <w:rsid w:val="004472B8"/>
    <w:rsid w:val="00447319"/>
    <w:rsid w:val="00447F73"/>
    <w:rsid w:val="00451374"/>
    <w:rsid w:val="00451AE8"/>
    <w:rsid w:val="004524E8"/>
    <w:rsid w:val="004532DF"/>
    <w:rsid w:val="00455272"/>
    <w:rsid w:val="00455553"/>
    <w:rsid w:val="004556E5"/>
    <w:rsid w:val="004558C1"/>
    <w:rsid w:val="00460216"/>
    <w:rsid w:val="00460480"/>
    <w:rsid w:val="0046214E"/>
    <w:rsid w:val="0046233F"/>
    <w:rsid w:val="00463115"/>
    <w:rsid w:val="00463D8A"/>
    <w:rsid w:val="00464F56"/>
    <w:rsid w:val="004650BA"/>
    <w:rsid w:val="00465649"/>
    <w:rsid w:val="004657C3"/>
    <w:rsid w:val="00466634"/>
    <w:rsid w:val="0047055C"/>
    <w:rsid w:val="00470BD9"/>
    <w:rsid w:val="004741BB"/>
    <w:rsid w:val="00474CE2"/>
    <w:rsid w:val="00481871"/>
    <w:rsid w:val="004829E5"/>
    <w:rsid w:val="00482A03"/>
    <w:rsid w:val="00483F55"/>
    <w:rsid w:val="0048419A"/>
    <w:rsid w:val="00485F7E"/>
    <w:rsid w:val="00486491"/>
    <w:rsid w:val="00486520"/>
    <w:rsid w:val="00487693"/>
    <w:rsid w:val="00487FD0"/>
    <w:rsid w:val="00490824"/>
    <w:rsid w:val="00490FB9"/>
    <w:rsid w:val="00491DE6"/>
    <w:rsid w:val="00493113"/>
    <w:rsid w:val="0049474B"/>
    <w:rsid w:val="00495FC3"/>
    <w:rsid w:val="0049609C"/>
    <w:rsid w:val="00496A1A"/>
    <w:rsid w:val="004A0861"/>
    <w:rsid w:val="004A10ED"/>
    <w:rsid w:val="004A164A"/>
    <w:rsid w:val="004A1DC0"/>
    <w:rsid w:val="004A554A"/>
    <w:rsid w:val="004A738E"/>
    <w:rsid w:val="004B0894"/>
    <w:rsid w:val="004B097F"/>
    <w:rsid w:val="004B36BF"/>
    <w:rsid w:val="004B379C"/>
    <w:rsid w:val="004B39BE"/>
    <w:rsid w:val="004B3DD8"/>
    <w:rsid w:val="004B7504"/>
    <w:rsid w:val="004C1173"/>
    <w:rsid w:val="004C1423"/>
    <w:rsid w:val="004C1949"/>
    <w:rsid w:val="004C47ED"/>
    <w:rsid w:val="004C4E58"/>
    <w:rsid w:val="004C71BB"/>
    <w:rsid w:val="004C74AC"/>
    <w:rsid w:val="004D0552"/>
    <w:rsid w:val="004D0D98"/>
    <w:rsid w:val="004D101F"/>
    <w:rsid w:val="004D1028"/>
    <w:rsid w:val="004D215F"/>
    <w:rsid w:val="004D22FE"/>
    <w:rsid w:val="004D2577"/>
    <w:rsid w:val="004D4694"/>
    <w:rsid w:val="004D4C81"/>
    <w:rsid w:val="004D5312"/>
    <w:rsid w:val="004D638A"/>
    <w:rsid w:val="004D7ADE"/>
    <w:rsid w:val="004E31F9"/>
    <w:rsid w:val="004E329B"/>
    <w:rsid w:val="004E4378"/>
    <w:rsid w:val="004F06E8"/>
    <w:rsid w:val="004F0CAE"/>
    <w:rsid w:val="004F12EB"/>
    <w:rsid w:val="004F2196"/>
    <w:rsid w:val="004F3680"/>
    <w:rsid w:val="004F4502"/>
    <w:rsid w:val="004F46C0"/>
    <w:rsid w:val="004F5E88"/>
    <w:rsid w:val="005018C8"/>
    <w:rsid w:val="00504805"/>
    <w:rsid w:val="00505314"/>
    <w:rsid w:val="0050643B"/>
    <w:rsid w:val="00506808"/>
    <w:rsid w:val="0050765A"/>
    <w:rsid w:val="00507C1C"/>
    <w:rsid w:val="00512D9A"/>
    <w:rsid w:val="00514096"/>
    <w:rsid w:val="00515036"/>
    <w:rsid w:val="005150FC"/>
    <w:rsid w:val="00516B4F"/>
    <w:rsid w:val="00517148"/>
    <w:rsid w:val="00517365"/>
    <w:rsid w:val="00521686"/>
    <w:rsid w:val="005221E3"/>
    <w:rsid w:val="00522C66"/>
    <w:rsid w:val="005246BB"/>
    <w:rsid w:val="005246BD"/>
    <w:rsid w:val="00530074"/>
    <w:rsid w:val="005314B9"/>
    <w:rsid w:val="005315AA"/>
    <w:rsid w:val="00531C43"/>
    <w:rsid w:val="00532939"/>
    <w:rsid w:val="005330BD"/>
    <w:rsid w:val="0053382C"/>
    <w:rsid w:val="0053519A"/>
    <w:rsid w:val="0053744B"/>
    <w:rsid w:val="00537CB8"/>
    <w:rsid w:val="005406BD"/>
    <w:rsid w:val="00540EF7"/>
    <w:rsid w:val="0054230F"/>
    <w:rsid w:val="00543108"/>
    <w:rsid w:val="0054381B"/>
    <w:rsid w:val="00543967"/>
    <w:rsid w:val="00544008"/>
    <w:rsid w:val="00544134"/>
    <w:rsid w:val="00546114"/>
    <w:rsid w:val="00550666"/>
    <w:rsid w:val="00552514"/>
    <w:rsid w:val="005535A5"/>
    <w:rsid w:val="00554296"/>
    <w:rsid w:val="005576C8"/>
    <w:rsid w:val="00560390"/>
    <w:rsid w:val="00561B8C"/>
    <w:rsid w:val="00563112"/>
    <w:rsid w:val="00563410"/>
    <w:rsid w:val="00564DBE"/>
    <w:rsid w:val="00565820"/>
    <w:rsid w:val="005662BF"/>
    <w:rsid w:val="0056640E"/>
    <w:rsid w:val="0056700A"/>
    <w:rsid w:val="00567501"/>
    <w:rsid w:val="00567915"/>
    <w:rsid w:val="00567AEE"/>
    <w:rsid w:val="00570921"/>
    <w:rsid w:val="0057196E"/>
    <w:rsid w:val="00572907"/>
    <w:rsid w:val="005731C4"/>
    <w:rsid w:val="00573B33"/>
    <w:rsid w:val="00575600"/>
    <w:rsid w:val="00575A73"/>
    <w:rsid w:val="00576BC6"/>
    <w:rsid w:val="00576FCB"/>
    <w:rsid w:val="0058001D"/>
    <w:rsid w:val="00580DAE"/>
    <w:rsid w:val="00581522"/>
    <w:rsid w:val="005823DE"/>
    <w:rsid w:val="00583E65"/>
    <w:rsid w:val="00583F07"/>
    <w:rsid w:val="00586CA9"/>
    <w:rsid w:val="00587D1C"/>
    <w:rsid w:val="00587DBE"/>
    <w:rsid w:val="00590C6F"/>
    <w:rsid w:val="00592DFD"/>
    <w:rsid w:val="00597545"/>
    <w:rsid w:val="005A0F36"/>
    <w:rsid w:val="005A1D82"/>
    <w:rsid w:val="005A2B7C"/>
    <w:rsid w:val="005A374D"/>
    <w:rsid w:val="005A6ACB"/>
    <w:rsid w:val="005A7294"/>
    <w:rsid w:val="005B00A5"/>
    <w:rsid w:val="005B1016"/>
    <w:rsid w:val="005B123E"/>
    <w:rsid w:val="005B3262"/>
    <w:rsid w:val="005B3720"/>
    <w:rsid w:val="005B547C"/>
    <w:rsid w:val="005B5507"/>
    <w:rsid w:val="005B6547"/>
    <w:rsid w:val="005B672A"/>
    <w:rsid w:val="005B6F77"/>
    <w:rsid w:val="005C0084"/>
    <w:rsid w:val="005C08FE"/>
    <w:rsid w:val="005C099E"/>
    <w:rsid w:val="005C0A06"/>
    <w:rsid w:val="005C17BD"/>
    <w:rsid w:val="005C1D05"/>
    <w:rsid w:val="005C3145"/>
    <w:rsid w:val="005C3A17"/>
    <w:rsid w:val="005C3C9D"/>
    <w:rsid w:val="005C4025"/>
    <w:rsid w:val="005C4583"/>
    <w:rsid w:val="005C45C0"/>
    <w:rsid w:val="005C4B78"/>
    <w:rsid w:val="005C509A"/>
    <w:rsid w:val="005C5E30"/>
    <w:rsid w:val="005C64C7"/>
    <w:rsid w:val="005C65CB"/>
    <w:rsid w:val="005C7761"/>
    <w:rsid w:val="005D0059"/>
    <w:rsid w:val="005D0FBA"/>
    <w:rsid w:val="005D103B"/>
    <w:rsid w:val="005D2F03"/>
    <w:rsid w:val="005D4075"/>
    <w:rsid w:val="005D788E"/>
    <w:rsid w:val="005D7975"/>
    <w:rsid w:val="005D7CD9"/>
    <w:rsid w:val="005E0766"/>
    <w:rsid w:val="005E0C46"/>
    <w:rsid w:val="005E15D6"/>
    <w:rsid w:val="005E2327"/>
    <w:rsid w:val="005E429F"/>
    <w:rsid w:val="005E4443"/>
    <w:rsid w:val="005E4C9E"/>
    <w:rsid w:val="005E4CB9"/>
    <w:rsid w:val="005E4DC1"/>
    <w:rsid w:val="005E7D81"/>
    <w:rsid w:val="005F01EE"/>
    <w:rsid w:val="005F07A8"/>
    <w:rsid w:val="005F25DF"/>
    <w:rsid w:val="005F45ED"/>
    <w:rsid w:val="005F48C3"/>
    <w:rsid w:val="005F6370"/>
    <w:rsid w:val="005F643A"/>
    <w:rsid w:val="0060023F"/>
    <w:rsid w:val="006005F0"/>
    <w:rsid w:val="00600899"/>
    <w:rsid w:val="006015DE"/>
    <w:rsid w:val="0060324C"/>
    <w:rsid w:val="00603377"/>
    <w:rsid w:val="00603D30"/>
    <w:rsid w:val="006045B9"/>
    <w:rsid w:val="00604875"/>
    <w:rsid w:val="00604AB2"/>
    <w:rsid w:val="00604BE5"/>
    <w:rsid w:val="00605827"/>
    <w:rsid w:val="0060703A"/>
    <w:rsid w:val="0060770E"/>
    <w:rsid w:val="00611460"/>
    <w:rsid w:val="006125B9"/>
    <w:rsid w:val="00612909"/>
    <w:rsid w:val="0061474D"/>
    <w:rsid w:val="0061668F"/>
    <w:rsid w:val="00617761"/>
    <w:rsid w:val="0062095C"/>
    <w:rsid w:val="00620A2C"/>
    <w:rsid w:val="006220F5"/>
    <w:rsid w:val="00622636"/>
    <w:rsid w:val="00622D26"/>
    <w:rsid w:val="00625D42"/>
    <w:rsid w:val="00625E96"/>
    <w:rsid w:val="006300F9"/>
    <w:rsid w:val="00630883"/>
    <w:rsid w:val="00630F6D"/>
    <w:rsid w:val="006349D6"/>
    <w:rsid w:val="00640177"/>
    <w:rsid w:val="0064032A"/>
    <w:rsid w:val="00640BD8"/>
    <w:rsid w:val="006410A1"/>
    <w:rsid w:val="00642C4F"/>
    <w:rsid w:val="006447CE"/>
    <w:rsid w:val="0064554F"/>
    <w:rsid w:val="006516C4"/>
    <w:rsid w:val="00651AA3"/>
    <w:rsid w:val="00653804"/>
    <w:rsid w:val="0065592E"/>
    <w:rsid w:val="00656C5C"/>
    <w:rsid w:val="00657271"/>
    <w:rsid w:val="006577F2"/>
    <w:rsid w:val="00657FAC"/>
    <w:rsid w:val="00662FCD"/>
    <w:rsid w:val="00663118"/>
    <w:rsid w:val="00663540"/>
    <w:rsid w:val="0066488E"/>
    <w:rsid w:val="006656F1"/>
    <w:rsid w:val="006661E9"/>
    <w:rsid w:val="00666F2C"/>
    <w:rsid w:val="00666F95"/>
    <w:rsid w:val="00667C81"/>
    <w:rsid w:val="00672967"/>
    <w:rsid w:val="00673185"/>
    <w:rsid w:val="00674806"/>
    <w:rsid w:val="00680AAA"/>
    <w:rsid w:val="00680CB4"/>
    <w:rsid w:val="00680CCE"/>
    <w:rsid w:val="00681793"/>
    <w:rsid w:val="0068180D"/>
    <w:rsid w:val="0068189A"/>
    <w:rsid w:val="006818EC"/>
    <w:rsid w:val="00682D31"/>
    <w:rsid w:val="00682FBF"/>
    <w:rsid w:val="006839EF"/>
    <w:rsid w:val="00684414"/>
    <w:rsid w:val="00684473"/>
    <w:rsid w:val="0068505D"/>
    <w:rsid w:val="00686BE2"/>
    <w:rsid w:val="006876F1"/>
    <w:rsid w:val="00693FEF"/>
    <w:rsid w:val="0069473C"/>
    <w:rsid w:val="00694D93"/>
    <w:rsid w:val="00695E69"/>
    <w:rsid w:val="00697D83"/>
    <w:rsid w:val="006A0049"/>
    <w:rsid w:val="006A0505"/>
    <w:rsid w:val="006A0787"/>
    <w:rsid w:val="006A1E39"/>
    <w:rsid w:val="006A1EC7"/>
    <w:rsid w:val="006A2251"/>
    <w:rsid w:val="006A23E0"/>
    <w:rsid w:val="006A4EBA"/>
    <w:rsid w:val="006A5433"/>
    <w:rsid w:val="006A58E2"/>
    <w:rsid w:val="006A5A1F"/>
    <w:rsid w:val="006A5D0A"/>
    <w:rsid w:val="006A663F"/>
    <w:rsid w:val="006A6D84"/>
    <w:rsid w:val="006A7BBF"/>
    <w:rsid w:val="006A7D61"/>
    <w:rsid w:val="006A7F91"/>
    <w:rsid w:val="006B025C"/>
    <w:rsid w:val="006B0428"/>
    <w:rsid w:val="006B1264"/>
    <w:rsid w:val="006B2A1D"/>
    <w:rsid w:val="006B2C22"/>
    <w:rsid w:val="006B327F"/>
    <w:rsid w:val="006B3C89"/>
    <w:rsid w:val="006B3CD3"/>
    <w:rsid w:val="006B5181"/>
    <w:rsid w:val="006B5BB5"/>
    <w:rsid w:val="006B5D21"/>
    <w:rsid w:val="006B7627"/>
    <w:rsid w:val="006B7E0D"/>
    <w:rsid w:val="006C0B05"/>
    <w:rsid w:val="006C1785"/>
    <w:rsid w:val="006C1FD4"/>
    <w:rsid w:val="006C4369"/>
    <w:rsid w:val="006C479A"/>
    <w:rsid w:val="006C528F"/>
    <w:rsid w:val="006C77D7"/>
    <w:rsid w:val="006C7B9B"/>
    <w:rsid w:val="006D1A64"/>
    <w:rsid w:val="006D29F7"/>
    <w:rsid w:val="006D301C"/>
    <w:rsid w:val="006D4E0E"/>
    <w:rsid w:val="006D6C14"/>
    <w:rsid w:val="006D6EA8"/>
    <w:rsid w:val="006D7D38"/>
    <w:rsid w:val="006E0643"/>
    <w:rsid w:val="006E165A"/>
    <w:rsid w:val="006E2745"/>
    <w:rsid w:val="006E3A3C"/>
    <w:rsid w:val="006E3AF3"/>
    <w:rsid w:val="006E3FBC"/>
    <w:rsid w:val="006E4892"/>
    <w:rsid w:val="006E4AA2"/>
    <w:rsid w:val="006E5069"/>
    <w:rsid w:val="006E5344"/>
    <w:rsid w:val="006E7165"/>
    <w:rsid w:val="006E7EF9"/>
    <w:rsid w:val="006F238D"/>
    <w:rsid w:val="006F3703"/>
    <w:rsid w:val="006F4FB0"/>
    <w:rsid w:val="006F522C"/>
    <w:rsid w:val="006F7595"/>
    <w:rsid w:val="00700E9A"/>
    <w:rsid w:val="00701092"/>
    <w:rsid w:val="00701C3D"/>
    <w:rsid w:val="00701F11"/>
    <w:rsid w:val="00701F70"/>
    <w:rsid w:val="00702803"/>
    <w:rsid w:val="00702A8F"/>
    <w:rsid w:val="00702D5D"/>
    <w:rsid w:val="0070321D"/>
    <w:rsid w:val="0070436C"/>
    <w:rsid w:val="00704AE4"/>
    <w:rsid w:val="007062BA"/>
    <w:rsid w:val="00706496"/>
    <w:rsid w:val="0070683B"/>
    <w:rsid w:val="0070792F"/>
    <w:rsid w:val="007079CD"/>
    <w:rsid w:val="00710DEC"/>
    <w:rsid w:val="00712405"/>
    <w:rsid w:val="00713398"/>
    <w:rsid w:val="00713F01"/>
    <w:rsid w:val="00714D48"/>
    <w:rsid w:val="0071757F"/>
    <w:rsid w:val="007204FA"/>
    <w:rsid w:val="00720B67"/>
    <w:rsid w:val="00721958"/>
    <w:rsid w:val="0072200F"/>
    <w:rsid w:val="0072211E"/>
    <w:rsid w:val="0072251C"/>
    <w:rsid w:val="00723B97"/>
    <w:rsid w:val="00723C45"/>
    <w:rsid w:val="00724B94"/>
    <w:rsid w:val="00724C03"/>
    <w:rsid w:val="00725038"/>
    <w:rsid w:val="00725A8E"/>
    <w:rsid w:val="00725BD7"/>
    <w:rsid w:val="007301D7"/>
    <w:rsid w:val="007301FC"/>
    <w:rsid w:val="007303EB"/>
    <w:rsid w:val="00732C46"/>
    <w:rsid w:val="00733232"/>
    <w:rsid w:val="007333ED"/>
    <w:rsid w:val="007337BB"/>
    <w:rsid w:val="00734DC1"/>
    <w:rsid w:val="0073549B"/>
    <w:rsid w:val="00736BC9"/>
    <w:rsid w:val="00736F7A"/>
    <w:rsid w:val="007374E3"/>
    <w:rsid w:val="00737926"/>
    <w:rsid w:val="00737B19"/>
    <w:rsid w:val="00737D5E"/>
    <w:rsid w:val="00740182"/>
    <w:rsid w:val="0074164B"/>
    <w:rsid w:val="0074243E"/>
    <w:rsid w:val="00747483"/>
    <w:rsid w:val="007475B5"/>
    <w:rsid w:val="0074773D"/>
    <w:rsid w:val="00747953"/>
    <w:rsid w:val="00750CC1"/>
    <w:rsid w:val="00750CF5"/>
    <w:rsid w:val="00751A93"/>
    <w:rsid w:val="00753A79"/>
    <w:rsid w:val="007540F4"/>
    <w:rsid w:val="00754929"/>
    <w:rsid w:val="00756E6D"/>
    <w:rsid w:val="00760F3D"/>
    <w:rsid w:val="0076145D"/>
    <w:rsid w:val="0076339A"/>
    <w:rsid w:val="0076721E"/>
    <w:rsid w:val="0077015C"/>
    <w:rsid w:val="00770D04"/>
    <w:rsid w:val="00773678"/>
    <w:rsid w:val="00775AC9"/>
    <w:rsid w:val="00776EDB"/>
    <w:rsid w:val="00780361"/>
    <w:rsid w:val="00781317"/>
    <w:rsid w:val="0078287D"/>
    <w:rsid w:val="00784F78"/>
    <w:rsid w:val="00786626"/>
    <w:rsid w:val="0078770E"/>
    <w:rsid w:val="00790053"/>
    <w:rsid w:val="00791A64"/>
    <w:rsid w:val="00792683"/>
    <w:rsid w:val="00793490"/>
    <w:rsid w:val="00795070"/>
    <w:rsid w:val="0079749F"/>
    <w:rsid w:val="007A109F"/>
    <w:rsid w:val="007A1396"/>
    <w:rsid w:val="007A3D4D"/>
    <w:rsid w:val="007A4611"/>
    <w:rsid w:val="007A5446"/>
    <w:rsid w:val="007A582A"/>
    <w:rsid w:val="007A667D"/>
    <w:rsid w:val="007A72ED"/>
    <w:rsid w:val="007A7F49"/>
    <w:rsid w:val="007B0398"/>
    <w:rsid w:val="007B069F"/>
    <w:rsid w:val="007B1D0B"/>
    <w:rsid w:val="007B2639"/>
    <w:rsid w:val="007B56E3"/>
    <w:rsid w:val="007B57E3"/>
    <w:rsid w:val="007B5B51"/>
    <w:rsid w:val="007B5F19"/>
    <w:rsid w:val="007B7998"/>
    <w:rsid w:val="007B7F64"/>
    <w:rsid w:val="007C170C"/>
    <w:rsid w:val="007C1CE9"/>
    <w:rsid w:val="007C2BE6"/>
    <w:rsid w:val="007C30F2"/>
    <w:rsid w:val="007C5B00"/>
    <w:rsid w:val="007C606F"/>
    <w:rsid w:val="007C646B"/>
    <w:rsid w:val="007C6591"/>
    <w:rsid w:val="007C68AD"/>
    <w:rsid w:val="007C75F6"/>
    <w:rsid w:val="007D2B53"/>
    <w:rsid w:val="007D3628"/>
    <w:rsid w:val="007D3781"/>
    <w:rsid w:val="007D4245"/>
    <w:rsid w:val="007D756B"/>
    <w:rsid w:val="007E0BBF"/>
    <w:rsid w:val="007E1A95"/>
    <w:rsid w:val="007E296E"/>
    <w:rsid w:val="007E297A"/>
    <w:rsid w:val="007E2A24"/>
    <w:rsid w:val="007E4597"/>
    <w:rsid w:val="007E47A7"/>
    <w:rsid w:val="007E482D"/>
    <w:rsid w:val="007E50B8"/>
    <w:rsid w:val="007E5620"/>
    <w:rsid w:val="007E5904"/>
    <w:rsid w:val="007E6B58"/>
    <w:rsid w:val="007E72AE"/>
    <w:rsid w:val="007F182A"/>
    <w:rsid w:val="007F3107"/>
    <w:rsid w:val="007F38FA"/>
    <w:rsid w:val="007F39D9"/>
    <w:rsid w:val="007F4B1C"/>
    <w:rsid w:val="007F4CF5"/>
    <w:rsid w:val="007F4EFF"/>
    <w:rsid w:val="007F51B3"/>
    <w:rsid w:val="007F528D"/>
    <w:rsid w:val="007F559C"/>
    <w:rsid w:val="008018AB"/>
    <w:rsid w:val="008032E6"/>
    <w:rsid w:val="00803947"/>
    <w:rsid w:val="00805079"/>
    <w:rsid w:val="0080513E"/>
    <w:rsid w:val="008100AF"/>
    <w:rsid w:val="00811157"/>
    <w:rsid w:val="0081160E"/>
    <w:rsid w:val="008116BB"/>
    <w:rsid w:val="00814486"/>
    <w:rsid w:val="0081484C"/>
    <w:rsid w:val="00815B47"/>
    <w:rsid w:val="00815BFA"/>
    <w:rsid w:val="00821465"/>
    <w:rsid w:val="00821833"/>
    <w:rsid w:val="00823DD3"/>
    <w:rsid w:val="008247BF"/>
    <w:rsid w:val="00824B2B"/>
    <w:rsid w:val="0083068C"/>
    <w:rsid w:val="008315A1"/>
    <w:rsid w:val="00832D7A"/>
    <w:rsid w:val="008340CA"/>
    <w:rsid w:val="00834E77"/>
    <w:rsid w:val="0083689F"/>
    <w:rsid w:val="00836C8E"/>
    <w:rsid w:val="00841AF5"/>
    <w:rsid w:val="00841B58"/>
    <w:rsid w:val="00841CB6"/>
    <w:rsid w:val="00841CF1"/>
    <w:rsid w:val="00841EAC"/>
    <w:rsid w:val="00841FC6"/>
    <w:rsid w:val="00844777"/>
    <w:rsid w:val="00847204"/>
    <w:rsid w:val="00847FD2"/>
    <w:rsid w:val="00850096"/>
    <w:rsid w:val="00850551"/>
    <w:rsid w:val="00850927"/>
    <w:rsid w:val="00851F94"/>
    <w:rsid w:val="00854B0C"/>
    <w:rsid w:val="00857316"/>
    <w:rsid w:val="008575C2"/>
    <w:rsid w:val="0086014B"/>
    <w:rsid w:val="00860569"/>
    <w:rsid w:val="00860591"/>
    <w:rsid w:val="0086084A"/>
    <w:rsid w:val="00860E69"/>
    <w:rsid w:val="00861C07"/>
    <w:rsid w:val="00861F95"/>
    <w:rsid w:val="00862517"/>
    <w:rsid w:val="008667D3"/>
    <w:rsid w:val="00866C75"/>
    <w:rsid w:val="00870944"/>
    <w:rsid w:val="00870E87"/>
    <w:rsid w:val="008724F0"/>
    <w:rsid w:val="00872B93"/>
    <w:rsid w:val="00872C42"/>
    <w:rsid w:val="00873479"/>
    <w:rsid w:val="008743D6"/>
    <w:rsid w:val="0087531C"/>
    <w:rsid w:val="00877009"/>
    <w:rsid w:val="008774F1"/>
    <w:rsid w:val="008803C0"/>
    <w:rsid w:val="008803FA"/>
    <w:rsid w:val="00880629"/>
    <w:rsid w:val="00881130"/>
    <w:rsid w:val="00881322"/>
    <w:rsid w:val="00881B7B"/>
    <w:rsid w:val="00881D5D"/>
    <w:rsid w:val="00884218"/>
    <w:rsid w:val="008842D9"/>
    <w:rsid w:val="00884A38"/>
    <w:rsid w:val="0088524A"/>
    <w:rsid w:val="00885333"/>
    <w:rsid w:val="00885F2C"/>
    <w:rsid w:val="00886966"/>
    <w:rsid w:val="008874DD"/>
    <w:rsid w:val="00887B4E"/>
    <w:rsid w:val="00890347"/>
    <w:rsid w:val="00890AD7"/>
    <w:rsid w:val="00891563"/>
    <w:rsid w:val="00892CE7"/>
    <w:rsid w:val="00892E94"/>
    <w:rsid w:val="008930F3"/>
    <w:rsid w:val="00893BF7"/>
    <w:rsid w:val="00894A2B"/>
    <w:rsid w:val="00896E07"/>
    <w:rsid w:val="00896EE7"/>
    <w:rsid w:val="008A0AE8"/>
    <w:rsid w:val="008A22A0"/>
    <w:rsid w:val="008A2899"/>
    <w:rsid w:val="008A389E"/>
    <w:rsid w:val="008A38FA"/>
    <w:rsid w:val="008A5D28"/>
    <w:rsid w:val="008B174A"/>
    <w:rsid w:val="008B2B5A"/>
    <w:rsid w:val="008B403D"/>
    <w:rsid w:val="008B42ED"/>
    <w:rsid w:val="008B6577"/>
    <w:rsid w:val="008C1035"/>
    <w:rsid w:val="008C16D0"/>
    <w:rsid w:val="008C18CB"/>
    <w:rsid w:val="008C1997"/>
    <w:rsid w:val="008C20A5"/>
    <w:rsid w:val="008C2326"/>
    <w:rsid w:val="008C286F"/>
    <w:rsid w:val="008C2A99"/>
    <w:rsid w:val="008C2DA4"/>
    <w:rsid w:val="008C35AE"/>
    <w:rsid w:val="008C54E3"/>
    <w:rsid w:val="008C5513"/>
    <w:rsid w:val="008C6BE0"/>
    <w:rsid w:val="008D225A"/>
    <w:rsid w:val="008D31CB"/>
    <w:rsid w:val="008D43A8"/>
    <w:rsid w:val="008D601B"/>
    <w:rsid w:val="008D7D89"/>
    <w:rsid w:val="008E06C2"/>
    <w:rsid w:val="008E08FD"/>
    <w:rsid w:val="008E0D4E"/>
    <w:rsid w:val="008E160F"/>
    <w:rsid w:val="008E2C2E"/>
    <w:rsid w:val="008E2DC8"/>
    <w:rsid w:val="008E573E"/>
    <w:rsid w:val="008E6599"/>
    <w:rsid w:val="008E69AA"/>
    <w:rsid w:val="008F05C6"/>
    <w:rsid w:val="008F0E18"/>
    <w:rsid w:val="008F1A5E"/>
    <w:rsid w:val="008F1D0C"/>
    <w:rsid w:val="008F1E11"/>
    <w:rsid w:val="008F2F0D"/>
    <w:rsid w:val="008F3716"/>
    <w:rsid w:val="008F7BF1"/>
    <w:rsid w:val="009017EF"/>
    <w:rsid w:val="00901A6D"/>
    <w:rsid w:val="00902D29"/>
    <w:rsid w:val="00906788"/>
    <w:rsid w:val="00907298"/>
    <w:rsid w:val="009072F6"/>
    <w:rsid w:val="00910F0E"/>
    <w:rsid w:val="009120D0"/>
    <w:rsid w:val="0091726D"/>
    <w:rsid w:val="009175CF"/>
    <w:rsid w:val="00920DFB"/>
    <w:rsid w:val="0092162C"/>
    <w:rsid w:val="00922F6C"/>
    <w:rsid w:val="00923626"/>
    <w:rsid w:val="00924FD4"/>
    <w:rsid w:val="009258D8"/>
    <w:rsid w:val="00926F79"/>
    <w:rsid w:val="009274AD"/>
    <w:rsid w:val="00930643"/>
    <w:rsid w:val="00931AB6"/>
    <w:rsid w:val="00932B66"/>
    <w:rsid w:val="009332D1"/>
    <w:rsid w:val="00933BC1"/>
    <w:rsid w:val="009357D9"/>
    <w:rsid w:val="009358AD"/>
    <w:rsid w:val="009406F3"/>
    <w:rsid w:val="0094195D"/>
    <w:rsid w:val="00941ABC"/>
    <w:rsid w:val="009420CC"/>
    <w:rsid w:val="00943096"/>
    <w:rsid w:val="009430D5"/>
    <w:rsid w:val="00943385"/>
    <w:rsid w:val="00945E59"/>
    <w:rsid w:val="0094656A"/>
    <w:rsid w:val="00946875"/>
    <w:rsid w:val="00950054"/>
    <w:rsid w:val="00950522"/>
    <w:rsid w:val="00950FB8"/>
    <w:rsid w:val="00951512"/>
    <w:rsid w:val="009537DE"/>
    <w:rsid w:val="00954785"/>
    <w:rsid w:val="0095513C"/>
    <w:rsid w:val="00955829"/>
    <w:rsid w:val="0095643C"/>
    <w:rsid w:val="0095665C"/>
    <w:rsid w:val="009577A7"/>
    <w:rsid w:val="00960CDA"/>
    <w:rsid w:val="0096183E"/>
    <w:rsid w:val="009619EA"/>
    <w:rsid w:val="00962F7A"/>
    <w:rsid w:val="00963BB2"/>
    <w:rsid w:val="00964DEF"/>
    <w:rsid w:val="0096560D"/>
    <w:rsid w:val="00966A40"/>
    <w:rsid w:val="009674BE"/>
    <w:rsid w:val="00970DC8"/>
    <w:rsid w:val="00971131"/>
    <w:rsid w:val="009713FD"/>
    <w:rsid w:val="009731D2"/>
    <w:rsid w:val="0097326F"/>
    <w:rsid w:val="00974538"/>
    <w:rsid w:val="00975F20"/>
    <w:rsid w:val="00976A6B"/>
    <w:rsid w:val="00977D8B"/>
    <w:rsid w:val="0098186D"/>
    <w:rsid w:val="0098537B"/>
    <w:rsid w:val="00985769"/>
    <w:rsid w:val="00986202"/>
    <w:rsid w:val="00987AAB"/>
    <w:rsid w:val="00990171"/>
    <w:rsid w:val="00990654"/>
    <w:rsid w:val="00990FD3"/>
    <w:rsid w:val="0099171D"/>
    <w:rsid w:val="00992ADF"/>
    <w:rsid w:val="0099338B"/>
    <w:rsid w:val="00994378"/>
    <w:rsid w:val="009967F5"/>
    <w:rsid w:val="00997995"/>
    <w:rsid w:val="009A05F4"/>
    <w:rsid w:val="009A0F18"/>
    <w:rsid w:val="009A2E61"/>
    <w:rsid w:val="009A3D4F"/>
    <w:rsid w:val="009A4614"/>
    <w:rsid w:val="009A4A69"/>
    <w:rsid w:val="009A57C1"/>
    <w:rsid w:val="009A7DAE"/>
    <w:rsid w:val="009B13C2"/>
    <w:rsid w:val="009B1441"/>
    <w:rsid w:val="009B1E45"/>
    <w:rsid w:val="009B4135"/>
    <w:rsid w:val="009B45F7"/>
    <w:rsid w:val="009B5E36"/>
    <w:rsid w:val="009B6479"/>
    <w:rsid w:val="009B751A"/>
    <w:rsid w:val="009C485C"/>
    <w:rsid w:val="009C4B9C"/>
    <w:rsid w:val="009C7C1B"/>
    <w:rsid w:val="009D1723"/>
    <w:rsid w:val="009D1837"/>
    <w:rsid w:val="009D3C7C"/>
    <w:rsid w:val="009D4089"/>
    <w:rsid w:val="009D54A1"/>
    <w:rsid w:val="009D61EA"/>
    <w:rsid w:val="009D6907"/>
    <w:rsid w:val="009D7BDF"/>
    <w:rsid w:val="009E01F2"/>
    <w:rsid w:val="009E0B3D"/>
    <w:rsid w:val="009E1F6C"/>
    <w:rsid w:val="009E29EC"/>
    <w:rsid w:val="009E44DA"/>
    <w:rsid w:val="009E4B72"/>
    <w:rsid w:val="009E7049"/>
    <w:rsid w:val="009E797B"/>
    <w:rsid w:val="009F075D"/>
    <w:rsid w:val="009F0C1A"/>
    <w:rsid w:val="009F11B2"/>
    <w:rsid w:val="009F214A"/>
    <w:rsid w:val="009F65B0"/>
    <w:rsid w:val="009F73DC"/>
    <w:rsid w:val="00A0219F"/>
    <w:rsid w:val="00A02F1A"/>
    <w:rsid w:val="00A04E9B"/>
    <w:rsid w:val="00A06E22"/>
    <w:rsid w:val="00A07B8B"/>
    <w:rsid w:val="00A10040"/>
    <w:rsid w:val="00A1008E"/>
    <w:rsid w:val="00A12562"/>
    <w:rsid w:val="00A12669"/>
    <w:rsid w:val="00A129AD"/>
    <w:rsid w:val="00A152D7"/>
    <w:rsid w:val="00A1606D"/>
    <w:rsid w:val="00A178E8"/>
    <w:rsid w:val="00A21AA9"/>
    <w:rsid w:val="00A21D76"/>
    <w:rsid w:val="00A222EA"/>
    <w:rsid w:val="00A2245F"/>
    <w:rsid w:val="00A24D02"/>
    <w:rsid w:val="00A26FA8"/>
    <w:rsid w:val="00A314F4"/>
    <w:rsid w:val="00A3176F"/>
    <w:rsid w:val="00A32A5A"/>
    <w:rsid w:val="00A33C50"/>
    <w:rsid w:val="00A340CC"/>
    <w:rsid w:val="00A3526F"/>
    <w:rsid w:val="00A35521"/>
    <w:rsid w:val="00A368BD"/>
    <w:rsid w:val="00A36956"/>
    <w:rsid w:val="00A36A24"/>
    <w:rsid w:val="00A3742D"/>
    <w:rsid w:val="00A37FEE"/>
    <w:rsid w:val="00A40868"/>
    <w:rsid w:val="00A40CBB"/>
    <w:rsid w:val="00A41FD7"/>
    <w:rsid w:val="00A420F2"/>
    <w:rsid w:val="00A43DE9"/>
    <w:rsid w:val="00A43F88"/>
    <w:rsid w:val="00A44B6F"/>
    <w:rsid w:val="00A4666A"/>
    <w:rsid w:val="00A47C7D"/>
    <w:rsid w:val="00A504D6"/>
    <w:rsid w:val="00A50571"/>
    <w:rsid w:val="00A506B0"/>
    <w:rsid w:val="00A511B4"/>
    <w:rsid w:val="00A52B48"/>
    <w:rsid w:val="00A540AF"/>
    <w:rsid w:val="00A54802"/>
    <w:rsid w:val="00A54884"/>
    <w:rsid w:val="00A55A1E"/>
    <w:rsid w:val="00A56310"/>
    <w:rsid w:val="00A5708E"/>
    <w:rsid w:val="00A579CB"/>
    <w:rsid w:val="00A57D4A"/>
    <w:rsid w:val="00A60CFA"/>
    <w:rsid w:val="00A614C0"/>
    <w:rsid w:val="00A618BC"/>
    <w:rsid w:val="00A62B8C"/>
    <w:rsid w:val="00A63CA5"/>
    <w:rsid w:val="00A65178"/>
    <w:rsid w:val="00A6585F"/>
    <w:rsid w:val="00A65A82"/>
    <w:rsid w:val="00A65F61"/>
    <w:rsid w:val="00A66B20"/>
    <w:rsid w:val="00A70570"/>
    <w:rsid w:val="00A70738"/>
    <w:rsid w:val="00A7097B"/>
    <w:rsid w:val="00A70F84"/>
    <w:rsid w:val="00A7265B"/>
    <w:rsid w:val="00A73CF0"/>
    <w:rsid w:val="00A755A6"/>
    <w:rsid w:val="00A76A2F"/>
    <w:rsid w:val="00A773BE"/>
    <w:rsid w:val="00A800AC"/>
    <w:rsid w:val="00A80C9F"/>
    <w:rsid w:val="00A8121D"/>
    <w:rsid w:val="00A82F2B"/>
    <w:rsid w:val="00A83488"/>
    <w:rsid w:val="00A83A2E"/>
    <w:rsid w:val="00A855C5"/>
    <w:rsid w:val="00A85F2C"/>
    <w:rsid w:val="00A91A79"/>
    <w:rsid w:val="00A92209"/>
    <w:rsid w:val="00A936CD"/>
    <w:rsid w:val="00A944B0"/>
    <w:rsid w:val="00A94811"/>
    <w:rsid w:val="00A958ED"/>
    <w:rsid w:val="00A96206"/>
    <w:rsid w:val="00A96BD7"/>
    <w:rsid w:val="00A96C03"/>
    <w:rsid w:val="00AA0C29"/>
    <w:rsid w:val="00AA0D1B"/>
    <w:rsid w:val="00AA1214"/>
    <w:rsid w:val="00AA1A74"/>
    <w:rsid w:val="00AA1E02"/>
    <w:rsid w:val="00AA2E7B"/>
    <w:rsid w:val="00AA3A7D"/>
    <w:rsid w:val="00AA4720"/>
    <w:rsid w:val="00AA485C"/>
    <w:rsid w:val="00AA5B0E"/>
    <w:rsid w:val="00AA64FF"/>
    <w:rsid w:val="00AB14ED"/>
    <w:rsid w:val="00AB393F"/>
    <w:rsid w:val="00AB3CB9"/>
    <w:rsid w:val="00AB4FDE"/>
    <w:rsid w:val="00AB5483"/>
    <w:rsid w:val="00AB558E"/>
    <w:rsid w:val="00AB75BE"/>
    <w:rsid w:val="00AC0590"/>
    <w:rsid w:val="00AC079D"/>
    <w:rsid w:val="00AC16B3"/>
    <w:rsid w:val="00AC17F2"/>
    <w:rsid w:val="00AC2F68"/>
    <w:rsid w:val="00AC40CC"/>
    <w:rsid w:val="00AC50D0"/>
    <w:rsid w:val="00AC6D5F"/>
    <w:rsid w:val="00AC7D76"/>
    <w:rsid w:val="00AD03E2"/>
    <w:rsid w:val="00AD07C9"/>
    <w:rsid w:val="00AD1E84"/>
    <w:rsid w:val="00AD29D5"/>
    <w:rsid w:val="00AD2EE5"/>
    <w:rsid w:val="00AD3DA5"/>
    <w:rsid w:val="00AD6C6C"/>
    <w:rsid w:val="00AD6FB8"/>
    <w:rsid w:val="00AD7020"/>
    <w:rsid w:val="00AD7582"/>
    <w:rsid w:val="00AE0F2E"/>
    <w:rsid w:val="00AE187D"/>
    <w:rsid w:val="00AE2390"/>
    <w:rsid w:val="00AE3CA3"/>
    <w:rsid w:val="00AE3DF8"/>
    <w:rsid w:val="00AE460F"/>
    <w:rsid w:val="00AE7325"/>
    <w:rsid w:val="00AF01F7"/>
    <w:rsid w:val="00AF1414"/>
    <w:rsid w:val="00AF1B87"/>
    <w:rsid w:val="00AF2334"/>
    <w:rsid w:val="00AF2E3F"/>
    <w:rsid w:val="00AF3CCB"/>
    <w:rsid w:val="00AF4C63"/>
    <w:rsid w:val="00AF4E53"/>
    <w:rsid w:val="00AF6A87"/>
    <w:rsid w:val="00AF6E86"/>
    <w:rsid w:val="00B003C7"/>
    <w:rsid w:val="00B00648"/>
    <w:rsid w:val="00B00B69"/>
    <w:rsid w:val="00B0154E"/>
    <w:rsid w:val="00B02627"/>
    <w:rsid w:val="00B02F3A"/>
    <w:rsid w:val="00B0692D"/>
    <w:rsid w:val="00B102A9"/>
    <w:rsid w:val="00B102EF"/>
    <w:rsid w:val="00B1137D"/>
    <w:rsid w:val="00B122A1"/>
    <w:rsid w:val="00B127D0"/>
    <w:rsid w:val="00B154D3"/>
    <w:rsid w:val="00B15CFB"/>
    <w:rsid w:val="00B16001"/>
    <w:rsid w:val="00B17AE9"/>
    <w:rsid w:val="00B20F96"/>
    <w:rsid w:val="00B214ED"/>
    <w:rsid w:val="00B22496"/>
    <w:rsid w:val="00B228F5"/>
    <w:rsid w:val="00B22F9F"/>
    <w:rsid w:val="00B2339A"/>
    <w:rsid w:val="00B240E0"/>
    <w:rsid w:val="00B249BD"/>
    <w:rsid w:val="00B2514B"/>
    <w:rsid w:val="00B25188"/>
    <w:rsid w:val="00B25CE5"/>
    <w:rsid w:val="00B26981"/>
    <w:rsid w:val="00B26DBF"/>
    <w:rsid w:val="00B27956"/>
    <w:rsid w:val="00B30172"/>
    <w:rsid w:val="00B31259"/>
    <w:rsid w:val="00B315E3"/>
    <w:rsid w:val="00B32444"/>
    <w:rsid w:val="00B344C4"/>
    <w:rsid w:val="00B34890"/>
    <w:rsid w:val="00B34D47"/>
    <w:rsid w:val="00B364FF"/>
    <w:rsid w:val="00B367EB"/>
    <w:rsid w:val="00B37D8F"/>
    <w:rsid w:val="00B40C35"/>
    <w:rsid w:val="00B4253B"/>
    <w:rsid w:val="00B445FA"/>
    <w:rsid w:val="00B45484"/>
    <w:rsid w:val="00B4588B"/>
    <w:rsid w:val="00B47115"/>
    <w:rsid w:val="00B4774F"/>
    <w:rsid w:val="00B479EC"/>
    <w:rsid w:val="00B50033"/>
    <w:rsid w:val="00B509F9"/>
    <w:rsid w:val="00B50D40"/>
    <w:rsid w:val="00B50F8A"/>
    <w:rsid w:val="00B51639"/>
    <w:rsid w:val="00B52274"/>
    <w:rsid w:val="00B53299"/>
    <w:rsid w:val="00B548A7"/>
    <w:rsid w:val="00B5599E"/>
    <w:rsid w:val="00B55F05"/>
    <w:rsid w:val="00B61D6E"/>
    <w:rsid w:val="00B65AB1"/>
    <w:rsid w:val="00B73207"/>
    <w:rsid w:val="00B73A19"/>
    <w:rsid w:val="00B73EB4"/>
    <w:rsid w:val="00B7439B"/>
    <w:rsid w:val="00B756DA"/>
    <w:rsid w:val="00B77D14"/>
    <w:rsid w:val="00B839C6"/>
    <w:rsid w:val="00B84D4A"/>
    <w:rsid w:val="00B86210"/>
    <w:rsid w:val="00B86ADF"/>
    <w:rsid w:val="00B87641"/>
    <w:rsid w:val="00B87E2A"/>
    <w:rsid w:val="00B90189"/>
    <w:rsid w:val="00B9050A"/>
    <w:rsid w:val="00B90B35"/>
    <w:rsid w:val="00B932BA"/>
    <w:rsid w:val="00B9399F"/>
    <w:rsid w:val="00B94968"/>
    <w:rsid w:val="00B94CCF"/>
    <w:rsid w:val="00B95437"/>
    <w:rsid w:val="00B9547D"/>
    <w:rsid w:val="00B95AD1"/>
    <w:rsid w:val="00B97152"/>
    <w:rsid w:val="00BA001F"/>
    <w:rsid w:val="00BA0F1C"/>
    <w:rsid w:val="00BA132F"/>
    <w:rsid w:val="00BA14F8"/>
    <w:rsid w:val="00BA2B72"/>
    <w:rsid w:val="00BA3052"/>
    <w:rsid w:val="00BA56AF"/>
    <w:rsid w:val="00BA613D"/>
    <w:rsid w:val="00BA7D61"/>
    <w:rsid w:val="00BB0C24"/>
    <w:rsid w:val="00BB2195"/>
    <w:rsid w:val="00BB2466"/>
    <w:rsid w:val="00BB2C7B"/>
    <w:rsid w:val="00BB35C4"/>
    <w:rsid w:val="00BB3753"/>
    <w:rsid w:val="00BB5034"/>
    <w:rsid w:val="00BB66ED"/>
    <w:rsid w:val="00BC00E8"/>
    <w:rsid w:val="00BC1E57"/>
    <w:rsid w:val="00BC3217"/>
    <w:rsid w:val="00BC37F4"/>
    <w:rsid w:val="00BC7C40"/>
    <w:rsid w:val="00BD0C63"/>
    <w:rsid w:val="00BD16B0"/>
    <w:rsid w:val="00BD1757"/>
    <w:rsid w:val="00BD17C7"/>
    <w:rsid w:val="00BD1DE2"/>
    <w:rsid w:val="00BD3727"/>
    <w:rsid w:val="00BD434F"/>
    <w:rsid w:val="00BD4680"/>
    <w:rsid w:val="00BD4F44"/>
    <w:rsid w:val="00BD5513"/>
    <w:rsid w:val="00BD6AF4"/>
    <w:rsid w:val="00BD7427"/>
    <w:rsid w:val="00BE12D2"/>
    <w:rsid w:val="00BE229A"/>
    <w:rsid w:val="00BE278F"/>
    <w:rsid w:val="00BE2C25"/>
    <w:rsid w:val="00BE2D84"/>
    <w:rsid w:val="00BE4896"/>
    <w:rsid w:val="00BE4DA4"/>
    <w:rsid w:val="00BE76B4"/>
    <w:rsid w:val="00BF37CA"/>
    <w:rsid w:val="00BF384E"/>
    <w:rsid w:val="00BF3B5E"/>
    <w:rsid w:val="00BF3C6C"/>
    <w:rsid w:val="00BF43C4"/>
    <w:rsid w:val="00BF57E9"/>
    <w:rsid w:val="00BF787B"/>
    <w:rsid w:val="00C00BA5"/>
    <w:rsid w:val="00C0176B"/>
    <w:rsid w:val="00C053B9"/>
    <w:rsid w:val="00C05B3A"/>
    <w:rsid w:val="00C05C5C"/>
    <w:rsid w:val="00C063AA"/>
    <w:rsid w:val="00C068E3"/>
    <w:rsid w:val="00C071B9"/>
    <w:rsid w:val="00C106CC"/>
    <w:rsid w:val="00C10706"/>
    <w:rsid w:val="00C108E5"/>
    <w:rsid w:val="00C10E86"/>
    <w:rsid w:val="00C11AFF"/>
    <w:rsid w:val="00C11C44"/>
    <w:rsid w:val="00C12A55"/>
    <w:rsid w:val="00C142F7"/>
    <w:rsid w:val="00C15510"/>
    <w:rsid w:val="00C158A8"/>
    <w:rsid w:val="00C15A5F"/>
    <w:rsid w:val="00C2075B"/>
    <w:rsid w:val="00C20DF9"/>
    <w:rsid w:val="00C210E9"/>
    <w:rsid w:val="00C22B38"/>
    <w:rsid w:val="00C23AF4"/>
    <w:rsid w:val="00C23E01"/>
    <w:rsid w:val="00C24B90"/>
    <w:rsid w:val="00C2518F"/>
    <w:rsid w:val="00C336C4"/>
    <w:rsid w:val="00C3457B"/>
    <w:rsid w:val="00C345F6"/>
    <w:rsid w:val="00C357C0"/>
    <w:rsid w:val="00C36C0A"/>
    <w:rsid w:val="00C37790"/>
    <w:rsid w:val="00C37A60"/>
    <w:rsid w:val="00C426CD"/>
    <w:rsid w:val="00C43F82"/>
    <w:rsid w:val="00C45957"/>
    <w:rsid w:val="00C46BCA"/>
    <w:rsid w:val="00C46D54"/>
    <w:rsid w:val="00C475E3"/>
    <w:rsid w:val="00C47A89"/>
    <w:rsid w:val="00C5050C"/>
    <w:rsid w:val="00C50918"/>
    <w:rsid w:val="00C52201"/>
    <w:rsid w:val="00C525B2"/>
    <w:rsid w:val="00C52E21"/>
    <w:rsid w:val="00C537B2"/>
    <w:rsid w:val="00C564E7"/>
    <w:rsid w:val="00C56A79"/>
    <w:rsid w:val="00C56B8D"/>
    <w:rsid w:val="00C57C9C"/>
    <w:rsid w:val="00C605C4"/>
    <w:rsid w:val="00C61B81"/>
    <w:rsid w:val="00C6214C"/>
    <w:rsid w:val="00C64C1D"/>
    <w:rsid w:val="00C64D0A"/>
    <w:rsid w:val="00C65203"/>
    <w:rsid w:val="00C66A4F"/>
    <w:rsid w:val="00C7098C"/>
    <w:rsid w:val="00C70B2F"/>
    <w:rsid w:val="00C70EF0"/>
    <w:rsid w:val="00C71027"/>
    <w:rsid w:val="00C71849"/>
    <w:rsid w:val="00C737DF"/>
    <w:rsid w:val="00C74C31"/>
    <w:rsid w:val="00C75091"/>
    <w:rsid w:val="00C75772"/>
    <w:rsid w:val="00C766CF"/>
    <w:rsid w:val="00C81026"/>
    <w:rsid w:val="00C8116A"/>
    <w:rsid w:val="00C81C02"/>
    <w:rsid w:val="00C828A4"/>
    <w:rsid w:val="00C83F51"/>
    <w:rsid w:val="00C8452A"/>
    <w:rsid w:val="00C8577E"/>
    <w:rsid w:val="00C85787"/>
    <w:rsid w:val="00C901FA"/>
    <w:rsid w:val="00C91D48"/>
    <w:rsid w:val="00C91ED5"/>
    <w:rsid w:val="00C9225E"/>
    <w:rsid w:val="00C92603"/>
    <w:rsid w:val="00C94D68"/>
    <w:rsid w:val="00C95582"/>
    <w:rsid w:val="00C96588"/>
    <w:rsid w:val="00C970B5"/>
    <w:rsid w:val="00C974FA"/>
    <w:rsid w:val="00CA04FD"/>
    <w:rsid w:val="00CA20D8"/>
    <w:rsid w:val="00CA23DE"/>
    <w:rsid w:val="00CA2B78"/>
    <w:rsid w:val="00CA3147"/>
    <w:rsid w:val="00CA3EA9"/>
    <w:rsid w:val="00CA4024"/>
    <w:rsid w:val="00CA440D"/>
    <w:rsid w:val="00CA51FE"/>
    <w:rsid w:val="00CA5B44"/>
    <w:rsid w:val="00CA6693"/>
    <w:rsid w:val="00CB056A"/>
    <w:rsid w:val="00CB253B"/>
    <w:rsid w:val="00CB3F06"/>
    <w:rsid w:val="00CB4C94"/>
    <w:rsid w:val="00CB5EA1"/>
    <w:rsid w:val="00CB6E23"/>
    <w:rsid w:val="00CB77CB"/>
    <w:rsid w:val="00CB77D0"/>
    <w:rsid w:val="00CB78B7"/>
    <w:rsid w:val="00CC1432"/>
    <w:rsid w:val="00CC1C2A"/>
    <w:rsid w:val="00CC2439"/>
    <w:rsid w:val="00CC2D34"/>
    <w:rsid w:val="00CC35FE"/>
    <w:rsid w:val="00CC4254"/>
    <w:rsid w:val="00CC495F"/>
    <w:rsid w:val="00CC56BE"/>
    <w:rsid w:val="00CC61B7"/>
    <w:rsid w:val="00CC6369"/>
    <w:rsid w:val="00CC7372"/>
    <w:rsid w:val="00CC7675"/>
    <w:rsid w:val="00CD0535"/>
    <w:rsid w:val="00CD0621"/>
    <w:rsid w:val="00CD1759"/>
    <w:rsid w:val="00CD1F42"/>
    <w:rsid w:val="00CD296D"/>
    <w:rsid w:val="00CD397F"/>
    <w:rsid w:val="00CD3DD9"/>
    <w:rsid w:val="00CD4C3A"/>
    <w:rsid w:val="00CD6DA0"/>
    <w:rsid w:val="00CE0D80"/>
    <w:rsid w:val="00CE2134"/>
    <w:rsid w:val="00CE35E1"/>
    <w:rsid w:val="00CE37CE"/>
    <w:rsid w:val="00CE4449"/>
    <w:rsid w:val="00CE4709"/>
    <w:rsid w:val="00CE6073"/>
    <w:rsid w:val="00CE67F0"/>
    <w:rsid w:val="00CF06CE"/>
    <w:rsid w:val="00CF123F"/>
    <w:rsid w:val="00CF13A4"/>
    <w:rsid w:val="00CF2797"/>
    <w:rsid w:val="00CF41B3"/>
    <w:rsid w:val="00CF5851"/>
    <w:rsid w:val="00CF656D"/>
    <w:rsid w:val="00CF6E90"/>
    <w:rsid w:val="00CF7D50"/>
    <w:rsid w:val="00D00B71"/>
    <w:rsid w:val="00D01F7A"/>
    <w:rsid w:val="00D020AE"/>
    <w:rsid w:val="00D0298B"/>
    <w:rsid w:val="00D02F63"/>
    <w:rsid w:val="00D02F92"/>
    <w:rsid w:val="00D03189"/>
    <w:rsid w:val="00D0444A"/>
    <w:rsid w:val="00D04E10"/>
    <w:rsid w:val="00D050E3"/>
    <w:rsid w:val="00D05AC0"/>
    <w:rsid w:val="00D078F2"/>
    <w:rsid w:val="00D11FF0"/>
    <w:rsid w:val="00D143FC"/>
    <w:rsid w:val="00D16C7E"/>
    <w:rsid w:val="00D20060"/>
    <w:rsid w:val="00D20192"/>
    <w:rsid w:val="00D225B8"/>
    <w:rsid w:val="00D241CF"/>
    <w:rsid w:val="00D249D1"/>
    <w:rsid w:val="00D24DC8"/>
    <w:rsid w:val="00D25AAF"/>
    <w:rsid w:val="00D26ECB"/>
    <w:rsid w:val="00D31480"/>
    <w:rsid w:val="00D326D7"/>
    <w:rsid w:val="00D33715"/>
    <w:rsid w:val="00D34D10"/>
    <w:rsid w:val="00D35247"/>
    <w:rsid w:val="00D362C3"/>
    <w:rsid w:val="00D37A20"/>
    <w:rsid w:val="00D40278"/>
    <w:rsid w:val="00D407AA"/>
    <w:rsid w:val="00D42E6C"/>
    <w:rsid w:val="00D42F81"/>
    <w:rsid w:val="00D43C00"/>
    <w:rsid w:val="00D445BC"/>
    <w:rsid w:val="00D446A1"/>
    <w:rsid w:val="00D455B1"/>
    <w:rsid w:val="00D45E69"/>
    <w:rsid w:val="00D47D6C"/>
    <w:rsid w:val="00D53415"/>
    <w:rsid w:val="00D54DE1"/>
    <w:rsid w:val="00D55D7F"/>
    <w:rsid w:val="00D56022"/>
    <w:rsid w:val="00D56950"/>
    <w:rsid w:val="00D56B2F"/>
    <w:rsid w:val="00D62B81"/>
    <w:rsid w:val="00D63363"/>
    <w:rsid w:val="00D63FEF"/>
    <w:rsid w:val="00D654C7"/>
    <w:rsid w:val="00D658FA"/>
    <w:rsid w:val="00D67F15"/>
    <w:rsid w:val="00D70B5F"/>
    <w:rsid w:val="00D70ECE"/>
    <w:rsid w:val="00D70FC7"/>
    <w:rsid w:val="00D72A18"/>
    <w:rsid w:val="00D73304"/>
    <w:rsid w:val="00D7416E"/>
    <w:rsid w:val="00D7473C"/>
    <w:rsid w:val="00D74EB0"/>
    <w:rsid w:val="00D7542B"/>
    <w:rsid w:val="00D75522"/>
    <w:rsid w:val="00D75659"/>
    <w:rsid w:val="00D772F2"/>
    <w:rsid w:val="00D773C1"/>
    <w:rsid w:val="00D77EED"/>
    <w:rsid w:val="00D81119"/>
    <w:rsid w:val="00D81632"/>
    <w:rsid w:val="00D819A1"/>
    <w:rsid w:val="00D81D9E"/>
    <w:rsid w:val="00D85AB1"/>
    <w:rsid w:val="00D87D3F"/>
    <w:rsid w:val="00D90C4A"/>
    <w:rsid w:val="00D91505"/>
    <w:rsid w:val="00D9217B"/>
    <w:rsid w:val="00D92ED2"/>
    <w:rsid w:val="00D93024"/>
    <w:rsid w:val="00D930D7"/>
    <w:rsid w:val="00D95851"/>
    <w:rsid w:val="00D96618"/>
    <w:rsid w:val="00D96BCE"/>
    <w:rsid w:val="00D971A1"/>
    <w:rsid w:val="00D97272"/>
    <w:rsid w:val="00D97545"/>
    <w:rsid w:val="00D9769A"/>
    <w:rsid w:val="00DA0318"/>
    <w:rsid w:val="00DA0FC3"/>
    <w:rsid w:val="00DA12BF"/>
    <w:rsid w:val="00DA17DC"/>
    <w:rsid w:val="00DA17E9"/>
    <w:rsid w:val="00DA2926"/>
    <w:rsid w:val="00DA2FB0"/>
    <w:rsid w:val="00DA5D3A"/>
    <w:rsid w:val="00DA7B21"/>
    <w:rsid w:val="00DA7B63"/>
    <w:rsid w:val="00DB0E68"/>
    <w:rsid w:val="00DB14D4"/>
    <w:rsid w:val="00DB1816"/>
    <w:rsid w:val="00DB2304"/>
    <w:rsid w:val="00DB3C22"/>
    <w:rsid w:val="00DB4B03"/>
    <w:rsid w:val="00DB4CE9"/>
    <w:rsid w:val="00DB4D1B"/>
    <w:rsid w:val="00DB5A2C"/>
    <w:rsid w:val="00DB64D3"/>
    <w:rsid w:val="00DB654E"/>
    <w:rsid w:val="00DB7380"/>
    <w:rsid w:val="00DC0E10"/>
    <w:rsid w:val="00DC16A5"/>
    <w:rsid w:val="00DC2E2B"/>
    <w:rsid w:val="00DC4D27"/>
    <w:rsid w:val="00DC4E03"/>
    <w:rsid w:val="00DC546F"/>
    <w:rsid w:val="00DC5DB4"/>
    <w:rsid w:val="00DC5E04"/>
    <w:rsid w:val="00DC6916"/>
    <w:rsid w:val="00DC6BE6"/>
    <w:rsid w:val="00DC756E"/>
    <w:rsid w:val="00DD0200"/>
    <w:rsid w:val="00DD0A14"/>
    <w:rsid w:val="00DD17AB"/>
    <w:rsid w:val="00DD19E9"/>
    <w:rsid w:val="00DD4436"/>
    <w:rsid w:val="00DD4ADE"/>
    <w:rsid w:val="00DD4B78"/>
    <w:rsid w:val="00DD5C89"/>
    <w:rsid w:val="00DE1871"/>
    <w:rsid w:val="00DE5096"/>
    <w:rsid w:val="00DE58B2"/>
    <w:rsid w:val="00DE646A"/>
    <w:rsid w:val="00DF0060"/>
    <w:rsid w:val="00DF0142"/>
    <w:rsid w:val="00DF2193"/>
    <w:rsid w:val="00DF2BB6"/>
    <w:rsid w:val="00DF4021"/>
    <w:rsid w:val="00DF43AD"/>
    <w:rsid w:val="00DF47C3"/>
    <w:rsid w:val="00DF573A"/>
    <w:rsid w:val="00DF5976"/>
    <w:rsid w:val="00DF77B0"/>
    <w:rsid w:val="00E01C5B"/>
    <w:rsid w:val="00E02DBB"/>
    <w:rsid w:val="00E04C8F"/>
    <w:rsid w:val="00E0520D"/>
    <w:rsid w:val="00E05628"/>
    <w:rsid w:val="00E05B17"/>
    <w:rsid w:val="00E05B89"/>
    <w:rsid w:val="00E05DF9"/>
    <w:rsid w:val="00E06175"/>
    <w:rsid w:val="00E07D77"/>
    <w:rsid w:val="00E1072E"/>
    <w:rsid w:val="00E1115F"/>
    <w:rsid w:val="00E13D88"/>
    <w:rsid w:val="00E14EA5"/>
    <w:rsid w:val="00E15121"/>
    <w:rsid w:val="00E15D07"/>
    <w:rsid w:val="00E160F5"/>
    <w:rsid w:val="00E16382"/>
    <w:rsid w:val="00E17133"/>
    <w:rsid w:val="00E17282"/>
    <w:rsid w:val="00E172FE"/>
    <w:rsid w:val="00E1736F"/>
    <w:rsid w:val="00E17725"/>
    <w:rsid w:val="00E20AC5"/>
    <w:rsid w:val="00E20B72"/>
    <w:rsid w:val="00E2152B"/>
    <w:rsid w:val="00E222B3"/>
    <w:rsid w:val="00E22A3D"/>
    <w:rsid w:val="00E23389"/>
    <w:rsid w:val="00E242D7"/>
    <w:rsid w:val="00E24A84"/>
    <w:rsid w:val="00E24DF3"/>
    <w:rsid w:val="00E2544A"/>
    <w:rsid w:val="00E313CE"/>
    <w:rsid w:val="00E31FE7"/>
    <w:rsid w:val="00E336DE"/>
    <w:rsid w:val="00E34DC0"/>
    <w:rsid w:val="00E35E34"/>
    <w:rsid w:val="00E4035E"/>
    <w:rsid w:val="00E409E3"/>
    <w:rsid w:val="00E40C84"/>
    <w:rsid w:val="00E41131"/>
    <w:rsid w:val="00E41FE0"/>
    <w:rsid w:val="00E424CD"/>
    <w:rsid w:val="00E437C9"/>
    <w:rsid w:val="00E4517D"/>
    <w:rsid w:val="00E458A5"/>
    <w:rsid w:val="00E467E4"/>
    <w:rsid w:val="00E469ED"/>
    <w:rsid w:val="00E4719C"/>
    <w:rsid w:val="00E5141C"/>
    <w:rsid w:val="00E51C98"/>
    <w:rsid w:val="00E52176"/>
    <w:rsid w:val="00E52625"/>
    <w:rsid w:val="00E5291E"/>
    <w:rsid w:val="00E53310"/>
    <w:rsid w:val="00E542D5"/>
    <w:rsid w:val="00E56233"/>
    <w:rsid w:val="00E603B6"/>
    <w:rsid w:val="00E60938"/>
    <w:rsid w:val="00E60982"/>
    <w:rsid w:val="00E61B73"/>
    <w:rsid w:val="00E61F55"/>
    <w:rsid w:val="00E628A3"/>
    <w:rsid w:val="00E62C37"/>
    <w:rsid w:val="00E63F7E"/>
    <w:rsid w:val="00E65110"/>
    <w:rsid w:val="00E660F4"/>
    <w:rsid w:val="00E67B71"/>
    <w:rsid w:val="00E702CE"/>
    <w:rsid w:val="00E72D30"/>
    <w:rsid w:val="00E738C8"/>
    <w:rsid w:val="00E74D05"/>
    <w:rsid w:val="00E75402"/>
    <w:rsid w:val="00E7646E"/>
    <w:rsid w:val="00E77A0B"/>
    <w:rsid w:val="00E80ABD"/>
    <w:rsid w:val="00E80CEC"/>
    <w:rsid w:val="00E81789"/>
    <w:rsid w:val="00E8193C"/>
    <w:rsid w:val="00E82347"/>
    <w:rsid w:val="00E82964"/>
    <w:rsid w:val="00E830D0"/>
    <w:rsid w:val="00E83E16"/>
    <w:rsid w:val="00E8402C"/>
    <w:rsid w:val="00E8418D"/>
    <w:rsid w:val="00E85059"/>
    <w:rsid w:val="00E900C0"/>
    <w:rsid w:val="00E91FB8"/>
    <w:rsid w:val="00E92047"/>
    <w:rsid w:val="00E94AC8"/>
    <w:rsid w:val="00E953BC"/>
    <w:rsid w:val="00E9578C"/>
    <w:rsid w:val="00E96E9F"/>
    <w:rsid w:val="00E97A46"/>
    <w:rsid w:val="00E97C49"/>
    <w:rsid w:val="00EA28A7"/>
    <w:rsid w:val="00EA2A56"/>
    <w:rsid w:val="00EA2C70"/>
    <w:rsid w:val="00EA40A1"/>
    <w:rsid w:val="00EA40F7"/>
    <w:rsid w:val="00EA5599"/>
    <w:rsid w:val="00EA6DEA"/>
    <w:rsid w:val="00EA71F4"/>
    <w:rsid w:val="00EB2935"/>
    <w:rsid w:val="00EB2ECF"/>
    <w:rsid w:val="00EB3982"/>
    <w:rsid w:val="00EB4F51"/>
    <w:rsid w:val="00EB5BD6"/>
    <w:rsid w:val="00EB623E"/>
    <w:rsid w:val="00EB73F0"/>
    <w:rsid w:val="00EC0BC2"/>
    <w:rsid w:val="00EC13CB"/>
    <w:rsid w:val="00EC143D"/>
    <w:rsid w:val="00EC2769"/>
    <w:rsid w:val="00EC62E6"/>
    <w:rsid w:val="00EC7738"/>
    <w:rsid w:val="00EC792E"/>
    <w:rsid w:val="00ED21E7"/>
    <w:rsid w:val="00ED2394"/>
    <w:rsid w:val="00ED2D49"/>
    <w:rsid w:val="00ED30B4"/>
    <w:rsid w:val="00ED4839"/>
    <w:rsid w:val="00ED58F3"/>
    <w:rsid w:val="00ED6394"/>
    <w:rsid w:val="00ED7562"/>
    <w:rsid w:val="00EE1013"/>
    <w:rsid w:val="00EE11D2"/>
    <w:rsid w:val="00EE1CAB"/>
    <w:rsid w:val="00EE20DB"/>
    <w:rsid w:val="00EE2BCF"/>
    <w:rsid w:val="00EE379F"/>
    <w:rsid w:val="00EE3D7B"/>
    <w:rsid w:val="00EE4373"/>
    <w:rsid w:val="00EE4699"/>
    <w:rsid w:val="00EE4F36"/>
    <w:rsid w:val="00EE5FB2"/>
    <w:rsid w:val="00EE65BA"/>
    <w:rsid w:val="00EE6967"/>
    <w:rsid w:val="00EE6BCB"/>
    <w:rsid w:val="00EE7D13"/>
    <w:rsid w:val="00EF161C"/>
    <w:rsid w:val="00EF1886"/>
    <w:rsid w:val="00EF1C9D"/>
    <w:rsid w:val="00EF2766"/>
    <w:rsid w:val="00EF3083"/>
    <w:rsid w:val="00EF375F"/>
    <w:rsid w:val="00EF5371"/>
    <w:rsid w:val="00EF5DB9"/>
    <w:rsid w:val="00EF6840"/>
    <w:rsid w:val="00EF7EAB"/>
    <w:rsid w:val="00F00635"/>
    <w:rsid w:val="00F03FEB"/>
    <w:rsid w:val="00F05055"/>
    <w:rsid w:val="00F0545D"/>
    <w:rsid w:val="00F065DD"/>
    <w:rsid w:val="00F068B6"/>
    <w:rsid w:val="00F07093"/>
    <w:rsid w:val="00F10823"/>
    <w:rsid w:val="00F10E66"/>
    <w:rsid w:val="00F119C8"/>
    <w:rsid w:val="00F12703"/>
    <w:rsid w:val="00F1416D"/>
    <w:rsid w:val="00F141E2"/>
    <w:rsid w:val="00F1585E"/>
    <w:rsid w:val="00F15CB6"/>
    <w:rsid w:val="00F15F49"/>
    <w:rsid w:val="00F164C4"/>
    <w:rsid w:val="00F164FA"/>
    <w:rsid w:val="00F175C7"/>
    <w:rsid w:val="00F21038"/>
    <w:rsid w:val="00F2246A"/>
    <w:rsid w:val="00F22E15"/>
    <w:rsid w:val="00F24780"/>
    <w:rsid w:val="00F24914"/>
    <w:rsid w:val="00F25347"/>
    <w:rsid w:val="00F26F6B"/>
    <w:rsid w:val="00F274FB"/>
    <w:rsid w:val="00F31C87"/>
    <w:rsid w:val="00F32019"/>
    <w:rsid w:val="00F32804"/>
    <w:rsid w:val="00F33259"/>
    <w:rsid w:val="00F33644"/>
    <w:rsid w:val="00F33AED"/>
    <w:rsid w:val="00F36487"/>
    <w:rsid w:val="00F36A19"/>
    <w:rsid w:val="00F37C5A"/>
    <w:rsid w:val="00F40D70"/>
    <w:rsid w:val="00F40DF5"/>
    <w:rsid w:val="00F41831"/>
    <w:rsid w:val="00F422C9"/>
    <w:rsid w:val="00F42699"/>
    <w:rsid w:val="00F43ADC"/>
    <w:rsid w:val="00F43ED8"/>
    <w:rsid w:val="00F4483B"/>
    <w:rsid w:val="00F4618B"/>
    <w:rsid w:val="00F53390"/>
    <w:rsid w:val="00F5351D"/>
    <w:rsid w:val="00F54A42"/>
    <w:rsid w:val="00F55C82"/>
    <w:rsid w:val="00F56104"/>
    <w:rsid w:val="00F562BE"/>
    <w:rsid w:val="00F57986"/>
    <w:rsid w:val="00F6005A"/>
    <w:rsid w:val="00F607F8"/>
    <w:rsid w:val="00F61097"/>
    <w:rsid w:val="00F64365"/>
    <w:rsid w:val="00F6572C"/>
    <w:rsid w:val="00F657D2"/>
    <w:rsid w:val="00F6612A"/>
    <w:rsid w:val="00F668B8"/>
    <w:rsid w:val="00F66F15"/>
    <w:rsid w:val="00F72473"/>
    <w:rsid w:val="00F728FA"/>
    <w:rsid w:val="00F73E1D"/>
    <w:rsid w:val="00F75920"/>
    <w:rsid w:val="00F75EF4"/>
    <w:rsid w:val="00F7658E"/>
    <w:rsid w:val="00F778EF"/>
    <w:rsid w:val="00F77AD0"/>
    <w:rsid w:val="00F77EE7"/>
    <w:rsid w:val="00F80A93"/>
    <w:rsid w:val="00F81FE2"/>
    <w:rsid w:val="00F828A0"/>
    <w:rsid w:val="00F83F48"/>
    <w:rsid w:val="00F84200"/>
    <w:rsid w:val="00F85024"/>
    <w:rsid w:val="00F85CF4"/>
    <w:rsid w:val="00F90A15"/>
    <w:rsid w:val="00F922EE"/>
    <w:rsid w:val="00F92757"/>
    <w:rsid w:val="00F92BD4"/>
    <w:rsid w:val="00F94933"/>
    <w:rsid w:val="00F9499A"/>
    <w:rsid w:val="00F956C5"/>
    <w:rsid w:val="00F957BA"/>
    <w:rsid w:val="00F95CD0"/>
    <w:rsid w:val="00F95F51"/>
    <w:rsid w:val="00FA2EE2"/>
    <w:rsid w:val="00FA3045"/>
    <w:rsid w:val="00FA4D37"/>
    <w:rsid w:val="00FA51AA"/>
    <w:rsid w:val="00FA6A00"/>
    <w:rsid w:val="00FA7A54"/>
    <w:rsid w:val="00FB0E0F"/>
    <w:rsid w:val="00FB1830"/>
    <w:rsid w:val="00FB2068"/>
    <w:rsid w:val="00FB2B68"/>
    <w:rsid w:val="00FB3C81"/>
    <w:rsid w:val="00FB5A1C"/>
    <w:rsid w:val="00FB7880"/>
    <w:rsid w:val="00FC1403"/>
    <w:rsid w:val="00FC2F4E"/>
    <w:rsid w:val="00FC40DE"/>
    <w:rsid w:val="00FC41A8"/>
    <w:rsid w:val="00FC5118"/>
    <w:rsid w:val="00FC7E39"/>
    <w:rsid w:val="00FD0C8B"/>
    <w:rsid w:val="00FD0CDF"/>
    <w:rsid w:val="00FD2328"/>
    <w:rsid w:val="00FD2896"/>
    <w:rsid w:val="00FD2DEB"/>
    <w:rsid w:val="00FD2FF3"/>
    <w:rsid w:val="00FD3619"/>
    <w:rsid w:val="00FD3E17"/>
    <w:rsid w:val="00FD455B"/>
    <w:rsid w:val="00FD5340"/>
    <w:rsid w:val="00FD5561"/>
    <w:rsid w:val="00FD5A8E"/>
    <w:rsid w:val="00FD6DDA"/>
    <w:rsid w:val="00FD7F14"/>
    <w:rsid w:val="00FE0319"/>
    <w:rsid w:val="00FE2B68"/>
    <w:rsid w:val="00FE3E21"/>
    <w:rsid w:val="00FE40E2"/>
    <w:rsid w:val="00FE4358"/>
    <w:rsid w:val="00FE5FEE"/>
    <w:rsid w:val="00FE6583"/>
    <w:rsid w:val="00FE6664"/>
    <w:rsid w:val="00FE7954"/>
    <w:rsid w:val="00FE7A45"/>
    <w:rsid w:val="00FE7F35"/>
    <w:rsid w:val="00FE7F5A"/>
    <w:rsid w:val="00FF102C"/>
    <w:rsid w:val="00FF36CA"/>
    <w:rsid w:val="00FF4AF9"/>
    <w:rsid w:val="00FF5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D0C507"/>
  <w15:chartTrackingRefBased/>
  <w15:docId w15:val="{43071C13-380A-452D-8F7F-713E5922D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1B3"/>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885333"/>
    <w:pPr>
      <w:outlineLvl w:val="0"/>
    </w:pPr>
    <w:rPr>
      <w:b/>
      <w:bCs/>
      <w:iCs/>
      <w:lang w:val="en-US"/>
    </w:rPr>
  </w:style>
  <w:style w:type="paragraph" w:styleId="Heading2">
    <w:name w:val="heading 2"/>
    <w:basedOn w:val="Heading3"/>
    <w:next w:val="Normal"/>
    <w:link w:val="Heading2Char"/>
    <w:uiPriority w:val="9"/>
    <w:unhideWhenUsed/>
    <w:qFormat/>
    <w:rsid w:val="00DA17E9"/>
    <w:pPr>
      <w:numPr>
        <w:ilvl w:val="1"/>
      </w:numPr>
      <w:outlineLvl w:val="1"/>
    </w:pPr>
    <w:rPr>
      <w:sz w:val="22"/>
    </w:rPr>
  </w:style>
  <w:style w:type="paragraph" w:styleId="Heading3">
    <w:name w:val="heading 3"/>
    <w:basedOn w:val="Heading4"/>
    <w:next w:val="Normal"/>
    <w:link w:val="Heading3Char"/>
    <w:uiPriority w:val="9"/>
    <w:unhideWhenUsed/>
    <w:qFormat/>
    <w:rsid w:val="00DA17E9"/>
    <w:pPr>
      <w:numPr>
        <w:ilvl w:val="2"/>
      </w:numPr>
      <w:spacing w:before="200" w:line="276" w:lineRule="auto"/>
      <w:outlineLvl w:val="2"/>
    </w:pPr>
    <w:rPr>
      <w:color w:val="E7E6E6" w:themeColor="background2"/>
    </w:rPr>
  </w:style>
  <w:style w:type="paragraph" w:styleId="Heading4">
    <w:name w:val="heading 4"/>
    <w:basedOn w:val="Normal"/>
    <w:next w:val="Normal"/>
    <w:link w:val="Heading4Char"/>
    <w:uiPriority w:val="1"/>
    <w:unhideWhenUsed/>
    <w:qFormat/>
    <w:rsid w:val="00DA17E9"/>
    <w:pPr>
      <w:keepNext/>
      <w:keepLines/>
      <w:numPr>
        <w:ilvl w:val="3"/>
        <w:numId w:val="6"/>
      </w:numPr>
      <w:outlineLvl w:val="3"/>
    </w:pPr>
    <w:rPr>
      <w:rFonts w:asciiTheme="majorHAnsi" w:eastAsiaTheme="majorEastAsia" w:hAnsiTheme="majorHAnsi" w:cstheme="majorBidi"/>
      <w:b/>
      <w:bCs/>
      <w:iCs/>
      <w:color w:val="44546A" w:themeColor="text2"/>
      <w:sz w:val="20"/>
      <w:szCs w:val="20"/>
    </w:rPr>
  </w:style>
  <w:style w:type="paragraph" w:styleId="Heading5">
    <w:name w:val="heading 5"/>
    <w:basedOn w:val="Normal"/>
    <w:next w:val="Normal"/>
    <w:link w:val="Heading5Char"/>
    <w:uiPriority w:val="1"/>
    <w:unhideWhenUsed/>
    <w:qFormat/>
    <w:rsid w:val="00DA17E9"/>
    <w:pPr>
      <w:keepNext/>
      <w:keepLines/>
      <w:numPr>
        <w:ilvl w:val="4"/>
        <w:numId w:val="6"/>
      </w:numPr>
      <w:spacing w:before="200" w:line="276" w:lineRule="auto"/>
      <w:jc w:val="both"/>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1"/>
    <w:unhideWhenUsed/>
    <w:qFormat/>
    <w:rsid w:val="00DA17E9"/>
    <w:pPr>
      <w:keepNext/>
      <w:keepLines/>
      <w:numPr>
        <w:ilvl w:val="5"/>
        <w:numId w:val="6"/>
      </w:numPr>
      <w:spacing w:before="200" w:line="276" w:lineRule="auto"/>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591"/>
    <w:rPr>
      <w:rFonts w:ascii="Times New Roman" w:hAnsi="Times New Roman"/>
      <w:b/>
      <w:bCs/>
      <w:iCs/>
      <w:sz w:val="24"/>
      <w:lang w:val="en-US"/>
    </w:rPr>
  </w:style>
  <w:style w:type="character" w:customStyle="1" w:styleId="Heading4Char">
    <w:name w:val="Heading 4 Char"/>
    <w:basedOn w:val="DefaultParagraphFont"/>
    <w:link w:val="Heading4"/>
    <w:uiPriority w:val="1"/>
    <w:rsid w:val="00DA17E9"/>
    <w:rPr>
      <w:rFonts w:asciiTheme="majorHAnsi" w:eastAsiaTheme="majorEastAsia" w:hAnsiTheme="majorHAnsi" w:cstheme="majorBidi"/>
      <w:b/>
      <w:bCs/>
      <w:iCs/>
      <w:color w:val="44546A" w:themeColor="text2"/>
      <w:sz w:val="20"/>
      <w:szCs w:val="20"/>
    </w:rPr>
  </w:style>
  <w:style w:type="character" w:customStyle="1" w:styleId="Heading3Char">
    <w:name w:val="Heading 3 Char"/>
    <w:basedOn w:val="DefaultParagraphFont"/>
    <w:link w:val="Heading3"/>
    <w:uiPriority w:val="9"/>
    <w:rsid w:val="00DA17E9"/>
    <w:rPr>
      <w:rFonts w:asciiTheme="majorHAnsi" w:eastAsiaTheme="majorEastAsia" w:hAnsiTheme="majorHAnsi" w:cstheme="majorBidi"/>
      <w:b/>
      <w:bCs/>
      <w:iCs/>
      <w:color w:val="E7E6E6" w:themeColor="background2"/>
      <w:sz w:val="20"/>
      <w:szCs w:val="20"/>
    </w:rPr>
  </w:style>
  <w:style w:type="character" w:customStyle="1" w:styleId="Heading2Char">
    <w:name w:val="Heading 2 Char"/>
    <w:basedOn w:val="DefaultParagraphFont"/>
    <w:link w:val="Heading2"/>
    <w:uiPriority w:val="9"/>
    <w:rsid w:val="00DA17E9"/>
    <w:rPr>
      <w:rFonts w:asciiTheme="majorHAnsi" w:eastAsiaTheme="majorEastAsia" w:hAnsiTheme="majorHAnsi" w:cstheme="majorBidi"/>
      <w:b/>
      <w:bCs/>
      <w:iCs/>
      <w:color w:val="E7E6E6" w:themeColor="background2"/>
      <w:szCs w:val="20"/>
    </w:rPr>
  </w:style>
  <w:style w:type="character" w:customStyle="1" w:styleId="Heading5Char">
    <w:name w:val="Heading 5 Char"/>
    <w:basedOn w:val="DefaultParagraphFont"/>
    <w:link w:val="Heading5"/>
    <w:uiPriority w:val="1"/>
    <w:rsid w:val="00DA17E9"/>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1"/>
    <w:rsid w:val="00DA17E9"/>
    <w:rPr>
      <w:rFonts w:asciiTheme="majorHAnsi" w:eastAsiaTheme="majorEastAsia" w:hAnsiTheme="majorHAnsi" w:cstheme="majorBidi"/>
      <w:i/>
      <w:iCs/>
      <w:color w:val="1F3763" w:themeColor="accent1" w:themeShade="7F"/>
    </w:rPr>
  </w:style>
  <w:style w:type="paragraph" w:styleId="Header">
    <w:name w:val="header"/>
    <w:basedOn w:val="Normal"/>
    <w:link w:val="HeaderChar"/>
    <w:uiPriority w:val="99"/>
    <w:unhideWhenUsed/>
    <w:rsid w:val="00CD397F"/>
    <w:pPr>
      <w:tabs>
        <w:tab w:val="center" w:pos="4513"/>
        <w:tab w:val="right" w:pos="9026"/>
      </w:tabs>
    </w:pPr>
  </w:style>
  <w:style w:type="character" w:customStyle="1" w:styleId="HeaderChar">
    <w:name w:val="Header Char"/>
    <w:basedOn w:val="DefaultParagraphFont"/>
    <w:link w:val="Header"/>
    <w:uiPriority w:val="99"/>
    <w:rsid w:val="00CD397F"/>
  </w:style>
  <w:style w:type="paragraph" w:styleId="Footer">
    <w:name w:val="footer"/>
    <w:basedOn w:val="Normal"/>
    <w:link w:val="FooterChar"/>
    <w:uiPriority w:val="99"/>
    <w:unhideWhenUsed/>
    <w:rsid w:val="00CD397F"/>
    <w:pPr>
      <w:tabs>
        <w:tab w:val="center" w:pos="4513"/>
        <w:tab w:val="right" w:pos="9026"/>
      </w:tabs>
    </w:pPr>
  </w:style>
  <w:style w:type="character" w:customStyle="1" w:styleId="FooterChar">
    <w:name w:val="Footer Char"/>
    <w:basedOn w:val="DefaultParagraphFont"/>
    <w:link w:val="Footer"/>
    <w:uiPriority w:val="99"/>
    <w:rsid w:val="00CD397F"/>
  </w:style>
  <w:style w:type="paragraph" w:styleId="ListParagraph">
    <w:name w:val="List Paragraph"/>
    <w:basedOn w:val="Normal"/>
    <w:uiPriority w:val="34"/>
    <w:qFormat/>
    <w:rsid w:val="00A07B8B"/>
    <w:pPr>
      <w:ind w:left="720"/>
      <w:contextualSpacing/>
    </w:pPr>
  </w:style>
  <w:style w:type="table" w:styleId="TableGrid">
    <w:name w:val="Table Grid"/>
    <w:basedOn w:val="TableNormal"/>
    <w:uiPriority w:val="59"/>
    <w:rsid w:val="007934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03395"/>
    <w:pPr>
      <w:jc w:val="center"/>
    </w:pPr>
    <w:rPr>
      <w:rFonts w:cs="Times New Roman"/>
      <w:noProof/>
      <w:sz w:val="22"/>
      <w:lang w:val="en-US"/>
    </w:rPr>
  </w:style>
  <w:style w:type="character" w:customStyle="1" w:styleId="EndNoteBibliographyTitleChar">
    <w:name w:val="EndNote Bibliography Title Char"/>
    <w:basedOn w:val="DefaultParagraphFont"/>
    <w:link w:val="EndNoteBibliographyTitle"/>
    <w:rsid w:val="00203395"/>
    <w:rPr>
      <w:rFonts w:ascii="Times New Roman" w:hAnsi="Times New Roman" w:cs="Times New Roman"/>
      <w:noProof/>
      <w:lang w:val="en-US"/>
    </w:rPr>
  </w:style>
  <w:style w:type="paragraph" w:customStyle="1" w:styleId="EndNoteBibliography">
    <w:name w:val="EndNote Bibliography"/>
    <w:basedOn w:val="Normal"/>
    <w:link w:val="EndNoteBibliographyChar"/>
    <w:rsid w:val="00203395"/>
    <w:pPr>
      <w:spacing w:line="240" w:lineRule="auto"/>
    </w:pPr>
    <w:rPr>
      <w:rFonts w:cs="Times New Roman"/>
      <w:noProof/>
      <w:sz w:val="22"/>
      <w:lang w:val="en-US"/>
    </w:rPr>
  </w:style>
  <w:style w:type="character" w:customStyle="1" w:styleId="EndNoteBibliographyChar">
    <w:name w:val="EndNote Bibliography Char"/>
    <w:basedOn w:val="DefaultParagraphFont"/>
    <w:link w:val="EndNoteBibliography"/>
    <w:rsid w:val="00203395"/>
    <w:rPr>
      <w:rFonts w:ascii="Times New Roman" w:hAnsi="Times New Roman" w:cs="Times New Roman"/>
      <w:noProof/>
      <w:lang w:val="en-US"/>
    </w:rPr>
  </w:style>
  <w:style w:type="character" w:styleId="Hyperlink">
    <w:name w:val="Hyperlink"/>
    <w:basedOn w:val="DefaultParagraphFont"/>
    <w:uiPriority w:val="99"/>
    <w:unhideWhenUsed/>
    <w:rsid w:val="0049609C"/>
    <w:rPr>
      <w:color w:val="0563C1" w:themeColor="hyperlink"/>
      <w:u w:val="single"/>
    </w:rPr>
  </w:style>
  <w:style w:type="character" w:styleId="UnresolvedMention">
    <w:name w:val="Unresolved Mention"/>
    <w:basedOn w:val="DefaultParagraphFont"/>
    <w:uiPriority w:val="99"/>
    <w:semiHidden/>
    <w:unhideWhenUsed/>
    <w:rsid w:val="0049609C"/>
    <w:rPr>
      <w:color w:val="605E5C"/>
      <w:shd w:val="clear" w:color="auto" w:fill="E1DFDD"/>
    </w:rPr>
  </w:style>
  <w:style w:type="table" w:styleId="PlainTable1">
    <w:name w:val="Plain Table 1"/>
    <w:basedOn w:val="TableNormal"/>
    <w:uiPriority w:val="41"/>
    <w:rsid w:val="004432F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Accent3">
    <w:name w:val="Grid Table 6 Colorful Accent 3"/>
    <w:basedOn w:val="TableNormal"/>
    <w:uiPriority w:val="51"/>
    <w:rsid w:val="004432F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9358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B95437"/>
    <w:rPr>
      <w:i/>
      <w:iCs/>
    </w:rPr>
  </w:style>
  <w:style w:type="table" w:styleId="GridTable3-Accent1">
    <w:name w:val="Grid Table 3 Accent 1"/>
    <w:basedOn w:val="TableNormal"/>
    <w:uiPriority w:val="48"/>
    <w:rsid w:val="001D68C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BalloonText">
    <w:name w:val="Balloon Text"/>
    <w:basedOn w:val="Normal"/>
    <w:link w:val="BalloonTextChar"/>
    <w:uiPriority w:val="99"/>
    <w:semiHidden/>
    <w:unhideWhenUsed/>
    <w:rsid w:val="008F1D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D0C"/>
    <w:rPr>
      <w:rFonts w:ascii="Segoe UI" w:hAnsi="Segoe UI" w:cs="Segoe UI"/>
      <w:sz w:val="18"/>
      <w:szCs w:val="18"/>
    </w:rPr>
  </w:style>
  <w:style w:type="paragraph" w:styleId="HTMLPreformatted">
    <w:name w:val="HTML Preformatted"/>
    <w:basedOn w:val="Normal"/>
    <w:link w:val="HTMLPreformattedChar"/>
    <w:uiPriority w:val="99"/>
    <w:semiHidden/>
    <w:unhideWhenUsed/>
    <w:rsid w:val="00C8102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81026"/>
    <w:rPr>
      <w:rFonts w:ascii="Consolas" w:hAnsi="Consolas"/>
      <w:sz w:val="20"/>
      <w:szCs w:val="20"/>
    </w:rPr>
  </w:style>
  <w:style w:type="character" w:styleId="FollowedHyperlink">
    <w:name w:val="FollowedHyperlink"/>
    <w:basedOn w:val="DefaultParagraphFont"/>
    <w:uiPriority w:val="99"/>
    <w:semiHidden/>
    <w:unhideWhenUsed/>
    <w:rsid w:val="005C5E30"/>
    <w:rPr>
      <w:color w:val="954F72" w:themeColor="followedHyperlink"/>
      <w:u w:val="single"/>
    </w:rPr>
  </w:style>
  <w:style w:type="paragraph" w:styleId="CommentText">
    <w:name w:val="annotation text"/>
    <w:basedOn w:val="Normal"/>
    <w:link w:val="CommentTextChar"/>
    <w:unhideWhenUsed/>
    <w:rsid w:val="00850551"/>
    <w:rPr>
      <w:sz w:val="20"/>
      <w:szCs w:val="20"/>
    </w:rPr>
  </w:style>
  <w:style w:type="character" w:customStyle="1" w:styleId="CommentTextChar">
    <w:name w:val="Comment Text Char"/>
    <w:basedOn w:val="DefaultParagraphFont"/>
    <w:link w:val="CommentText"/>
    <w:rsid w:val="00850551"/>
    <w:rPr>
      <w:rFonts w:ascii="Times New Roman" w:hAnsi="Times New Roman"/>
      <w:sz w:val="20"/>
      <w:szCs w:val="20"/>
    </w:rPr>
  </w:style>
  <w:style w:type="character" w:styleId="CommentReference">
    <w:name w:val="annotation reference"/>
    <w:basedOn w:val="DefaultParagraphFont"/>
    <w:uiPriority w:val="99"/>
    <w:unhideWhenUsed/>
    <w:rsid w:val="00850551"/>
    <w:rPr>
      <w:sz w:val="16"/>
      <w:szCs w:val="16"/>
    </w:rPr>
  </w:style>
  <w:style w:type="character" w:styleId="LineNumber">
    <w:name w:val="line number"/>
    <w:basedOn w:val="DefaultParagraphFont"/>
    <w:uiPriority w:val="99"/>
    <w:semiHidden/>
    <w:unhideWhenUsed/>
    <w:rsid w:val="00850551"/>
  </w:style>
  <w:style w:type="paragraph" w:styleId="Revision">
    <w:name w:val="Revision"/>
    <w:hidden/>
    <w:uiPriority w:val="99"/>
    <w:semiHidden/>
    <w:rsid w:val="00DB5A2C"/>
    <w:pPr>
      <w:spacing w:after="0" w:line="240" w:lineRule="auto"/>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3A522C"/>
    <w:pPr>
      <w:spacing w:line="240" w:lineRule="auto"/>
    </w:pPr>
    <w:rPr>
      <w:b/>
      <w:bCs/>
    </w:rPr>
  </w:style>
  <w:style w:type="character" w:customStyle="1" w:styleId="CommentSubjectChar">
    <w:name w:val="Comment Subject Char"/>
    <w:basedOn w:val="CommentTextChar"/>
    <w:link w:val="CommentSubject"/>
    <w:uiPriority w:val="99"/>
    <w:semiHidden/>
    <w:rsid w:val="003A522C"/>
    <w:rPr>
      <w:rFonts w:ascii="Times New Roman" w:hAnsi="Times New Roman"/>
      <w:b/>
      <w:bCs/>
      <w:sz w:val="20"/>
      <w:szCs w:val="20"/>
    </w:rPr>
  </w:style>
  <w:style w:type="paragraph" w:styleId="Title">
    <w:name w:val="Title"/>
    <w:basedOn w:val="Normal"/>
    <w:next w:val="Normal"/>
    <w:link w:val="TitleChar"/>
    <w:uiPriority w:val="10"/>
    <w:qFormat/>
    <w:rsid w:val="007C6591"/>
    <w:rPr>
      <w:b/>
      <w:bCs/>
      <w:sz w:val="28"/>
      <w:lang w:val="en-US"/>
    </w:rPr>
  </w:style>
  <w:style w:type="character" w:customStyle="1" w:styleId="TitleChar">
    <w:name w:val="Title Char"/>
    <w:basedOn w:val="DefaultParagraphFont"/>
    <w:link w:val="Title"/>
    <w:uiPriority w:val="10"/>
    <w:rsid w:val="007C6591"/>
    <w:rPr>
      <w:rFonts w:ascii="Times New Roman" w:hAnsi="Times New Roman"/>
      <w:b/>
      <w:bCs/>
      <w:sz w:val="28"/>
      <w:lang w:val="en-US"/>
    </w:rPr>
  </w:style>
  <w:style w:type="paragraph" w:styleId="BodyText">
    <w:name w:val="Body Text"/>
    <w:basedOn w:val="Normal"/>
    <w:link w:val="BodyTextChar"/>
    <w:uiPriority w:val="1"/>
    <w:rsid w:val="009577A7"/>
    <w:pPr>
      <w:spacing w:after="200" w:line="288" w:lineRule="auto"/>
      <w:ind w:left="1137"/>
    </w:pPr>
    <w:rPr>
      <w:rFonts w:asciiTheme="minorHAnsi" w:eastAsiaTheme="minorEastAsia" w:hAnsiTheme="minorHAnsi"/>
      <w:szCs w:val="24"/>
    </w:rPr>
  </w:style>
  <w:style w:type="character" w:customStyle="1" w:styleId="BodyTextChar">
    <w:name w:val="Body Text Char"/>
    <w:basedOn w:val="DefaultParagraphFont"/>
    <w:link w:val="BodyText"/>
    <w:uiPriority w:val="1"/>
    <w:rsid w:val="009577A7"/>
    <w:rPr>
      <w:rFonts w:eastAsiaTheme="minorEastAsia"/>
      <w:sz w:val="24"/>
      <w:szCs w:val="24"/>
    </w:rPr>
  </w:style>
  <w:style w:type="paragraph" w:customStyle="1" w:styleId="CitaviChapterBibliographyHeading">
    <w:name w:val="Citavi Chapter Bibliography Heading"/>
    <w:basedOn w:val="Heading2"/>
    <w:link w:val="CitaviChapterBibliographyHeadingZchn"/>
    <w:uiPriority w:val="99"/>
    <w:rsid w:val="00F75920"/>
    <w:pPr>
      <w:numPr>
        <w:ilvl w:val="0"/>
        <w:numId w:val="0"/>
      </w:numPr>
      <w:spacing w:before="40" w:line="259" w:lineRule="auto"/>
    </w:pPr>
    <w:rPr>
      <w:b w:val="0"/>
      <w:bCs w:val="0"/>
      <w:iCs w:val="0"/>
      <w:color w:val="2F5496" w:themeColor="accent1" w:themeShade="BF"/>
      <w:sz w:val="26"/>
      <w:szCs w:val="26"/>
      <w:lang w:val="de-DE"/>
    </w:rPr>
  </w:style>
  <w:style w:type="character" w:customStyle="1" w:styleId="CitaviChapterBibliographyHeadingZchn">
    <w:name w:val="Citavi Chapter Bibliography Heading Zchn"/>
    <w:basedOn w:val="DefaultParagraphFont"/>
    <w:link w:val="CitaviChapterBibliographyHeading"/>
    <w:uiPriority w:val="99"/>
    <w:rsid w:val="00F75920"/>
    <w:rPr>
      <w:rFonts w:asciiTheme="majorHAnsi" w:eastAsiaTheme="majorEastAsia" w:hAnsiTheme="majorHAnsi" w:cstheme="majorBidi"/>
      <w:color w:val="2F5496" w:themeColor="accent1" w:themeShade="BF"/>
      <w:sz w:val="26"/>
      <w:szCs w:val="26"/>
      <w:lang w:val="de-DE"/>
    </w:rPr>
  </w:style>
  <w:style w:type="character" w:customStyle="1" w:styleId="UnresolvedMention1">
    <w:name w:val="Unresolved Mention1"/>
    <w:basedOn w:val="DefaultParagraphFont"/>
    <w:uiPriority w:val="99"/>
    <w:semiHidden/>
    <w:unhideWhenUsed/>
    <w:rsid w:val="00F175C7"/>
    <w:rPr>
      <w:color w:val="605E5C"/>
      <w:shd w:val="clear" w:color="auto" w:fill="E1DFDD"/>
    </w:rPr>
  </w:style>
  <w:style w:type="table" w:customStyle="1" w:styleId="PlainTable11">
    <w:name w:val="Plain Table 11"/>
    <w:basedOn w:val="TableNormal"/>
    <w:uiPriority w:val="41"/>
    <w:rsid w:val="00F175C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1">
    <w:name w:val="Grid Table 6 Colorful - Accent 31"/>
    <w:basedOn w:val="TableNormal"/>
    <w:uiPriority w:val="51"/>
    <w:rsid w:val="00F175C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Light1">
    <w:name w:val="Table Grid Light1"/>
    <w:basedOn w:val="TableNormal"/>
    <w:uiPriority w:val="40"/>
    <w:rsid w:val="00F175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3-Accent11">
    <w:name w:val="Grid Table 3 - Accent 11"/>
    <w:basedOn w:val="TableNormal"/>
    <w:uiPriority w:val="48"/>
    <w:rsid w:val="00F175C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NormalWeb">
    <w:name w:val="Normal (Web)"/>
    <w:basedOn w:val="Normal"/>
    <w:uiPriority w:val="99"/>
    <w:semiHidden/>
    <w:unhideWhenUsed/>
    <w:rsid w:val="00BF787B"/>
    <w:pPr>
      <w:spacing w:before="100" w:beforeAutospacing="1" w:after="100" w:afterAutospacing="1" w:line="240" w:lineRule="auto"/>
    </w:pPr>
    <w:rPr>
      <w:rFonts w:eastAsiaTheme="minorEastAsia" w:cs="Times New Roman"/>
      <w:szCs w:val="24"/>
      <w:lang w:val="it-IT" w:eastAsia="it-IT"/>
    </w:rPr>
  </w:style>
  <w:style w:type="table" w:customStyle="1" w:styleId="GridTable3-Accent111">
    <w:name w:val="Grid Table 3 - Accent 111"/>
    <w:basedOn w:val="TableNormal"/>
    <w:uiPriority w:val="48"/>
    <w:rsid w:val="000A0876"/>
    <w:pPr>
      <w:spacing w:after="0" w:line="240" w:lineRule="auto"/>
    </w:pPr>
    <w:rPr>
      <w:rFonts w:ascii="Calibri" w:eastAsia="Calibri" w:hAnsi="Calibri" w:cs="Times New Roman"/>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30724">
      <w:bodyDiv w:val="1"/>
      <w:marLeft w:val="0"/>
      <w:marRight w:val="0"/>
      <w:marTop w:val="0"/>
      <w:marBottom w:val="0"/>
      <w:divBdr>
        <w:top w:val="none" w:sz="0" w:space="0" w:color="auto"/>
        <w:left w:val="none" w:sz="0" w:space="0" w:color="auto"/>
        <w:bottom w:val="none" w:sz="0" w:space="0" w:color="auto"/>
        <w:right w:val="none" w:sz="0" w:space="0" w:color="auto"/>
      </w:divBdr>
    </w:div>
    <w:div w:id="150408020">
      <w:bodyDiv w:val="1"/>
      <w:marLeft w:val="0"/>
      <w:marRight w:val="0"/>
      <w:marTop w:val="0"/>
      <w:marBottom w:val="0"/>
      <w:divBdr>
        <w:top w:val="none" w:sz="0" w:space="0" w:color="auto"/>
        <w:left w:val="none" w:sz="0" w:space="0" w:color="auto"/>
        <w:bottom w:val="none" w:sz="0" w:space="0" w:color="auto"/>
        <w:right w:val="none" w:sz="0" w:space="0" w:color="auto"/>
      </w:divBdr>
    </w:div>
    <w:div w:id="296182215">
      <w:bodyDiv w:val="1"/>
      <w:marLeft w:val="0"/>
      <w:marRight w:val="0"/>
      <w:marTop w:val="0"/>
      <w:marBottom w:val="0"/>
      <w:divBdr>
        <w:top w:val="none" w:sz="0" w:space="0" w:color="auto"/>
        <w:left w:val="none" w:sz="0" w:space="0" w:color="auto"/>
        <w:bottom w:val="none" w:sz="0" w:space="0" w:color="auto"/>
        <w:right w:val="none" w:sz="0" w:space="0" w:color="auto"/>
      </w:divBdr>
    </w:div>
    <w:div w:id="391344118">
      <w:bodyDiv w:val="1"/>
      <w:marLeft w:val="0"/>
      <w:marRight w:val="0"/>
      <w:marTop w:val="0"/>
      <w:marBottom w:val="0"/>
      <w:divBdr>
        <w:top w:val="none" w:sz="0" w:space="0" w:color="auto"/>
        <w:left w:val="none" w:sz="0" w:space="0" w:color="auto"/>
        <w:bottom w:val="none" w:sz="0" w:space="0" w:color="auto"/>
        <w:right w:val="none" w:sz="0" w:space="0" w:color="auto"/>
      </w:divBdr>
    </w:div>
    <w:div w:id="550506595">
      <w:bodyDiv w:val="1"/>
      <w:marLeft w:val="0"/>
      <w:marRight w:val="0"/>
      <w:marTop w:val="0"/>
      <w:marBottom w:val="0"/>
      <w:divBdr>
        <w:top w:val="none" w:sz="0" w:space="0" w:color="auto"/>
        <w:left w:val="none" w:sz="0" w:space="0" w:color="auto"/>
        <w:bottom w:val="none" w:sz="0" w:space="0" w:color="auto"/>
        <w:right w:val="none" w:sz="0" w:space="0" w:color="auto"/>
      </w:divBdr>
    </w:div>
    <w:div w:id="793444870">
      <w:bodyDiv w:val="1"/>
      <w:marLeft w:val="0"/>
      <w:marRight w:val="0"/>
      <w:marTop w:val="0"/>
      <w:marBottom w:val="0"/>
      <w:divBdr>
        <w:top w:val="none" w:sz="0" w:space="0" w:color="auto"/>
        <w:left w:val="none" w:sz="0" w:space="0" w:color="auto"/>
        <w:bottom w:val="none" w:sz="0" w:space="0" w:color="auto"/>
        <w:right w:val="none" w:sz="0" w:space="0" w:color="auto"/>
      </w:divBdr>
    </w:div>
    <w:div w:id="817452767">
      <w:bodyDiv w:val="1"/>
      <w:marLeft w:val="0"/>
      <w:marRight w:val="0"/>
      <w:marTop w:val="0"/>
      <w:marBottom w:val="0"/>
      <w:divBdr>
        <w:top w:val="none" w:sz="0" w:space="0" w:color="auto"/>
        <w:left w:val="none" w:sz="0" w:space="0" w:color="auto"/>
        <w:bottom w:val="none" w:sz="0" w:space="0" w:color="auto"/>
        <w:right w:val="none" w:sz="0" w:space="0" w:color="auto"/>
      </w:divBdr>
    </w:div>
    <w:div w:id="905798855">
      <w:bodyDiv w:val="1"/>
      <w:marLeft w:val="0"/>
      <w:marRight w:val="0"/>
      <w:marTop w:val="0"/>
      <w:marBottom w:val="0"/>
      <w:divBdr>
        <w:top w:val="none" w:sz="0" w:space="0" w:color="auto"/>
        <w:left w:val="none" w:sz="0" w:space="0" w:color="auto"/>
        <w:bottom w:val="none" w:sz="0" w:space="0" w:color="auto"/>
        <w:right w:val="none" w:sz="0" w:space="0" w:color="auto"/>
      </w:divBdr>
    </w:div>
    <w:div w:id="974678550">
      <w:bodyDiv w:val="1"/>
      <w:marLeft w:val="0"/>
      <w:marRight w:val="0"/>
      <w:marTop w:val="0"/>
      <w:marBottom w:val="0"/>
      <w:divBdr>
        <w:top w:val="none" w:sz="0" w:space="0" w:color="auto"/>
        <w:left w:val="none" w:sz="0" w:space="0" w:color="auto"/>
        <w:bottom w:val="none" w:sz="0" w:space="0" w:color="auto"/>
        <w:right w:val="none" w:sz="0" w:space="0" w:color="auto"/>
      </w:divBdr>
    </w:div>
    <w:div w:id="1330593956">
      <w:bodyDiv w:val="1"/>
      <w:marLeft w:val="0"/>
      <w:marRight w:val="0"/>
      <w:marTop w:val="0"/>
      <w:marBottom w:val="0"/>
      <w:divBdr>
        <w:top w:val="none" w:sz="0" w:space="0" w:color="auto"/>
        <w:left w:val="none" w:sz="0" w:space="0" w:color="auto"/>
        <w:bottom w:val="none" w:sz="0" w:space="0" w:color="auto"/>
        <w:right w:val="none" w:sz="0" w:space="0" w:color="auto"/>
      </w:divBdr>
    </w:div>
    <w:div w:id="1484814790">
      <w:bodyDiv w:val="1"/>
      <w:marLeft w:val="0"/>
      <w:marRight w:val="0"/>
      <w:marTop w:val="0"/>
      <w:marBottom w:val="0"/>
      <w:divBdr>
        <w:top w:val="none" w:sz="0" w:space="0" w:color="auto"/>
        <w:left w:val="none" w:sz="0" w:space="0" w:color="auto"/>
        <w:bottom w:val="none" w:sz="0" w:space="0" w:color="auto"/>
        <w:right w:val="none" w:sz="0" w:space="0" w:color="auto"/>
      </w:divBdr>
    </w:div>
    <w:div w:id="1504935572">
      <w:bodyDiv w:val="1"/>
      <w:marLeft w:val="0"/>
      <w:marRight w:val="0"/>
      <w:marTop w:val="0"/>
      <w:marBottom w:val="0"/>
      <w:divBdr>
        <w:top w:val="none" w:sz="0" w:space="0" w:color="auto"/>
        <w:left w:val="none" w:sz="0" w:space="0" w:color="auto"/>
        <w:bottom w:val="none" w:sz="0" w:space="0" w:color="auto"/>
        <w:right w:val="none" w:sz="0" w:space="0" w:color="auto"/>
      </w:divBdr>
      <w:divsChild>
        <w:div w:id="2018576354">
          <w:marLeft w:val="0"/>
          <w:marRight w:val="0"/>
          <w:marTop w:val="0"/>
          <w:marBottom w:val="0"/>
          <w:divBdr>
            <w:top w:val="none" w:sz="0" w:space="0" w:color="auto"/>
            <w:left w:val="none" w:sz="0" w:space="0" w:color="auto"/>
            <w:bottom w:val="none" w:sz="0" w:space="0" w:color="auto"/>
            <w:right w:val="none" w:sz="0" w:space="0" w:color="auto"/>
          </w:divBdr>
          <w:divsChild>
            <w:div w:id="771784192">
              <w:marLeft w:val="0"/>
              <w:marRight w:val="0"/>
              <w:marTop w:val="0"/>
              <w:marBottom w:val="0"/>
              <w:divBdr>
                <w:top w:val="none" w:sz="0" w:space="0" w:color="auto"/>
                <w:left w:val="none" w:sz="0" w:space="0" w:color="auto"/>
                <w:bottom w:val="none" w:sz="0" w:space="0" w:color="auto"/>
                <w:right w:val="none" w:sz="0" w:space="0" w:color="auto"/>
              </w:divBdr>
              <w:divsChild>
                <w:div w:id="751658719">
                  <w:marLeft w:val="0"/>
                  <w:marRight w:val="0"/>
                  <w:marTop w:val="0"/>
                  <w:marBottom w:val="0"/>
                  <w:divBdr>
                    <w:top w:val="none" w:sz="0" w:space="0" w:color="auto"/>
                    <w:left w:val="none" w:sz="0" w:space="0" w:color="auto"/>
                    <w:bottom w:val="none" w:sz="0" w:space="0" w:color="auto"/>
                    <w:right w:val="none" w:sz="0" w:space="0" w:color="auto"/>
                  </w:divBdr>
                  <w:divsChild>
                    <w:div w:id="151946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334344">
      <w:bodyDiv w:val="1"/>
      <w:marLeft w:val="0"/>
      <w:marRight w:val="0"/>
      <w:marTop w:val="0"/>
      <w:marBottom w:val="0"/>
      <w:divBdr>
        <w:top w:val="none" w:sz="0" w:space="0" w:color="auto"/>
        <w:left w:val="none" w:sz="0" w:space="0" w:color="auto"/>
        <w:bottom w:val="none" w:sz="0" w:space="0" w:color="auto"/>
        <w:right w:val="none" w:sz="0" w:space="0" w:color="auto"/>
      </w:divBdr>
    </w:div>
    <w:div w:id="1708990488">
      <w:bodyDiv w:val="1"/>
      <w:marLeft w:val="0"/>
      <w:marRight w:val="0"/>
      <w:marTop w:val="0"/>
      <w:marBottom w:val="0"/>
      <w:divBdr>
        <w:top w:val="none" w:sz="0" w:space="0" w:color="auto"/>
        <w:left w:val="none" w:sz="0" w:space="0" w:color="auto"/>
        <w:bottom w:val="none" w:sz="0" w:space="0" w:color="auto"/>
        <w:right w:val="none" w:sz="0" w:space="0" w:color="auto"/>
      </w:divBdr>
    </w:div>
    <w:div w:id="1767143697">
      <w:bodyDiv w:val="1"/>
      <w:marLeft w:val="0"/>
      <w:marRight w:val="0"/>
      <w:marTop w:val="0"/>
      <w:marBottom w:val="0"/>
      <w:divBdr>
        <w:top w:val="none" w:sz="0" w:space="0" w:color="auto"/>
        <w:left w:val="none" w:sz="0" w:space="0" w:color="auto"/>
        <w:bottom w:val="none" w:sz="0" w:space="0" w:color="auto"/>
        <w:right w:val="none" w:sz="0" w:space="0" w:color="auto"/>
      </w:divBdr>
    </w:div>
    <w:div w:id="1785273480">
      <w:bodyDiv w:val="1"/>
      <w:marLeft w:val="0"/>
      <w:marRight w:val="0"/>
      <w:marTop w:val="0"/>
      <w:marBottom w:val="0"/>
      <w:divBdr>
        <w:top w:val="none" w:sz="0" w:space="0" w:color="auto"/>
        <w:left w:val="none" w:sz="0" w:space="0" w:color="auto"/>
        <w:bottom w:val="none" w:sz="0" w:space="0" w:color="auto"/>
        <w:right w:val="none" w:sz="0" w:space="0" w:color="auto"/>
      </w:divBdr>
    </w:div>
    <w:div w:id="1893998003">
      <w:bodyDiv w:val="1"/>
      <w:marLeft w:val="0"/>
      <w:marRight w:val="0"/>
      <w:marTop w:val="0"/>
      <w:marBottom w:val="0"/>
      <w:divBdr>
        <w:top w:val="none" w:sz="0" w:space="0" w:color="auto"/>
        <w:left w:val="none" w:sz="0" w:space="0" w:color="auto"/>
        <w:bottom w:val="none" w:sz="0" w:space="0" w:color="auto"/>
        <w:right w:val="none" w:sz="0" w:space="0" w:color="auto"/>
      </w:divBdr>
    </w:div>
    <w:div w:id="2118137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8F00AB24878D4589F471424EFD7707" ma:contentTypeVersion="13" ma:contentTypeDescription="Create a new document." ma:contentTypeScope="" ma:versionID="eda1f5facdeef232c865740155157f16">
  <xsd:schema xmlns:xsd="http://www.w3.org/2001/XMLSchema" xmlns:xs="http://www.w3.org/2001/XMLSchema" xmlns:p="http://schemas.microsoft.com/office/2006/metadata/properties" xmlns:ns3="eb3cbf2a-8bbd-4ad4-8e45-a8f5d1e880c0" xmlns:ns4="9c85714b-12d4-4d67-9131-bd209cc003ff" targetNamespace="http://schemas.microsoft.com/office/2006/metadata/properties" ma:root="true" ma:fieldsID="8521157ebb982f191f8cb7578d0034f6" ns3:_="" ns4:_="">
    <xsd:import namespace="eb3cbf2a-8bbd-4ad4-8e45-a8f5d1e880c0"/>
    <xsd:import namespace="9c85714b-12d4-4d67-9131-bd209cc003f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3cbf2a-8bbd-4ad4-8e45-a8f5d1e880c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85714b-12d4-4d67-9131-bd209cc003f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69479A-D9E5-4257-8ADB-DA57536433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3cbf2a-8bbd-4ad4-8e45-a8f5d1e880c0"/>
    <ds:schemaRef ds:uri="9c85714b-12d4-4d67-9131-bd209cc003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A9E83C-851E-419E-9698-947A885F0417}">
  <ds:schemaRefs>
    <ds:schemaRef ds:uri="http://schemas.openxmlformats.org/officeDocument/2006/bibliography"/>
  </ds:schemaRefs>
</ds:datastoreItem>
</file>

<file path=customXml/itemProps3.xml><?xml version="1.0" encoding="utf-8"?>
<ds:datastoreItem xmlns:ds="http://schemas.openxmlformats.org/officeDocument/2006/customXml" ds:itemID="{F012BC4E-B6C8-4106-8E4D-ECF41C04940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F5E9B28-4A2A-4DCF-86D3-0224E3DD3E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88</Words>
  <Characters>1475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MA IT exp MS v23Apr2021</vt:lpstr>
    </vt:vector>
  </TitlesOfParts>
  <Company/>
  <LinksUpToDate>false</LinksUpToDate>
  <CharactersWithSpaces>1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 IT exp MS v23Apr2021</dc:title>
  <dc:subject/>
  <dc:creator>Kavi Littlewood</dc:creator>
  <cp:keywords/>
  <dc:description/>
  <cp:lastModifiedBy>Valenti, Janelle</cp:lastModifiedBy>
  <cp:revision>2</cp:revision>
  <dcterms:created xsi:type="dcterms:W3CDTF">2021-07-14T14:58:00Z</dcterms:created>
  <dcterms:modified xsi:type="dcterms:W3CDTF">2021-07-14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8F00AB24878D4589F471424EFD7707</vt:lpwstr>
  </property>
  <property fmtid="{D5CDD505-2E9C-101B-9397-08002B2CF9AE}" pid="3" name="GSK_PreservationNoticeStatus">
    <vt:lpwstr>No Preservation Notice Applies</vt:lpwstr>
  </property>
  <property fmtid="{D5CDD505-2E9C-101B-9397-08002B2CF9AE}" pid="4" name="GSK_PII">
    <vt:lpwstr>No PII</vt:lpwstr>
  </property>
  <property fmtid="{D5CDD505-2E9C-101B-9397-08002B2CF9AE}" pid="5" name="GSK_InformationSensitivity">
    <vt:lpwstr>Proprietary</vt:lpwstr>
  </property>
  <property fmtid="{D5CDD505-2E9C-101B-9397-08002B2CF9AE}" pid="6" name="MSIP_Label_2bbab825-a111-45e4-86a1-18cee0005896_Enabled">
    <vt:lpwstr>true</vt:lpwstr>
  </property>
  <property fmtid="{D5CDD505-2E9C-101B-9397-08002B2CF9AE}" pid="7" name="MSIP_Label_2bbab825-a111-45e4-86a1-18cee0005896_SetDate">
    <vt:lpwstr>2021-07-14T14:58:11Z</vt:lpwstr>
  </property>
  <property fmtid="{D5CDD505-2E9C-101B-9397-08002B2CF9AE}" pid="8" name="MSIP_Label_2bbab825-a111-45e4-86a1-18cee0005896_Method">
    <vt:lpwstr>Standard</vt:lpwstr>
  </property>
  <property fmtid="{D5CDD505-2E9C-101B-9397-08002B2CF9AE}" pid="9" name="MSIP_Label_2bbab825-a111-45e4-86a1-18cee0005896_Name">
    <vt:lpwstr>2bbab825-a111-45e4-86a1-18cee0005896</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ActionId">
    <vt:lpwstr>78d35170-23e9-4379-90dd-36d90eb686ea</vt:lpwstr>
  </property>
  <property fmtid="{D5CDD505-2E9C-101B-9397-08002B2CF9AE}" pid="12" name="MSIP_Label_2bbab825-a111-45e4-86a1-18cee0005896_ContentBits">
    <vt:lpwstr>2</vt:lpwstr>
  </property>
</Properties>
</file>